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9C224" w14:textId="6B5D11BF" w:rsidR="00E05B54" w:rsidRPr="00074F90" w:rsidRDefault="00074F90" w:rsidP="00D547CA">
      <w:pPr>
        <w:pStyle w:val="Heading1"/>
        <w:numPr>
          <w:ilvl w:val="0"/>
          <w:numId w:val="0"/>
        </w:numPr>
        <w:spacing w:line="360" w:lineRule="auto"/>
        <w:rPr>
          <w:rFonts w:cs="Times New Roman"/>
          <w:color w:val="000000" w:themeColor="text1"/>
        </w:rPr>
      </w:pPr>
      <w:bookmarkStart w:id="0" w:name="_Hlk36553839"/>
      <w:r w:rsidRPr="00074F90">
        <w:rPr>
          <w:rFonts w:cs="Times New Roman"/>
          <w:color w:val="000000" w:themeColor="text1"/>
        </w:rPr>
        <w:t xml:space="preserve">                                    </w:t>
      </w:r>
      <w:bookmarkStart w:id="1" w:name="_GoBack"/>
      <w:bookmarkEnd w:id="1"/>
    </w:p>
    <w:bookmarkEnd w:id="0"/>
    <w:p w14:paraId="073E3323" w14:textId="47C6BF14" w:rsidR="008E7653" w:rsidRPr="00074F90" w:rsidRDefault="008E7653" w:rsidP="008E7653">
      <w:pPr>
        <w:spacing w:line="360" w:lineRule="auto"/>
        <w:ind w:left="0" w:firstLine="0"/>
        <w:rPr>
          <w:color w:val="000000" w:themeColor="text1"/>
        </w:rPr>
      </w:pPr>
      <w:r w:rsidRPr="00074F90">
        <w:rPr>
          <w:b/>
          <w:bCs/>
          <w:color w:val="000000" w:themeColor="text1"/>
        </w:rPr>
        <w:t xml:space="preserve">Table </w:t>
      </w:r>
      <w:r w:rsidR="00EB09AB">
        <w:rPr>
          <w:b/>
          <w:bCs/>
          <w:color w:val="000000" w:themeColor="text1"/>
        </w:rPr>
        <w:t>A</w:t>
      </w:r>
      <w:r w:rsidRPr="00074F90">
        <w:rPr>
          <w:color w:val="000000" w:themeColor="text1"/>
        </w:rPr>
        <w:t xml:space="preserve">. Comparison of increased breathing rates in CT26 and B16F10 tumor mice vs. those of control  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525"/>
        <w:gridCol w:w="2430"/>
        <w:gridCol w:w="995"/>
        <w:gridCol w:w="985"/>
        <w:gridCol w:w="990"/>
        <w:gridCol w:w="990"/>
        <w:gridCol w:w="1080"/>
        <w:gridCol w:w="1080"/>
        <w:gridCol w:w="900"/>
        <w:gridCol w:w="900"/>
        <w:gridCol w:w="1800"/>
      </w:tblGrid>
      <w:tr w:rsidR="008E7653" w:rsidRPr="00074F90" w14:paraId="7E8283E1" w14:textId="77777777" w:rsidTr="006A2B77">
        <w:trPr>
          <w:trHeight w:val="782"/>
        </w:trPr>
        <w:tc>
          <w:tcPr>
            <w:tcW w:w="1525" w:type="dxa"/>
            <w:vMerge w:val="restart"/>
            <w:tcBorders>
              <w:left w:val="nil"/>
            </w:tcBorders>
          </w:tcPr>
          <w:p w14:paraId="783C755E" w14:textId="70B6528D" w:rsidR="008E7653" w:rsidRPr="00074F90" w:rsidRDefault="00891A9A" w:rsidP="00D7502C">
            <w:pPr>
              <w:ind w:left="0"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CT26</w:t>
            </w:r>
            <w:r>
              <w:rPr>
                <w:color w:val="000000" w:themeColor="text1"/>
                <w:sz w:val="22"/>
                <w:szCs w:val="22"/>
              </w:rPr>
              <w:t xml:space="preserve">    </w:t>
            </w:r>
            <w:r w:rsidRPr="00074F90">
              <w:rPr>
                <w:color w:val="000000" w:themeColor="text1"/>
                <w:sz w:val="22"/>
                <w:szCs w:val="22"/>
              </w:rPr>
              <w:t>BALB/c</w:t>
            </w:r>
          </w:p>
        </w:tc>
        <w:tc>
          <w:tcPr>
            <w:tcW w:w="2430" w:type="dxa"/>
          </w:tcPr>
          <w:p w14:paraId="426F8512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CT26 tumor-bearing mice</w:t>
            </w:r>
          </w:p>
        </w:tc>
        <w:tc>
          <w:tcPr>
            <w:tcW w:w="995" w:type="dxa"/>
          </w:tcPr>
          <w:p w14:paraId="4B50C8FF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985" w:type="dxa"/>
          </w:tcPr>
          <w:p w14:paraId="753BC715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990" w:type="dxa"/>
          </w:tcPr>
          <w:p w14:paraId="115178C7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990" w:type="dxa"/>
          </w:tcPr>
          <w:p w14:paraId="7D931F6A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080" w:type="dxa"/>
          </w:tcPr>
          <w:p w14:paraId="10291D65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080" w:type="dxa"/>
          </w:tcPr>
          <w:p w14:paraId="14597726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900" w:type="dxa"/>
          </w:tcPr>
          <w:p w14:paraId="473C9CE9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7B5C61A5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221AF054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Mean ± SD</w:t>
            </w:r>
          </w:p>
        </w:tc>
      </w:tr>
      <w:tr w:rsidR="008E7653" w:rsidRPr="00074F90" w14:paraId="4D987EB0" w14:textId="77777777" w:rsidTr="006A2B77">
        <w:trPr>
          <w:trHeight w:val="1043"/>
        </w:trPr>
        <w:tc>
          <w:tcPr>
            <w:tcW w:w="1525" w:type="dxa"/>
            <w:vMerge/>
            <w:tcBorders>
              <w:left w:val="nil"/>
            </w:tcBorders>
          </w:tcPr>
          <w:p w14:paraId="700A45DF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5277505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 xml:space="preserve">Breathing rate when motion speed began to decrease </w:t>
            </w:r>
          </w:p>
        </w:tc>
        <w:tc>
          <w:tcPr>
            <w:tcW w:w="995" w:type="dxa"/>
          </w:tcPr>
          <w:p w14:paraId="65C12824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30.6</w:t>
            </w:r>
          </w:p>
        </w:tc>
        <w:tc>
          <w:tcPr>
            <w:tcW w:w="985" w:type="dxa"/>
          </w:tcPr>
          <w:p w14:paraId="3E2DD96D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43.6</w:t>
            </w:r>
          </w:p>
        </w:tc>
        <w:tc>
          <w:tcPr>
            <w:tcW w:w="990" w:type="dxa"/>
          </w:tcPr>
          <w:p w14:paraId="7FFAF719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17.0</w:t>
            </w:r>
          </w:p>
        </w:tc>
        <w:tc>
          <w:tcPr>
            <w:tcW w:w="990" w:type="dxa"/>
          </w:tcPr>
          <w:p w14:paraId="59E66561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45.0</w:t>
            </w:r>
          </w:p>
        </w:tc>
        <w:tc>
          <w:tcPr>
            <w:tcW w:w="1080" w:type="dxa"/>
          </w:tcPr>
          <w:p w14:paraId="76CC1845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05.5</w:t>
            </w:r>
          </w:p>
        </w:tc>
        <w:tc>
          <w:tcPr>
            <w:tcW w:w="1080" w:type="dxa"/>
          </w:tcPr>
          <w:p w14:paraId="0ECC0DB3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36.9</w:t>
            </w:r>
          </w:p>
        </w:tc>
        <w:tc>
          <w:tcPr>
            <w:tcW w:w="900" w:type="dxa"/>
          </w:tcPr>
          <w:p w14:paraId="45363E9B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4D0C8B16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7540AF7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46.4 ± 28.0***</w:t>
            </w:r>
          </w:p>
        </w:tc>
      </w:tr>
      <w:tr w:rsidR="008E7653" w:rsidRPr="00074F90" w14:paraId="463F85EA" w14:textId="77777777" w:rsidTr="006A2B77">
        <w:trPr>
          <w:trHeight w:val="612"/>
        </w:trPr>
        <w:tc>
          <w:tcPr>
            <w:tcW w:w="1525" w:type="dxa"/>
            <w:vMerge/>
            <w:tcBorders>
              <w:left w:val="nil"/>
            </w:tcBorders>
          </w:tcPr>
          <w:p w14:paraId="6E40F595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D1A588D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 xml:space="preserve">Vehicle mice </w:t>
            </w:r>
          </w:p>
        </w:tc>
        <w:tc>
          <w:tcPr>
            <w:tcW w:w="995" w:type="dxa"/>
          </w:tcPr>
          <w:p w14:paraId="06C40A25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985" w:type="dxa"/>
          </w:tcPr>
          <w:p w14:paraId="29C5D6A7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990" w:type="dxa"/>
          </w:tcPr>
          <w:p w14:paraId="25C89AC3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990" w:type="dxa"/>
          </w:tcPr>
          <w:p w14:paraId="1BE5F95E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080" w:type="dxa"/>
          </w:tcPr>
          <w:p w14:paraId="609C4C69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080" w:type="dxa"/>
          </w:tcPr>
          <w:p w14:paraId="672C3A00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900" w:type="dxa"/>
          </w:tcPr>
          <w:p w14:paraId="26B9F462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46E11A09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44B09B3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E7653" w:rsidRPr="00074F90" w14:paraId="4EACD600" w14:textId="77777777" w:rsidTr="006A2B77">
        <w:trPr>
          <w:trHeight w:val="890"/>
        </w:trPr>
        <w:tc>
          <w:tcPr>
            <w:tcW w:w="1525" w:type="dxa"/>
            <w:vMerge/>
            <w:tcBorders>
              <w:left w:val="nil"/>
            </w:tcBorders>
          </w:tcPr>
          <w:p w14:paraId="0E01424B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6158FA61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 xml:space="preserve">Average breathing rate from days 23 to 29 </w:t>
            </w:r>
          </w:p>
        </w:tc>
        <w:tc>
          <w:tcPr>
            <w:tcW w:w="995" w:type="dxa"/>
            <w:vAlign w:val="bottom"/>
          </w:tcPr>
          <w:p w14:paraId="2D8A51DA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68.6</w:t>
            </w:r>
          </w:p>
        </w:tc>
        <w:tc>
          <w:tcPr>
            <w:tcW w:w="985" w:type="dxa"/>
            <w:vAlign w:val="bottom"/>
          </w:tcPr>
          <w:p w14:paraId="2E72E047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75.2</w:t>
            </w:r>
          </w:p>
        </w:tc>
        <w:tc>
          <w:tcPr>
            <w:tcW w:w="990" w:type="dxa"/>
            <w:vAlign w:val="bottom"/>
          </w:tcPr>
          <w:p w14:paraId="0812D39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58.7</w:t>
            </w:r>
          </w:p>
        </w:tc>
        <w:tc>
          <w:tcPr>
            <w:tcW w:w="990" w:type="dxa"/>
            <w:vAlign w:val="bottom"/>
          </w:tcPr>
          <w:p w14:paraId="554C32DA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60.1</w:t>
            </w:r>
          </w:p>
        </w:tc>
        <w:tc>
          <w:tcPr>
            <w:tcW w:w="1080" w:type="dxa"/>
            <w:vAlign w:val="bottom"/>
          </w:tcPr>
          <w:p w14:paraId="6747BDB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58.1</w:t>
            </w:r>
          </w:p>
        </w:tc>
        <w:tc>
          <w:tcPr>
            <w:tcW w:w="1080" w:type="dxa"/>
            <w:vAlign w:val="bottom"/>
          </w:tcPr>
          <w:p w14:paraId="4646249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60.2</w:t>
            </w:r>
          </w:p>
        </w:tc>
        <w:tc>
          <w:tcPr>
            <w:tcW w:w="900" w:type="dxa"/>
          </w:tcPr>
          <w:p w14:paraId="0BF6B284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122B1685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1A0BB85F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63.5 ± 6.3</w:t>
            </w:r>
          </w:p>
        </w:tc>
      </w:tr>
      <w:tr w:rsidR="008E7653" w:rsidRPr="00074F90" w14:paraId="123EDE9A" w14:textId="77777777" w:rsidTr="006A2B77">
        <w:trPr>
          <w:trHeight w:val="755"/>
        </w:trPr>
        <w:tc>
          <w:tcPr>
            <w:tcW w:w="1525" w:type="dxa"/>
            <w:vMerge w:val="restart"/>
            <w:tcBorders>
              <w:left w:val="nil"/>
            </w:tcBorders>
          </w:tcPr>
          <w:p w14:paraId="71C511F4" w14:textId="77777777" w:rsidR="00891A9A" w:rsidRPr="00074F90" w:rsidRDefault="00891A9A" w:rsidP="00891A9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CT26</w:t>
            </w:r>
          </w:p>
          <w:p w14:paraId="304EA844" w14:textId="77777777" w:rsidR="00891A9A" w:rsidRPr="00074F90" w:rsidRDefault="00891A9A" w:rsidP="00891A9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BALB/c</w:t>
            </w:r>
            <w:r>
              <w:rPr>
                <w:color w:val="000000" w:themeColor="text1"/>
                <w:sz w:val="22"/>
                <w:szCs w:val="22"/>
              </w:rPr>
              <w:t xml:space="preserve"> with UID chip</w:t>
            </w:r>
          </w:p>
          <w:p w14:paraId="579A8E66" w14:textId="1D89D8B2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F55B512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CT26 tumor-bearing mice</w:t>
            </w:r>
          </w:p>
        </w:tc>
        <w:tc>
          <w:tcPr>
            <w:tcW w:w="995" w:type="dxa"/>
          </w:tcPr>
          <w:p w14:paraId="76106175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985" w:type="dxa"/>
          </w:tcPr>
          <w:p w14:paraId="6D77B140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990" w:type="dxa"/>
          </w:tcPr>
          <w:p w14:paraId="23D7C5E2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990" w:type="dxa"/>
          </w:tcPr>
          <w:p w14:paraId="27CF3CA7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080" w:type="dxa"/>
          </w:tcPr>
          <w:p w14:paraId="5456AC6E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080" w:type="dxa"/>
          </w:tcPr>
          <w:p w14:paraId="1C21E90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900" w:type="dxa"/>
          </w:tcPr>
          <w:p w14:paraId="5BF58F0D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900" w:type="dxa"/>
          </w:tcPr>
          <w:p w14:paraId="767DD9EF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1800" w:type="dxa"/>
            <w:tcBorders>
              <w:right w:val="nil"/>
            </w:tcBorders>
          </w:tcPr>
          <w:p w14:paraId="551E9B76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Mean ± SD</w:t>
            </w:r>
          </w:p>
        </w:tc>
      </w:tr>
      <w:tr w:rsidR="008E7653" w:rsidRPr="00074F90" w14:paraId="07DAD4F9" w14:textId="77777777" w:rsidTr="006A2B77">
        <w:trPr>
          <w:trHeight w:val="1079"/>
        </w:trPr>
        <w:tc>
          <w:tcPr>
            <w:tcW w:w="1525" w:type="dxa"/>
            <w:vMerge/>
            <w:tcBorders>
              <w:left w:val="nil"/>
            </w:tcBorders>
          </w:tcPr>
          <w:p w14:paraId="10EE8088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8C598EE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 xml:space="preserve">Breathing rate when motion speed began to decrease </w:t>
            </w:r>
          </w:p>
        </w:tc>
        <w:tc>
          <w:tcPr>
            <w:tcW w:w="995" w:type="dxa"/>
          </w:tcPr>
          <w:p w14:paraId="3F88ACCA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61.6</w:t>
            </w:r>
          </w:p>
        </w:tc>
        <w:tc>
          <w:tcPr>
            <w:tcW w:w="985" w:type="dxa"/>
          </w:tcPr>
          <w:p w14:paraId="7959A269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34.7</w:t>
            </w:r>
          </w:p>
        </w:tc>
        <w:tc>
          <w:tcPr>
            <w:tcW w:w="990" w:type="dxa"/>
          </w:tcPr>
          <w:p w14:paraId="7EB89EF6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55.4</w:t>
            </w:r>
          </w:p>
        </w:tc>
        <w:tc>
          <w:tcPr>
            <w:tcW w:w="990" w:type="dxa"/>
          </w:tcPr>
          <w:p w14:paraId="0BB73749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56.4</w:t>
            </w:r>
          </w:p>
        </w:tc>
        <w:tc>
          <w:tcPr>
            <w:tcW w:w="1080" w:type="dxa"/>
          </w:tcPr>
          <w:p w14:paraId="0ED09F00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00.9</w:t>
            </w:r>
          </w:p>
        </w:tc>
        <w:tc>
          <w:tcPr>
            <w:tcW w:w="1080" w:type="dxa"/>
          </w:tcPr>
          <w:p w14:paraId="74706E4E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94.0</w:t>
            </w:r>
          </w:p>
        </w:tc>
        <w:tc>
          <w:tcPr>
            <w:tcW w:w="900" w:type="dxa"/>
          </w:tcPr>
          <w:p w14:paraId="1844A617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67.2</w:t>
            </w:r>
          </w:p>
        </w:tc>
        <w:tc>
          <w:tcPr>
            <w:tcW w:w="900" w:type="dxa"/>
          </w:tcPr>
          <w:p w14:paraId="1CA48EA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55.2</w:t>
            </w:r>
          </w:p>
        </w:tc>
        <w:tc>
          <w:tcPr>
            <w:tcW w:w="1800" w:type="dxa"/>
            <w:tcBorders>
              <w:right w:val="nil"/>
            </w:tcBorders>
          </w:tcPr>
          <w:p w14:paraId="700195C0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90.7 ± 37.6***</w:t>
            </w:r>
          </w:p>
        </w:tc>
      </w:tr>
      <w:tr w:rsidR="008E7653" w:rsidRPr="00074F90" w14:paraId="10398C77" w14:textId="77777777" w:rsidTr="006A2B77">
        <w:trPr>
          <w:trHeight w:val="803"/>
        </w:trPr>
        <w:tc>
          <w:tcPr>
            <w:tcW w:w="1525" w:type="dxa"/>
            <w:vMerge/>
            <w:tcBorders>
              <w:left w:val="nil"/>
            </w:tcBorders>
          </w:tcPr>
          <w:p w14:paraId="71290F6C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F41A090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 xml:space="preserve">Vehicle mice </w:t>
            </w:r>
          </w:p>
        </w:tc>
        <w:tc>
          <w:tcPr>
            <w:tcW w:w="995" w:type="dxa"/>
          </w:tcPr>
          <w:p w14:paraId="23B997BF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02</w:t>
            </w:r>
          </w:p>
        </w:tc>
        <w:tc>
          <w:tcPr>
            <w:tcW w:w="985" w:type="dxa"/>
          </w:tcPr>
          <w:p w14:paraId="21FF2F4A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05</w:t>
            </w:r>
          </w:p>
        </w:tc>
        <w:tc>
          <w:tcPr>
            <w:tcW w:w="990" w:type="dxa"/>
          </w:tcPr>
          <w:p w14:paraId="55C5E680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990" w:type="dxa"/>
          </w:tcPr>
          <w:p w14:paraId="24289451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080" w:type="dxa"/>
          </w:tcPr>
          <w:p w14:paraId="43CEBCC5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14:paraId="6D2CA722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900" w:type="dxa"/>
          </w:tcPr>
          <w:p w14:paraId="6514ADD3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900" w:type="dxa"/>
          </w:tcPr>
          <w:p w14:paraId="655D55D6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1800" w:type="dxa"/>
            <w:tcBorders>
              <w:right w:val="nil"/>
            </w:tcBorders>
          </w:tcPr>
          <w:p w14:paraId="48B2D8F2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E7653" w:rsidRPr="00074F90" w14:paraId="172F2258" w14:textId="77777777" w:rsidTr="006A2B77">
        <w:trPr>
          <w:trHeight w:val="629"/>
        </w:trPr>
        <w:tc>
          <w:tcPr>
            <w:tcW w:w="1525" w:type="dxa"/>
            <w:vMerge/>
            <w:tcBorders>
              <w:left w:val="nil"/>
            </w:tcBorders>
          </w:tcPr>
          <w:p w14:paraId="0ACE6ED3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C7E53F8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 xml:space="preserve">Average breathing rate from days 17-22 </w:t>
            </w:r>
          </w:p>
        </w:tc>
        <w:tc>
          <w:tcPr>
            <w:tcW w:w="995" w:type="dxa"/>
          </w:tcPr>
          <w:p w14:paraId="0568173B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52.7</w:t>
            </w:r>
          </w:p>
        </w:tc>
        <w:tc>
          <w:tcPr>
            <w:tcW w:w="985" w:type="dxa"/>
          </w:tcPr>
          <w:p w14:paraId="054FE683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77.7</w:t>
            </w:r>
          </w:p>
        </w:tc>
        <w:tc>
          <w:tcPr>
            <w:tcW w:w="990" w:type="dxa"/>
          </w:tcPr>
          <w:p w14:paraId="654AEC4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85.9</w:t>
            </w:r>
          </w:p>
        </w:tc>
        <w:tc>
          <w:tcPr>
            <w:tcW w:w="990" w:type="dxa"/>
          </w:tcPr>
          <w:p w14:paraId="065764F2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77.6</w:t>
            </w:r>
          </w:p>
        </w:tc>
        <w:tc>
          <w:tcPr>
            <w:tcW w:w="1080" w:type="dxa"/>
          </w:tcPr>
          <w:p w14:paraId="61C842C5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71.5</w:t>
            </w:r>
          </w:p>
        </w:tc>
        <w:tc>
          <w:tcPr>
            <w:tcW w:w="1080" w:type="dxa"/>
          </w:tcPr>
          <w:p w14:paraId="5AB67BDF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78.0</w:t>
            </w:r>
          </w:p>
        </w:tc>
        <w:tc>
          <w:tcPr>
            <w:tcW w:w="900" w:type="dxa"/>
          </w:tcPr>
          <w:p w14:paraId="25BB00F7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58.4</w:t>
            </w:r>
          </w:p>
        </w:tc>
        <w:tc>
          <w:tcPr>
            <w:tcW w:w="900" w:type="dxa"/>
          </w:tcPr>
          <w:p w14:paraId="1220CD3D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63.1</w:t>
            </w:r>
          </w:p>
        </w:tc>
        <w:tc>
          <w:tcPr>
            <w:tcW w:w="1800" w:type="dxa"/>
            <w:tcBorders>
              <w:right w:val="nil"/>
            </w:tcBorders>
          </w:tcPr>
          <w:p w14:paraId="0F6E57E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70.6 ± 10.7</w:t>
            </w:r>
          </w:p>
        </w:tc>
      </w:tr>
      <w:tr w:rsidR="008E7653" w:rsidRPr="00074F90" w14:paraId="6C553A26" w14:textId="77777777" w:rsidTr="006A2B77">
        <w:trPr>
          <w:trHeight w:val="629"/>
        </w:trPr>
        <w:tc>
          <w:tcPr>
            <w:tcW w:w="1525" w:type="dxa"/>
            <w:vMerge w:val="restart"/>
            <w:tcBorders>
              <w:left w:val="nil"/>
            </w:tcBorders>
          </w:tcPr>
          <w:p w14:paraId="7D2E6AAA" w14:textId="77777777" w:rsidR="00891A9A" w:rsidRPr="00074F90" w:rsidRDefault="00891A9A" w:rsidP="00891A9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B16F10</w:t>
            </w:r>
          </w:p>
          <w:p w14:paraId="78BF0134" w14:textId="77777777" w:rsidR="00891A9A" w:rsidRPr="00074F90" w:rsidRDefault="00891A9A" w:rsidP="00891A9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lastRenderedPageBreak/>
              <w:t>C57BL/6</w:t>
            </w:r>
            <w:r>
              <w:rPr>
                <w:color w:val="000000" w:themeColor="text1"/>
                <w:sz w:val="22"/>
                <w:szCs w:val="22"/>
              </w:rPr>
              <w:t xml:space="preserve"> with UID chip</w:t>
            </w:r>
          </w:p>
          <w:p w14:paraId="06455341" w14:textId="4C4AE6AD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C978A74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>B16F10 tumor-bearing mice</w:t>
            </w:r>
          </w:p>
        </w:tc>
        <w:tc>
          <w:tcPr>
            <w:tcW w:w="995" w:type="dxa"/>
          </w:tcPr>
          <w:p w14:paraId="4CA75390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64</w:t>
            </w:r>
          </w:p>
        </w:tc>
        <w:tc>
          <w:tcPr>
            <w:tcW w:w="985" w:type="dxa"/>
          </w:tcPr>
          <w:p w14:paraId="4A3DA9D5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66</w:t>
            </w:r>
          </w:p>
        </w:tc>
        <w:tc>
          <w:tcPr>
            <w:tcW w:w="990" w:type="dxa"/>
          </w:tcPr>
          <w:p w14:paraId="3AA92726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68</w:t>
            </w:r>
          </w:p>
        </w:tc>
        <w:tc>
          <w:tcPr>
            <w:tcW w:w="990" w:type="dxa"/>
          </w:tcPr>
          <w:p w14:paraId="064F9D52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080" w:type="dxa"/>
          </w:tcPr>
          <w:p w14:paraId="37531554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080" w:type="dxa"/>
          </w:tcPr>
          <w:p w14:paraId="0965F662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900" w:type="dxa"/>
          </w:tcPr>
          <w:p w14:paraId="27A9D04A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900" w:type="dxa"/>
          </w:tcPr>
          <w:p w14:paraId="38A873AF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316AE162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E7653" w:rsidRPr="00074F90" w14:paraId="11A45CD7" w14:textId="77777777" w:rsidTr="006A2B77">
        <w:trPr>
          <w:trHeight w:val="629"/>
        </w:trPr>
        <w:tc>
          <w:tcPr>
            <w:tcW w:w="1525" w:type="dxa"/>
            <w:vMerge/>
            <w:tcBorders>
              <w:left w:val="nil"/>
            </w:tcBorders>
          </w:tcPr>
          <w:p w14:paraId="1CA4C3EF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7FD72AD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Breathing rate when motion speed began to decrease</w:t>
            </w:r>
          </w:p>
        </w:tc>
        <w:tc>
          <w:tcPr>
            <w:tcW w:w="995" w:type="dxa"/>
          </w:tcPr>
          <w:p w14:paraId="5125424B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20.8</w:t>
            </w:r>
          </w:p>
        </w:tc>
        <w:tc>
          <w:tcPr>
            <w:tcW w:w="985" w:type="dxa"/>
          </w:tcPr>
          <w:p w14:paraId="1D6D235F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08.7</w:t>
            </w:r>
          </w:p>
        </w:tc>
        <w:tc>
          <w:tcPr>
            <w:tcW w:w="990" w:type="dxa"/>
          </w:tcPr>
          <w:p w14:paraId="7EF2AB1B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16.7</w:t>
            </w:r>
          </w:p>
        </w:tc>
        <w:tc>
          <w:tcPr>
            <w:tcW w:w="990" w:type="dxa"/>
          </w:tcPr>
          <w:p w14:paraId="3E9B227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22.0</w:t>
            </w:r>
          </w:p>
        </w:tc>
        <w:tc>
          <w:tcPr>
            <w:tcW w:w="1080" w:type="dxa"/>
          </w:tcPr>
          <w:p w14:paraId="60863294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29.2</w:t>
            </w:r>
          </w:p>
        </w:tc>
        <w:tc>
          <w:tcPr>
            <w:tcW w:w="1080" w:type="dxa"/>
          </w:tcPr>
          <w:p w14:paraId="174F4191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20.6</w:t>
            </w:r>
          </w:p>
        </w:tc>
        <w:tc>
          <w:tcPr>
            <w:tcW w:w="900" w:type="dxa"/>
          </w:tcPr>
          <w:p w14:paraId="56931D6F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900" w:type="dxa"/>
          </w:tcPr>
          <w:p w14:paraId="64DD094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81.3</w:t>
            </w:r>
          </w:p>
        </w:tc>
        <w:tc>
          <w:tcPr>
            <w:tcW w:w="1800" w:type="dxa"/>
            <w:tcBorders>
              <w:right w:val="nil"/>
            </w:tcBorders>
          </w:tcPr>
          <w:p w14:paraId="0EBA06D2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57.0 ± 46.1**</w:t>
            </w:r>
          </w:p>
        </w:tc>
      </w:tr>
      <w:tr w:rsidR="008E7653" w:rsidRPr="00074F90" w14:paraId="43533EC2" w14:textId="77777777" w:rsidTr="006A2B77">
        <w:trPr>
          <w:trHeight w:val="629"/>
        </w:trPr>
        <w:tc>
          <w:tcPr>
            <w:tcW w:w="1525" w:type="dxa"/>
            <w:vMerge/>
            <w:tcBorders>
              <w:left w:val="nil"/>
            </w:tcBorders>
          </w:tcPr>
          <w:p w14:paraId="698A6092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CA7B147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 xml:space="preserve">Vehicle mice </w:t>
            </w:r>
          </w:p>
        </w:tc>
        <w:tc>
          <w:tcPr>
            <w:tcW w:w="995" w:type="dxa"/>
          </w:tcPr>
          <w:p w14:paraId="4848F4BE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985" w:type="dxa"/>
          </w:tcPr>
          <w:p w14:paraId="31E1F1EB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990" w:type="dxa"/>
          </w:tcPr>
          <w:p w14:paraId="440A967E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990" w:type="dxa"/>
          </w:tcPr>
          <w:p w14:paraId="653C3C9C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52EE0888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1080" w:type="dxa"/>
          </w:tcPr>
          <w:p w14:paraId="10CA3DC6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900" w:type="dxa"/>
          </w:tcPr>
          <w:p w14:paraId="39B08BC7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900" w:type="dxa"/>
          </w:tcPr>
          <w:p w14:paraId="44EF29A2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800" w:type="dxa"/>
            <w:tcBorders>
              <w:right w:val="nil"/>
            </w:tcBorders>
          </w:tcPr>
          <w:p w14:paraId="261D0B9D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E7653" w:rsidRPr="00074F90" w14:paraId="44C358A1" w14:textId="77777777" w:rsidTr="006A2B77">
        <w:trPr>
          <w:trHeight w:val="629"/>
        </w:trPr>
        <w:tc>
          <w:tcPr>
            <w:tcW w:w="1525" w:type="dxa"/>
            <w:vMerge/>
            <w:tcBorders>
              <w:left w:val="nil"/>
            </w:tcBorders>
          </w:tcPr>
          <w:p w14:paraId="6B9B5F35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2A06013" w14:textId="77777777" w:rsidR="008E7653" w:rsidRPr="00074F90" w:rsidRDefault="008E7653" w:rsidP="00366D4C">
            <w:pPr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 xml:space="preserve">Average breathing rate from days 20-28 </w:t>
            </w:r>
          </w:p>
        </w:tc>
        <w:tc>
          <w:tcPr>
            <w:tcW w:w="995" w:type="dxa"/>
          </w:tcPr>
          <w:p w14:paraId="1D92A16E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97.0</w:t>
            </w:r>
          </w:p>
        </w:tc>
        <w:tc>
          <w:tcPr>
            <w:tcW w:w="985" w:type="dxa"/>
          </w:tcPr>
          <w:p w14:paraId="1D47BB5A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93.3</w:t>
            </w:r>
          </w:p>
        </w:tc>
        <w:tc>
          <w:tcPr>
            <w:tcW w:w="990" w:type="dxa"/>
          </w:tcPr>
          <w:p w14:paraId="63EB1C9F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19.3</w:t>
            </w:r>
          </w:p>
        </w:tc>
        <w:tc>
          <w:tcPr>
            <w:tcW w:w="990" w:type="dxa"/>
          </w:tcPr>
          <w:p w14:paraId="4DB5F10E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01.3</w:t>
            </w:r>
          </w:p>
        </w:tc>
        <w:tc>
          <w:tcPr>
            <w:tcW w:w="1080" w:type="dxa"/>
          </w:tcPr>
          <w:p w14:paraId="57ED7223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00.8</w:t>
            </w:r>
          </w:p>
        </w:tc>
        <w:tc>
          <w:tcPr>
            <w:tcW w:w="1080" w:type="dxa"/>
          </w:tcPr>
          <w:p w14:paraId="4B409091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82.7</w:t>
            </w:r>
          </w:p>
        </w:tc>
        <w:tc>
          <w:tcPr>
            <w:tcW w:w="900" w:type="dxa"/>
          </w:tcPr>
          <w:p w14:paraId="06F6DB14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03.4</w:t>
            </w:r>
          </w:p>
        </w:tc>
        <w:tc>
          <w:tcPr>
            <w:tcW w:w="900" w:type="dxa"/>
          </w:tcPr>
          <w:p w14:paraId="473F3DEB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02.7</w:t>
            </w:r>
          </w:p>
        </w:tc>
        <w:tc>
          <w:tcPr>
            <w:tcW w:w="1800" w:type="dxa"/>
            <w:tcBorders>
              <w:right w:val="nil"/>
            </w:tcBorders>
          </w:tcPr>
          <w:p w14:paraId="60374E4A" w14:textId="77777777" w:rsidR="008E7653" w:rsidRPr="00074F90" w:rsidRDefault="008E7653" w:rsidP="00366D4C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00.1 ± 9.7</w:t>
            </w:r>
          </w:p>
        </w:tc>
      </w:tr>
    </w:tbl>
    <w:p w14:paraId="152BF9F9" w14:textId="77777777" w:rsidR="008E7653" w:rsidRPr="00074F90" w:rsidRDefault="008E7653" w:rsidP="008E7653">
      <w:pPr>
        <w:spacing w:line="360" w:lineRule="auto"/>
        <w:ind w:left="0" w:firstLine="0"/>
        <w:rPr>
          <w:color w:val="000000" w:themeColor="text1"/>
        </w:rPr>
      </w:pPr>
      <w:r w:rsidRPr="00074F90">
        <w:rPr>
          <w:color w:val="000000" w:themeColor="text1"/>
        </w:rPr>
        <w:t xml:space="preserve">**: P&lt;0.01; ***: P &lt;0.001, unpaired student </w:t>
      </w:r>
      <w:r w:rsidRPr="00074F90">
        <w:rPr>
          <w:i/>
          <w:iCs/>
          <w:color w:val="000000" w:themeColor="text1"/>
        </w:rPr>
        <w:t>t</w:t>
      </w:r>
      <w:r w:rsidRPr="00074F90">
        <w:rPr>
          <w:color w:val="000000" w:themeColor="text1"/>
        </w:rPr>
        <w:t>-test</w:t>
      </w:r>
    </w:p>
    <w:p w14:paraId="532184FF" w14:textId="77777777" w:rsidR="008E7653" w:rsidRPr="00074F90" w:rsidRDefault="008E7653" w:rsidP="008E7653">
      <w:pPr>
        <w:rPr>
          <w:color w:val="000000" w:themeColor="text1"/>
        </w:rPr>
      </w:pPr>
    </w:p>
    <w:p w14:paraId="1AB4ABEC" w14:textId="77777777" w:rsidR="008E7653" w:rsidRPr="00074F90" w:rsidRDefault="008E7653" w:rsidP="00D547CA">
      <w:pPr>
        <w:spacing w:line="360" w:lineRule="auto"/>
        <w:ind w:left="0" w:firstLine="0"/>
        <w:rPr>
          <w:color w:val="000000" w:themeColor="text1"/>
        </w:rPr>
      </w:pPr>
    </w:p>
    <w:p w14:paraId="310146A4" w14:textId="77777777" w:rsidR="00C07312" w:rsidRPr="00074F90" w:rsidRDefault="00C07312" w:rsidP="00D547CA">
      <w:pPr>
        <w:spacing w:line="360" w:lineRule="auto"/>
        <w:ind w:left="0" w:firstLine="0"/>
        <w:rPr>
          <w:color w:val="000000" w:themeColor="text1"/>
        </w:rPr>
        <w:sectPr w:rsidR="00C07312" w:rsidRPr="00074F90" w:rsidSect="00B45931">
          <w:headerReference w:type="default" r:id="rId11"/>
          <w:footerReference w:type="default" r:id="rId12"/>
          <w:pgSz w:w="15840" w:h="12240" w:orient="landscape" w:code="1"/>
          <w:pgMar w:top="1440" w:right="1440" w:bottom="1800" w:left="1440" w:header="720" w:footer="720" w:gutter="0"/>
          <w:cols w:space="720"/>
          <w:docGrid w:linePitch="360"/>
        </w:sectPr>
      </w:pPr>
    </w:p>
    <w:p w14:paraId="650638D0" w14:textId="2E774791" w:rsidR="00E712C9" w:rsidRPr="00074F90" w:rsidRDefault="00E712C9" w:rsidP="00D547CA">
      <w:pPr>
        <w:spacing w:line="360" w:lineRule="auto"/>
        <w:ind w:left="0" w:firstLine="0"/>
        <w:rPr>
          <w:color w:val="000000" w:themeColor="text1"/>
        </w:rPr>
      </w:pPr>
    </w:p>
    <w:p w14:paraId="3F706DA8" w14:textId="0B8B15DA" w:rsidR="00AF19D1" w:rsidRPr="00074F90" w:rsidRDefault="00AF19D1" w:rsidP="00D547CA">
      <w:pPr>
        <w:spacing w:line="360" w:lineRule="auto"/>
        <w:ind w:left="0" w:firstLine="0"/>
        <w:rPr>
          <w:color w:val="000000" w:themeColor="text1"/>
        </w:rPr>
      </w:pPr>
      <w:r w:rsidRPr="00074F90">
        <w:rPr>
          <w:b/>
          <w:bCs/>
          <w:color w:val="000000" w:themeColor="text1"/>
        </w:rPr>
        <w:t xml:space="preserve">Table </w:t>
      </w:r>
      <w:r w:rsidR="00EB09AB">
        <w:rPr>
          <w:b/>
          <w:bCs/>
          <w:color w:val="000000" w:themeColor="text1"/>
        </w:rPr>
        <w:t>B</w:t>
      </w:r>
      <w:r w:rsidRPr="00074F90">
        <w:rPr>
          <w:color w:val="000000" w:themeColor="text1"/>
        </w:rPr>
        <w:t xml:space="preserve">. </w:t>
      </w:r>
      <w:r w:rsidR="00020512" w:rsidRPr="00074F90">
        <w:rPr>
          <w:color w:val="000000" w:themeColor="text1"/>
        </w:rPr>
        <w:t>Pathology scores of animals without breathing rate increases</w:t>
      </w:r>
    </w:p>
    <w:tbl>
      <w:tblPr>
        <w:tblStyle w:val="TableGrid"/>
        <w:tblW w:w="8571" w:type="dxa"/>
        <w:tblLook w:val="04A0" w:firstRow="1" w:lastRow="0" w:firstColumn="1" w:lastColumn="0" w:noHBand="0" w:noVBand="1"/>
      </w:tblPr>
      <w:tblGrid>
        <w:gridCol w:w="1662"/>
        <w:gridCol w:w="1295"/>
        <w:gridCol w:w="1789"/>
        <w:gridCol w:w="3825"/>
      </w:tblGrid>
      <w:tr w:rsidR="00513546" w:rsidRPr="00074F90" w14:paraId="57E1CA15" w14:textId="231AD97B" w:rsidTr="00A17B8B">
        <w:trPr>
          <w:trHeight w:val="1148"/>
        </w:trPr>
        <w:tc>
          <w:tcPr>
            <w:tcW w:w="1662" w:type="dxa"/>
            <w:tcBorders>
              <w:left w:val="nil"/>
              <w:right w:val="nil"/>
            </w:tcBorders>
          </w:tcPr>
          <w:p w14:paraId="37506F17" w14:textId="77777777" w:rsidR="00020512" w:rsidRPr="00074F90" w:rsidRDefault="00020512" w:rsidP="00256EEA">
            <w:pPr>
              <w:ind w:left="0"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Experiment</w:t>
            </w:r>
          </w:p>
          <w:p w14:paraId="23C29621" w14:textId="77777777" w:rsidR="00020512" w:rsidRPr="00074F90" w:rsidRDefault="00020512" w:rsidP="00256EEA">
            <w:pPr>
              <w:ind w:left="0"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(Animal strain)</w:t>
            </w:r>
          </w:p>
          <w:p w14:paraId="572B96BA" w14:textId="7B06427B" w:rsidR="00020512" w:rsidRPr="00074F90" w:rsidRDefault="00020512" w:rsidP="00256EEA">
            <w:pPr>
              <w:ind w:left="0"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(Tumor type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3E424F76" w14:textId="147D7F0C" w:rsidR="00020512" w:rsidRPr="00074F90" w:rsidRDefault="00020512" w:rsidP="00256EEA">
            <w:pPr>
              <w:ind w:left="0"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Animal Number</w:t>
            </w:r>
          </w:p>
        </w:tc>
        <w:tc>
          <w:tcPr>
            <w:tcW w:w="1789" w:type="dxa"/>
            <w:tcBorders>
              <w:left w:val="nil"/>
              <w:bottom w:val="single" w:sz="4" w:space="0" w:color="auto"/>
              <w:right w:val="nil"/>
            </w:tcBorders>
          </w:tcPr>
          <w:p w14:paraId="10EF3F4E" w14:textId="6C5BED4A" w:rsidR="00020512" w:rsidRPr="00074F90" w:rsidRDefault="00020512" w:rsidP="00256EEA">
            <w:pPr>
              <w:ind w:left="0"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Lung pathology score</w:t>
            </w:r>
          </w:p>
          <w:p w14:paraId="455C5A38" w14:textId="3B5EE2B5" w:rsidR="00020512" w:rsidRPr="00074F90" w:rsidRDefault="00020512" w:rsidP="00256EEA">
            <w:pPr>
              <w:ind w:left="0"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3825" w:type="dxa"/>
            <w:tcBorders>
              <w:left w:val="nil"/>
              <w:right w:val="nil"/>
            </w:tcBorders>
          </w:tcPr>
          <w:p w14:paraId="58161B6C" w14:textId="59F657F1" w:rsidR="00020512" w:rsidRPr="00074F90" w:rsidRDefault="00020512" w:rsidP="00256EEA">
            <w:pPr>
              <w:ind w:left="0" w:firstLine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Range of pathology scores</w:t>
            </w:r>
          </w:p>
        </w:tc>
      </w:tr>
      <w:tr w:rsidR="00513546" w:rsidRPr="00074F90" w14:paraId="2F3BE3FB" w14:textId="16C5B98B" w:rsidTr="00A17B8B">
        <w:trPr>
          <w:trHeight w:val="566"/>
        </w:trPr>
        <w:tc>
          <w:tcPr>
            <w:tcW w:w="1662" w:type="dxa"/>
            <w:vMerge w:val="restart"/>
            <w:tcBorders>
              <w:left w:val="nil"/>
              <w:right w:val="nil"/>
            </w:tcBorders>
          </w:tcPr>
          <w:p w14:paraId="0A98FA53" w14:textId="77777777" w:rsidR="003F472F" w:rsidRPr="00074F90" w:rsidRDefault="003F472F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16E904A" w14:textId="7348FDCF" w:rsidR="003F472F" w:rsidRPr="00074F90" w:rsidRDefault="004F3038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CT26</w:t>
            </w:r>
            <w:r>
              <w:rPr>
                <w:color w:val="000000" w:themeColor="text1"/>
                <w:sz w:val="22"/>
                <w:szCs w:val="22"/>
              </w:rPr>
              <w:t xml:space="preserve">    </w:t>
            </w:r>
            <w:r w:rsidR="003F472F" w:rsidRPr="00074F90">
              <w:rPr>
                <w:color w:val="000000" w:themeColor="text1"/>
                <w:sz w:val="22"/>
                <w:szCs w:val="22"/>
              </w:rPr>
              <w:t>B</w:t>
            </w:r>
            <w:r w:rsidR="005B312B" w:rsidRPr="00074F90">
              <w:rPr>
                <w:color w:val="000000" w:themeColor="text1"/>
                <w:sz w:val="22"/>
                <w:szCs w:val="22"/>
              </w:rPr>
              <w:t>ALB</w:t>
            </w:r>
            <w:r w:rsidR="003F472F" w:rsidRPr="00074F90">
              <w:rPr>
                <w:color w:val="000000" w:themeColor="text1"/>
                <w:sz w:val="22"/>
                <w:szCs w:val="22"/>
              </w:rPr>
              <w:t>/c</w:t>
            </w:r>
          </w:p>
          <w:p w14:paraId="0C126CA3" w14:textId="523DF30C" w:rsidR="003F472F" w:rsidRPr="00074F90" w:rsidRDefault="003F472F" w:rsidP="00F072EF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39DE56FF" w14:textId="41774F32" w:rsidR="003F472F" w:rsidRPr="00074F90" w:rsidRDefault="003F472F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</w:tcPr>
          <w:p w14:paraId="21BC4DCE" w14:textId="28655BA7" w:rsidR="003F472F" w:rsidRPr="00074F90" w:rsidRDefault="003F472F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825" w:type="dxa"/>
            <w:vMerge w:val="restart"/>
            <w:tcBorders>
              <w:left w:val="nil"/>
              <w:right w:val="nil"/>
            </w:tcBorders>
          </w:tcPr>
          <w:p w14:paraId="555D9FAA" w14:textId="77777777" w:rsidR="003F472F" w:rsidRPr="00074F90" w:rsidRDefault="003F472F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3A6BC4C4" w14:textId="14C62FAD" w:rsidR="003F472F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</w:t>
            </w:r>
            <w:r w:rsidR="003F472F" w:rsidRPr="00074F90">
              <w:rPr>
                <w:color w:val="000000" w:themeColor="text1"/>
                <w:sz w:val="22"/>
                <w:szCs w:val="22"/>
              </w:rPr>
              <w:t>0 - 40</w:t>
            </w:r>
          </w:p>
        </w:tc>
      </w:tr>
      <w:tr w:rsidR="00513546" w:rsidRPr="00074F90" w14:paraId="265628F0" w14:textId="6A26098D" w:rsidTr="00A17B8B">
        <w:trPr>
          <w:trHeight w:val="481"/>
        </w:trPr>
        <w:tc>
          <w:tcPr>
            <w:tcW w:w="1662" w:type="dxa"/>
            <w:vMerge/>
            <w:tcBorders>
              <w:left w:val="nil"/>
              <w:right w:val="nil"/>
            </w:tcBorders>
          </w:tcPr>
          <w:p w14:paraId="20A110C6" w14:textId="74205C83" w:rsidR="003F472F" w:rsidRPr="00074F90" w:rsidRDefault="003F472F" w:rsidP="00256EEA">
            <w:pPr>
              <w:ind w:left="0"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AD4FAF9" w14:textId="67B98777" w:rsidR="003F472F" w:rsidRPr="00074F90" w:rsidRDefault="003F472F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7ACE5F8" w14:textId="52380167" w:rsidR="003F472F" w:rsidRPr="00074F90" w:rsidRDefault="003F472F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825" w:type="dxa"/>
            <w:vMerge/>
            <w:tcBorders>
              <w:left w:val="nil"/>
              <w:right w:val="nil"/>
            </w:tcBorders>
          </w:tcPr>
          <w:p w14:paraId="5049435C" w14:textId="77777777" w:rsidR="003F472F" w:rsidRPr="00074F90" w:rsidRDefault="003F472F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513546" w:rsidRPr="00074F90" w14:paraId="237C5FA3" w14:textId="3FF5C4D6" w:rsidTr="00A17B8B">
        <w:trPr>
          <w:trHeight w:val="557"/>
        </w:trPr>
        <w:tc>
          <w:tcPr>
            <w:tcW w:w="1662" w:type="dxa"/>
            <w:vMerge/>
            <w:tcBorders>
              <w:left w:val="nil"/>
              <w:right w:val="nil"/>
            </w:tcBorders>
          </w:tcPr>
          <w:p w14:paraId="526D34FC" w14:textId="5508EC10" w:rsidR="003F472F" w:rsidRPr="00074F90" w:rsidRDefault="003F472F" w:rsidP="00256EEA">
            <w:pPr>
              <w:ind w:left="0"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6916C" w14:textId="57A7B4D1" w:rsidR="003F472F" w:rsidRPr="00074F90" w:rsidRDefault="003F472F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2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5A8F7" w14:textId="73422EFC" w:rsidR="003F472F" w:rsidRPr="00074F90" w:rsidRDefault="003F472F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3825" w:type="dxa"/>
            <w:vMerge/>
            <w:tcBorders>
              <w:left w:val="nil"/>
              <w:right w:val="nil"/>
            </w:tcBorders>
          </w:tcPr>
          <w:p w14:paraId="528D0FFF" w14:textId="77777777" w:rsidR="003F472F" w:rsidRPr="00074F90" w:rsidRDefault="003F472F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513546" w:rsidRPr="00074F90" w14:paraId="2301B551" w14:textId="09691757" w:rsidTr="00A17B8B">
        <w:trPr>
          <w:trHeight w:val="586"/>
        </w:trPr>
        <w:tc>
          <w:tcPr>
            <w:tcW w:w="1662" w:type="dxa"/>
            <w:vMerge w:val="restart"/>
            <w:tcBorders>
              <w:left w:val="nil"/>
              <w:right w:val="nil"/>
            </w:tcBorders>
          </w:tcPr>
          <w:p w14:paraId="11CF25B0" w14:textId="2DA1EF26" w:rsidR="00256EEA" w:rsidRPr="00074F90" w:rsidRDefault="004F3038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CT26</w:t>
            </w:r>
          </w:p>
          <w:p w14:paraId="52869596" w14:textId="614A3213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B</w:t>
            </w:r>
            <w:r w:rsidR="005B312B" w:rsidRPr="00074F90">
              <w:rPr>
                <w:color w:val="000000" w:themeColor="text1"/>
                <w:sz w:val="22"/>
                <w:szCs w:val="22"/>
              </w:rPr>
              <w:t>ALB</w:t>
            </w:r>
            <w:r w:rsidRPr="00074F90">
              <w:rPr>
                <w:color w:val="000000" w:themeColor="text1"/>
                <w:sz w:val="22"/>
                <w:szCs w:val="22"/>
              </w:rPr>
              <w:t>/c</w:t>
            </w:r>
            <w:r w:rsidR="004F3038">
              <w:rPr>
                <w:color w:val="000000" w:themeColor="text1"/>
                <w:sz w:val="22"/>
                <w:szCs w:val="22"/>
              </w:rPr>
              <w:t xml:space="preserve"> with UID chip</w:t>
            </w:r>
          </w:p>
          <w:p w14:paraId="756DBBF7" w14:textId="0C82CCDE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0DD0E513" w14:textId="7CE85325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</w:tcPr>
          <w:p w14:paraId="21F0C493" w14:textId="20694AF4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3825" w:type="dxa"/>
            <w:vMerge w:val="restart"/>
            <w:tcBorders>
              <w:left w:val="nil"/>
              <w:right w:val="nil"/>
            </w:tcBorders>
          </w:tcPr>
          <w:p w14:paraId="50367CB9" w14:textId="77777777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1FB10D98" w14:textId="059C174C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0-20</w:t>
            </w:r>
          </w:p>
        </w:tc>
      </w:tr>
      <w:tr w:rsidR="00513546" w:rsidRPr="00074F90" w14:paraId="5E67E442" w14:textId="57063F9F" w:rsidTr="00A17B8B">
        <w:trPr>
          <w:trHeight w:val="494"/>
        </w:trPr>
        <w:tc>
          <w:tcPr>
            <w:tcW w:w="1662" w:type="dxa"/>
            <w:vMerge/>
            <w:tcBorders>
              <w:left w:val="nil"/>
              <w:right w:val="nil"/>
            </w:tcBorders>
          </w:tcPr>
          <w:p w14:paraId="13959AE7" w14:textId="38A2BAB3" w:rsidR="00256EEA" w:rsidRPr="00074F90" w:rsidRDefault="00256EEA" w:rsidP="00256EEA">
            <w:pPr>
              <w:ind w:left="0"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4456A" w14:textId="273B6BAC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7E7DF" w14:textId="7BC61E01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3825" w:type="dxa"/>
            <w:vMerge/>
            <w:tcBorders>
              <w:left w:val="nil"/>
              <w:right w:val="nil"/>
            </w:tcBorders>
          </w:tcPr>
          <w:p w14:paraId="25C3A32F" w14:textId="77777777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513546" w:rsidRPr="00074F90" w14:paraId="27E945A7" w14:textId="77777777" w:rsidTr="00A17B8B">
        <w:trPr>
          <w:trHeight w:val="586"/>
        </w:trPr>
        <w:tc>
          <w:tcPr>
            <w:tcW w:w="1662" w:type="dxa"/>
            <w:vMerge w:val="restart"/>
            <w:tcBorders>
              <w:left w:val="nil"/>
              <w:right w:val="nil"/>
            </w:tcBorders>
          </w:tcPr>
          <w:p w14:paraId="33DBF571" w14:textId="10FA061E" w:rsidR="00256EEA" w:rsidRPr="00074F90" w:rsidRDefault="004F3038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B16F10</w:t>
            </w:r>
          </w:p>
          <w:p w14:paraId="1863AEFE" w14:textId="617AA071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C57BL/6</w:t>
            </w:r>
            <w:r w:rsidR="004F3038">
              <w:rPr>
                <w:color w:val="000000" w:themeColor="text1"/>
                <w:sz w:val="22"/>
                <w:szCs w:val="22"/>
              </w:rPr>
              <w:t xml:space="preserve"> with UID chip</w:t>
            </w:r>
          </w:p>
          <w:p w14:paraId="616CD672" w14:textId="386A0A4F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276BD09F" w14:textId="1F18B14D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1789" w:type="dxa"/>
            <w:tcBorders>
              <w:left w:val="nil"/>
              <w:bottom w:val="nil"/>
              <w:right w:val="nil"/>
            </w:tcBorders>
          </w:tcPr>
          <w:p w14:paraId="6E2F2B3E" w14:textId="37AA66E7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825" w:type="dxa"/>
            <w:vMerge w:val="restart"/>
            <w:tcBorders>
              <w:left w:val="nil"/>
              <w:right w:val="nil"/>
            </w:tcBorders>
          </w:tcPr>
          <w:p w14:paraId="0D3295AF" w14:textId="77777777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  <w:p w14:paraId="229ACE4E" w14:textId="4C55A89E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0-30</w:t>
            </w:r>
          </w:p>
        </w:tc>
      </w:tr>
      <w:tr w:rsidR="00256EEA" w:rsidRPr="00074F90" w14:paraId="613885C8" w14:textId="77777777" w:rsidTr="00A17B8B">
        <w:trPr>
          <w:trHeight w:val="586"/>
        </w:trPr>
        <w:tc>
          <w:tcPr>
            <w:tcW w:w="1662" w:type="dxa"/>
            <w:vMerge/>
            <w:tcBorders>
              <w:left w:val="nil"/>
              <w:right w:val="nil"/>
            </w:tcBorders>
          </w:tcPr>
          <w:p w14:paraId="3B21DDCD" w14:textId="77777777" w:rsidR="00256EEA" w:rsidRPr="00074F90" w:rsidRDefault="00256EEA" w:rsidP="00256EEA">
            <w:pPr>
              <w:ind w:left="0" w:firstLine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1D46DBEA" w14:textId="44B039E9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</w:tcPr>
          <w:p w14:paraId="426F5CB3" w14:textId="4B11BD6C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3825" w:type="dxa"/>
            <w:vMerge/>
            <w:tcBorders>
              <w:left w:val="nil"/>
              <w:right w:val="nil"/>
            </w:tcBorders>
          </w:tcPr>
          <w:p w14:paraId="45441DD0" w14:textId="77777777" w:rsidR="00256EEA" w:rsidRPr="00074F90" w:rsidRDefault="00256EEA" w:rsidP="00256EEA">
            <w:pPr>
              <w:ind w:left="0" w:firstLine="0"/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6734FB2C" w14:textId="77777777" w:rsidR="00AF19D1" w:rsidRPr="00074F90" w:rsidRDefault="00AF19D1" w:rsidP="00D547CA">
      <w:pPr>
        <w:spacing w:line="360" w:lineRule="auto"/>
        <w:ind w:left="0" w:firstLine="0"/>
        <w:rPr>
          <w:color w:val="000000" w:themeColor="text1"/>
        </w:rPr>
      </w:pPr>
    </w:p>
    <w:p w14:paraId="3D3637E9" w14:textId="77777777" w:rsidR="0028008F" w:rsidRPr="00074F90" w:rsidRDefault="0028008F" w:rsidP="00020512">
      <w:pPr>
        <w:ind w:right="450"/>
        <w:rPr>
          <w:b/>
          <w:bCs/>
          <w:color w:val="000000" w:themeColor="text1"/>
        </w:rPr>
      </w:pPr>
      <w:bookmarkStart w:id="2" w:name="_Hlk49861217"/>
      <w:r w:rsidRPr="00074F90">
        <w:rPr>
          <w:b/>
          <w:bCs/>
          <w:color w:val="000000" w:themeColor="text1"/>
        </w:rPr>
        <w:br w:type="page"/>
      </w:r>
    </w:p>
    <w:p w14:paraId="1658D047" w14:textId="77777777" w:rsidR="003467A1" w:rsidRPr="00074F90" w:rsidRDefault="003467A1" w:rsidP="00D547CA">
      <w:pPr>
        <w:spacing w:line="360" w:lineRule="auto"/>
        <w:ind w:left="0" w:firstLine="0"/>
        <w:rPr>
          <w:b/>
          <w:bCs/>
          <w:color w:val="000000" w:themeColor="text1"/>
        </w:rPr>
      </w:pPr>
    </w:p>
    <w:p w14:paraId="683ADF53" w14:textId="7684C5D9" w:rsidR="003467A1" w:rsidRPr="00074F90" w:rsidRDefault="003467A1" w:rsidP="003467A1">
      <w:pPr>
        <w:spacing w:line="360" w:lineRule="auto"/>
        <w:ind w:left="0" w:firstLine="0"/>
        <w:rPr>
          <w:color w:val="000000" w:themeColor="text1"/>
        </w:rPr>
      </w:pPr>
      <w:r w:rsidRPr="00074F90">
        <w:rPr>
          <w:b/>
          <w:bCs/>
          <w:color w:val="000000" w:themeColor="text1"/>
        </w:rPr>
        <w:t xml:space="preserve">Table </w:t>
      </w:r>
      <w:r w:rsidR="00EB09AB">
        <w:rPr>
          <w:b/>
          <w:bCs/>
          <w:color w:val="000000" w:themeColor="text1"/>
        </w:rPr>
        <w:t>C</w:t>
      </w:r>
      <w:r w:rsidRPr="00074F90">
        <w:rPr>
          <w:color w:val="000000" w:themeColor="text1"/>
        </w:rPr>
        <w:t>. Comparison of breathing rate in BALB/c mice with published data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340"/>
        <w:gridCol w:w="869"/>
        <w:gridCol w:w="756"/>
        <w:gridCol w:w="1170"/>
        <w:gridCol w:w="2070"/>
        <w:gridCol w:w="2790"/>
      </w:tblGrid>
      <w:tr w:rsidR="00513546" w:rsidRPr="00074F90" w14:paraId="59BE483F" w14:textId="77777777" w:rsidTr="00A17B8B">
        <w:tc>
          <w:tcPr>
            <w:tcW w:w="1340" w:type="dxa"/>
            <w:tcBorders>
              <w:left w:val="nil"/>
            </w:tcBorders>
          </w:tcPr>
          <w:p w14:paraId="35966173" w14:textId="77777777" w:rsidR="003467A1" w:rsidRPr="00074F90" w:rsidRDefault="003467A1" w:rsidP="003467A1">
            <w:pPr>
              <w:spacing w:line="360" w:lineRule="auto"/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Breathing rate (BPM)</w:t>
            </w:r>
          </w:p>
        </w:tc>
        <w:tc>
          <w:tcPr>
            <w:tcW w:w="869" w:type="dxa"/>
          </w:tcPr>
          <w:p w14:paraId="65253AA3" w14:textId="77777777" w:rsidR="003467A1" w:rsidRPr="00074F90" w:rsidRDefault="003467A1" w:rsidP="003467A1">
            <w:pPr>
              <w:spacing w:line="360" w:lineRule="auto"/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756" w:type="dxa"/>
          </w:tcPr>
          <w:p w14:paraId="60477274" w14:textId="77777777" w:rsidR="003467A1" w:rsidRPr="00074F90" w:rsidRDefault="003467A1" w:rsidP="003467A1">
            <w:pPr>
              <w:spacing w:line="360" w:lineRule="auto"/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Age</w:t>
            </w:r>
          </w:p>
          <w:p w14:paraId="2FFEB3EB" w14:textId="77777777" w:rsidR="003467A1" w:rsidRPr="00074F90" w:rsidRDefault="003467A1" w:rsidP="003467A1">
            <w:pPr>
              <w:spacing w:line="360" w:lineRule="auto"/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(wk)</w:t>
            </w:r>
          </w:p>
        </w:tc>
        <w:tc>
          <w:tcPr>
            <w:tcW w:w="1170" w:type="dxa"/>
          </w:tcPr>
          <w:p w14:paraId="594907CD" w14:textId="77777777" w:rsidR="003467A1" w:rsidRPr="00074F90" w:rsidRDefault="003467A1" w:rsidP="003467A1">
            <w:pPr>
              <w:spacing w:line="360" w:lineRule="auto"/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Restraint</w:t>
            </w:r>
          </w:p>
        </w:tc>
        <w:tc>
          <w:tcPr>
            <w:tcW w:w="2070" w:type="dxa"/>
          </w:tcPr>
          <w:p w14:paraId="61BD1D9C" w14:textId="77777777" w:rsidR="003467A1" w:rsidRPr="00074F90" w:rsidRDefault="003467A1" w:rsidP="003467A1">
            <w:pPr>
              <w:spacing w:line="360" w:lineRule="auto"/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Measurement method</w:t>
            </w:r>
          </w:p>
        </w:tc>
        <w:tc>
          <w:tcPr>
            <w:tcW w:w="2790" w:type="dxa"/>
            <w:tcBorders>
              <w:right w:val="nil"/>
            </w:tcBorders>
          </w:tcPr>
          <w:p w14:paraId="2F25D738" w14:textId="77777777" w:rsidR="003467A1" w:rsidRPr="00074F90" w:rsidRDefault="003467A1" w:rsidP="003467A1">
            <w:pPr>
              <w:spacing w:line="360" w:lineRule="auto"/>
              <w:ind w:left="0" w:firstLine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074F90">
              <w:rPr>
                <w:b/>
                <w:bCs/>
                <w:color w:val="000000" w:themeColor="text1"/>
                <w:sz w:val="22"/>
                <w:szCs w:val="22"/>
              </w:rPr>
              <w:t>References</w:t>
            </w:r>
          </w:p>
        </w:tc>
      </w:tr>
      <w:tr w:rsidR="00513546" w:rsidRPr="00074F90" w14:paraId="58A97E36" w14:textId="77777777" w:rsidTr="00A17B8B">
        <w:tc>
          <w:tcPr>
            <w:tcW w:w="1340" w:type="dxa"/>
            <w:tcBorders>
              <w:left w:val="nil"/>
            </w:tcBorders>
          </w:tcPr>
          <w:p w14:paraId="73E68EF9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217 ± 6</w:t>
            </w:r>
          </w:p>
        </w:tc>
        <w:tc>
          <w:tcPr>
            <w:tcW w:w="869" w:type="dxa"/>
          </w:tcPr>
          <w:p w14:paraId="6F07CA7C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56" w:type="dxa"/>
          </w:tcPr>
          <w:p w14:paraId="18EFE3C5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7-11</w:t>
            </w:r>
          </w:p>
        </w:tc>
        <w:tc>
          <w:tcPr>
            <w:tcW w:w="1170" w:type="dxa"/>
          </w:tcPr>
          <w:p w14:paraId="4601C59F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4D07426C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transducer</w:t>
            </w:r>
          </w:p>
        </w:tc>
        <w:tc>
          <w:tcPr>
            <w:tcW w:w="2790" w:type="dxa"/>
            <w:tcBorders>
              <w:right w:val="nil"/>
            </w:tcBorders>
          </w:tcPr>
          <w:p w14:paraId="2A8C0506" w14:textId="2D9211AF" w:rsidR="003467A1" w:rsidRPr="008716FF" w:rsidRDefault="002803CA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  <w:lang w:val="en"/>
              </w:rPr>
            </w:pPr>
            <w:r>
              <w:rPr>
                <w:color w:val="000000" w:themeColor="text1"/>
                <w:sz w:val="22"/>
                <w:szCs w:val="22"/>
                <w:lang w:val="en"/>
              </w:rPr>
              <w:t>1</w:t>
            </w:r>
          </w:p>
        </w:tc>
      </w:tr>
      <w:tr w:rsidR="00513546" w:rsidRPr="00074F90" w14:paraId="10A4211A" w14:textId="77777777" w:rsidTr="00A17B8B">
        <w:tc>
          <w:tcPr>
            <w:tcW w:w="1340" w:type="dxa"/>
            <w:tcBorders>
              <w:left w:val="nil"/>
            </w:tcBorders>
          </w:tcPr>
          <w:p w14:paraId="795BBEF2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06 ± 5</w:t>
            </w:r>
          </w:p>
          <w:p w14:paraId="4FB9483E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03 ± 5</w:t>
            </w:r>
          </w:p>
        </w:tc>
        <w:tc>
          <w:tcPr>
            <w:tcW w:w="869" w:type="dxa"/>
          </w:tcPr>
          <w:p w14:paraId="121555F5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male</w:t>
            </w:r>
          </w:p>
          <w:p w14:paraId="578F4CE7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56" w:type="dxa"/>
          </w:tcPr>
          <w:p w14:paraId="2F861CE6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2-15</w:t>
            </w:r>
          </w:p>
        </w:tc>
        <w:tc>
          <w:tcPr>
            <w:tcW w:w="1170" w:type="dxa"/>
          </w:tcPr>
          <w:p w14:paraId="470F7B5F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37FCC0DB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whole-body plethysmograph</w:t>
            </w:r>
          </w:p>
        </w:tc>
        <w:tc>
          <w:tcPr>
            <w:tcW w:w="2790" w:type="dxa"/>
            <w:tcBorders>
              <w:right w:val="nil"/>
            </w:tcBorders>
          </w:tcPr>
          <w:p w14:paraId="767F6720" w14:textId="57BD3D6A" w:rsidR="003467A1" w:rsidRPr="008716FF" w:rsidRDefault="002803CA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513546" w:rsidRPr="00074F90" w14:paraId="35A9D533" w14:textId="77777777" w:rsidTr="00A17B8B">
        <w:tc>
          <w:tcPr>
            <w:tcW w:w="1340" w:type="dxa"/>
            <w:tcBorders>
              <w:left w:val="nil"/>
            </w:tcBorders>
          </w:tcPr>
          <w:p w14:paraId="03969A45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32 ± 24</w:t>
            </w:r>
          </w:p>
        </w:tc>
        <w:tc>
          <w:tcPr>
            <w:tcW w:w="869" w:type="dxa"/>
          </w:tcPr>
          <w:p w14:paraId="43A908E8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756" w:type="dxa"/>
          </w:tcPr>
          <w:p w14:paraId="46C77CD4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170" w:type="dxa"/>
          </w:tcPr>
          <w:p w14:paraId="6E0CB4F8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70" w:type="dxa"/>
          </w:tcPr>
          <w:p w14:paraId="788773C5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whole-body plethysmograph</w:t>
            </w:r>
          </w:p>
        </w:tc>
        <w:tc>
          <w:tcPr>
            <w:tcW w:w="2790" w:type="dxa"/>
            <w:tcBorders>
              <w:right w:val="nil"/>
            </w:tcBorders>
          </w:tcPr>
          <w:p w14:paraId="7F713922" w14:textId="580FD679" w:rsidR="003467A1" w:rsidRPr="008716FF" w:rsidRDefault="002803CA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513546" w:rsidRPr="00074F90" w14:paraId="0FA0825E" w14:textId="77777777" w:rsidTr="00A17B8B">
        <w:tc>
          <w:tcPr>
            <w:tcW w:w="1340" w:type="dxa"/>
            <w:tcBorders>
              <w:left w:val="nil"/>
            </w:tcBorders>
          </w:tcPr>
          <w:p w14:paraId="4F64C524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423 ± 4</w:t>
            </w:r>
          </w:p>
        </w:tc>
        <w:tc>
          <w:tcPr>
            <w:tcW w:w="869" w:type="dxa"/>
          </w:tcPr>
          <w:p w14:paraId="67EBD815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56" w:type="dxa"/>
          </w:tcPr>
          <w:p w14:paraId="5DCD8DF2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170" w:type="dxa"/>
          </w:tcPr>
          <w:p w14:paraId="31CB6178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70" w:type="dxa"/>
          </w:tcPr>
          <w:p w14:paraId="6267094A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whole-body plethysmograph</w:t>
            </w:r>
          </w:p>
        </w:tc>
        <w:tc>
          <w:tcPr>
            <w:tcW w:w="2790" w:type="dxa"/>
            <w:tcBorders>
              <w:right w:val="nil"/>
            </w:tcBorders>
          </w:tcPr>
          <w:p w14:paraId="25DC4DC7" w14:textId="0FDEE47B" w:rsidR="003467A1" w:rsidRPr="008716FF" w:rsidRDefault="002803CA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</w:t>
            </w:r>
          </w:p>
        </w:tc>
      </w:tr>
      <w:tr w:rsidR="003467A1" w:rsidRPr="00074F90" w14:paraId="2BA9CAF4" w14:textId="77777777" w:rsidTr="00A17B8B">
        <w:tc>
          <w:tcPr>
            <w:tcW w:w="1340" w:type="dxa"/>
            <w:tcBorders>
              <w:left w:val="nil"/>
            </w:tcBorders>
          </w:tcPr>
          <w:p w14:paraId="1BB61708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358 ± 16</w:t>
            </w:r>
          </w:p>
        </w:tc>
        <w:tc>
          <w:tcPr>
            <w:tcW w:w="869" w:type="dxa"/>
          </w:tcPr>
          <w:p w14:paraId="339E614D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756" w:type="dxa"/>
          </w:tcPr>
          <w:p w14:paraId="5E07A72E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66A5723D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70" w:type="dxa"/>
          </w:tcPr>
          <w:p w14:paraId="741C88E4" w14:textId="77777777" w:rsidR="003467A1" w:rsidRPr="00074F90" w:rsidRDefault="003467A1" w:rsidP="003467A1">
            <w:pPr>
              <w:spacing w:line="360" w:lineRule="auto"/>
              <w:ind w:left="0" w:firstLine="0"/>
              <w:rPr>
                <w:color w:val="000000" w:themeColor="text1"/>
              </w:rPr>
            </w:pPr>
            <w:r w:rsidRPr="00074F90">
              <w:rPr>
                <w:color w:val="000000" w:themeColor="text1"/>
                <w:sz w:val="22"/>
                <w:szCs w:val="22"/>
              </w:rPr>
              <w:t>whole-body plethysmograph</w:t>
            </w:r>
          </w:p>
        </w:tc>
        <w:tc>
          <w:tcPr>
            <w:tcW w:w="2790" w:type="dxa"/>
            <w:tcBorders>
              <w:right w:val="nil"/>
            </w:tcBorders>
          </w:tcPr>
          <w:p w14:paraId="05BC80E7" w14:textId="357B4C4A" w:rsidR="003467A1" w:rsidRPr="008716FF" w:rsidRDefault="002803CA" w:rsidP="003467A1">
            <w:pPr>
              <w:spacing w:line="360" w:lineRule="auto"/>
              <w:ind w:left="0" w:firstLine="0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</w:t>
            </w:r>
          </w:p>
        </w:tc>
      </w:tr>
    </w:tbl>
    <w:p w14:paraId="2BDBAC7D" w14:textId="6EF369A3" w:rsidR="003467A1" w:rsidRPr="002803CA" w:rsidRDefault="002803CA" w:rsidP="003467A1">
      <w:pPr>
        <w:spacing w:line="360" w:lineRule="auto"/>
        <w:ind w:left="0" w:firstLine="0"/>
        <w:rPr>
          <w:b/>
          <w:bCs/>
          <w:color w:val="000000" w:themeColor="text1"/>
        </w:rPr>
      </w:pPr>
      <w:r w:rsidRPr="002803CA">
        <w:rPr>
          <w:b/>
          <w:bCs/>
          <w:color w:val="000000" w:themeColor="text1"/>
        </w:rPr>
        <w:t>References:</w:t>
      </w:r>
    </w:p>
    <w:p w14:paraId="0C4E3931" w14:textId="5FC600CE" w:rsidR="002803CA" w:rsidRPr="00AE2557" w:rsidRDefault="002803CA" w:rsidP="002803CA">
      <w:pPr>
        <w:pStyle w:val="EndNoteBibliography"/>
        <w:spacing w:after="0"/>
        <w:ind w:left="0" w:firstLine="0"/>
      </w:pPr>
      <w:r>
        <w:t>1</w:t>
      </w:r>
      <w:r w:rsidRPr="00AE2557">
        <w:t>.</w:t>
      </w:r>
      <w:r w:rsidRPr="00AE2557">
        <w:tab/>
        <w:t>Muraki T, Kato R. Strain difference in the effects of morphine on the rectal temperature and respiratory rate in male mice. Psychopharmacology (Berl). 1986;89(1):60-4. doi: 10.1007/bf00175190. PubMed PMID: 3090593.</w:t>
      </w:r>
    </w:p>
    <w:p w14:paraId="2FF4D449" w14:textId="5C46A30C" w:rsidR="002803CA" w:rsidRPr="00AE2557" w:rsidRDefault="002803CA" w:rsidP="002803CA">
      <w:pPr>
        <w:pStyle w:val="EndNoteBibliography"/>
        <w:spacing w:after="0"/>
        <w:ind w:left="0" w:firstLine="0"/>
      </w:pPr>
      <w:r>
        <w:t>2</w:t>
      </w:r>
      <w:r w:rsidRPr="00AE2557">
        <w:t>.</w:t>
      </w:r>
      <w:r w:rsidRPr="00AE2557">
        <w:tab/>
        <w:t xml:space="preserve">van Schaik SM, Enhorning G, Vargas I, Welliver RC. Respiratory syncytial virus affects pulmonary function in </w:t>
      </w:r>
      <w:r>
        <w:t>BALB/c</w:t>
      </w:r>
      <w:r w:rsidRPr="00AE2557">
        <w:t xml:space="preserve"> mice. J Infect Dis. 1998;177(2):269-76. doi: 10.1086/514208. PubMed PMID: 9466511.</w:t>
      </w:r>
    </w:p>
    <w:p w14:paraId="5E80B2EF" w14:textId="6AD083CB" w:rsidR="002803CA" w:rsidRPr="00AE2557" w:rsidRDefault="002803CA" w:rsidP="002803CA">
      <w:pPr>
        <w:pStyle w:val="EndNoteBibliography"/>
        <w:spacing w:after="0"/>
        <w:ind w:left="0" w:firstLine="0"/>
      </w:pPr>
      <w:r>
        <w:t>3</w:t>
      </w:r>
      <w:r w:rsidRPr="00AE2557">
        <w:t>.</w:t>
      </w:r>
      <w:r w:rsidRPr="00AE2557">
        <w:tab/>
        <w:t>DeLorme MP, Moss OR. Pulmonary function assessment by whole-body plethysmography in restrained versus unrestrained mice. J Pharmacol Toxicol Methods. 2002;47(1):1-10. doi: 10.1016/s1056-8719(02)00191-0. PubMed PMID: 12387933.</w:t>
      </w:r>
    </w:p>
    <w:p w14:paraId="0A5D606E" w14:textId="1BE88DFF" w:rsidR="002803CA" w:rsidRDefault="002803CA" w:rsidP="002803CA">
      <w:pPr>
        <w:pStyle w:val="EndNoteBibliography"/>
        <w:spacing w:after="0"/>
        <w:ind w:left="0" w:firstLine="0"/>
      </w:pPr>
      <w:r>
        <w:t>4</w:t>
      </w:r>
      <w:r w:rsidRPr="00AE2557">
        <w:t>.</w:t>
      </w:r>
      <w:r w:rsidRPr="00AE2557">
        <w:tab/>
        <w:t>Vanoirbeek JA, Rinaldi M, De Vooght V, Haenen S, Bobic S, Gayan-Ramirez G, et al. Noninvasive and invasive pulmonary function in mouse models of obstructive and restrictive respiratory diseases. Am J Respir Cell Mol Biol. 2010;42(1):96-104. doi: 10.1165/rcmb.2008-0487OC. PubMed PMID: 19346316.</w:t>
      </w:r>
    </w:p>
    <w:p w14:paraId="3B491B20" w14:textId="4B957505" w:rsidR="002803CA" w:rsidRDefault="002803CA" w:rsidP="002803CA">
      <w:pPr>
        <w:pStyle w:val="EndNoteBibliography"/>
        <w:spacing w:after="0"/>
        <w:ind w:left="0" w:firstLine="0"/>
      </w:pPr>
      <w:r>
        <w:t>5</w:t>
      </w:r>
      <w:r w:rsidRPr="00AE2557">
        <w:t>.</w:t>
      </w:r>
      <w:r>
        <w:t xml:space="preserve">    </w:t>
      </w:r>
      <w:r w:rsidRPr="00AE2557">
        <w:t>Currie WD, van Schaik SM, Vargas I, Enhorning G. Ozone affects breathing and pulmonary surfactant function in mice. Toxicology. 1998;125(1):21-30. doi: 10.1016/s0300-483x(97)00158-3. PubMed PMID: 9585097</w:t>
      </w:r>
    </w:p>
    <w:p w14:paraId="6A7F8532" w14:textId="77777777" w:rsidR="002803CA" w:rsidRPr="00074F90" w:rsidRDefault="002803CA" w:rsidP="003467A1">
      <w:pPr>
        <w:spacing w:line="360" w:lineRule="auto"/>
        <w:ind w:left="0" w:firstLine="0"/>
        <w:rPr>
          <w:color w:val="000000" w:themeColor="text1"/>
        </w:rPr>
      </w:pPr>
    </w:p>
    <w:bookmarkEnd w:id="2"/>
    <w:p w14:paraId="0CBA8251" w14:textId="77FFD816" w:rsidR="00287AE3" w:rsidRPr="00074F90" w:rsidRDefault="00260776" w:rsidP="00D547CA">
      <w:pPr>
        <w:spacing w:line="360" w:lineRule="auto"/>
        <w:ind w:left="0" w:firstLine="0"/>
        <w:rPr>
          <w:color w:val="000000" w:themeColor="text1"/>
        </w:rPr>
      </w:pPr>
      <w:r w:rsidRPr="00074F90">
        <w:rPr>
          <w:b/>
          <w:bCs/>
          <w:color w:val="000000" w:themeColor="text1"/>
        </w:rPr>
        <w:lastRenderedPageBreak/>
        <w:t>Fig</w:t>
      </w:r>
      <w:r w:rsidR="003A7F0A" w:rsidRPr="00074F90">
        <w:rPr>
          <w:b/>
          <w:bCs/>
          <w:color w:val="000000" w:themeColor="text1"/>
        </w:rPr>
        <w:t>.</w:t>
      </w:r>
      <w:r w:rsidRPr="00074F90">
        <w:rPr>
          <w:b/>
          <w:bCs/>
          <w:color w:val="000000" w:themeColor="text1"/>
        </w:rPr>
        <w:t xml:space="preserve"> </w:t>
      </w:r>
      <w:r w:rsidR="00EB09AB">
        <w:rPr>
          <w:b/>
          <w:bCs/>
          <w:color w:val="000000" w:themeColor="text1"/>
        </w:rPr>
        <w:t>A</w:t>
      </w:r>
    </w:p>
    <w:p w14:paraId="5226B6CB" w14:textId="4D27C9F8" w:rsidR="00287AE3" w:rsidRPr="00074F90" w:rsidRDefault="00E06E91" w:rsidP="00711AB1">
      <w:pPr>
        <w:spacing w:line="360" w:lineRule="auto"/>
        <w:ind w:left="0" w:firstLine="0"/>
        <w:jc w:val="center"/>
        <w:rPr>
          <w:color w:val="000000" w:themeColor="text1"/>
        </w:rPr>
      </w:pPr>
      <w:r w:rsidRPr="00074F90">
        <w:rPr>
          <w:noProof/>
          <w:color w:val="000000" w:themeColor="text1"/>
        </w:rPr>
        <w:drawing>
          <wp:inline distT="0" distB="0" distL="0" distR="0" wp14:anchorId="0A7C1D48" wp14:editId="2AB21904">
            <wp:extent cx="5977467" cy="5129331"/>
            <wp:effectExtent l="0" t="0" r="4445" b="0"/>
            <wp:docPr id="7" name="Picture 7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ex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700" cy="513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E0EEE" w14:textId="44BECFB1" w:rsidR="00260776" w:rsidRPr="00074F90" w:rsidRDefault="00260776" w:rsidP="00D555E3">
      <w:pPr>
        <w:spacing w:line="360" w:lineRule="auto"/>
        <w:ind w:left="0" w:firstLine="0"/>
        <w:jc w:val="center"/>
        <w:rPr>
          <w:color w:val="000000" w:themeColor="text1"/>
        </w:rPr>
      </w:pPr>
    </w:p>
    <w:p w14:paraId="00C706C5" w14:textId="77777777" w:rsidR="00EB09AB" w:rsidRPr="00074F90" w:rsidRDefault="00EB09AB" w:rsidP="00EB09AB">
      <w:pPr>
        <w:ind w:left="0" w:firstLine="0"/>
        <w:rPr>
          <w:color w:val="000000" w:themeColor="text1"/>
        </w:rPr>
      </w:pPr>
      <w:r w:rsidRPr="00074F90">
        <w:rPr>
          <w:b/>
          <w:bCs/>
          <w:color w:val="000000" w:themeColor="text1"/>
        </w:rPr>
        <w:t xml:space="preserve">Fig. </w:t>
      </w:r>
      <w:r>
        <w:rPr>
          <w:b/>
          <w:bCs/>
          <w:color w:val="000000" w:themeColor="text1"/>
        </w:rPr>
        <w:t>A</w:t>
      </w:r>
      <w:r w:rsidRPr="00074F90">
        <w:rPr>
          <w:b/>
          <w:bCs/>
          <w:color w:val="000000" w:themeColor="text1"/>
        </w:rPr>
        <w:t xml:space="preserve"> | </w:t>
      </w:r>
      <w:r w:rsidRPr="00074F90">
        <w:rPr>
          <w:color w:val="000000" w:themeColor="text1"/>
        </w:rPr>
        <w:t xml:space="preserve">Breathing rate and motion speed in 8 vehicle injected BALB/c mice from day 13 to 23 in </w:t>
      </w:r>
      <w:r w:rsidRPr="00074F90">
        <w:rPr>
          <w:color w:val="000000" w:themeColor="text1"/>
          <w:sz w:val="22"/>
          <w:szCs w:val="22"/>
        </w:rPr>
        <w:t>CT26</w:t>
      </w:r>
      <w:r>
        <w:rPr>
          <w:color w:val="000000" w:themeColor="text1"/>
          <w:sz w:val="22"/>
          <w:szCs w:val="22"/>
        </w:rPr>
        <w:t xml:space="preserve"> </w:t>
      </w:r>
      <w:r w:rsidRPr="00074F90">
        <w:rPr>
          <w:color w:val="000000" w:themeColor="text1"/>
          <w:sz w:val="22"/>
          <w:szCs w:val="22"/>
        </w:rPr>
        <w:t>BALB/c</w:t>
      </w:r>
      <w:r>
        <w:rPr>
          <w:color w:val="000000" w:themeColor="text1"/>
          <w:sz w:val="22"/>
          <w:szCs w:val="22"/>
        </w:rPr>
        <w:t xml:space="preserve"> with UID chip experiment</w:t>
      </w:r>
      <w:r w:rsidRPr="00074F90">
        <w:rPr>
          <w:color w:val="000000" w:themeColor="text1"/>
        </w:rPr>
        <w:t xml:space="preserve">. There were no changes in breathing rate or motion speed during the 14 days. </w:t>
      </w:r>
    </w:p>
    <w:p w14:paraId="7DDFF240" w14:textId="77777777" w:rsidR="00E06E91" w:rsidRPr="00074F90" w:rsidRDefault="00E06E91">
      <w:pPr>
        <w:rPr>
          <w:color w:val="000000" w:themeColor="text1"/>
        </w:rPr>
      </w:pPr>
      <w:r w:rsidRPr="00074F90">
        <w:rPr>
          <w:color w:val="000000" w:themeColor="text1"/>
        </w:rPr>
        <w:br w:type="page"/>
      </w:r>
    </w:p>
    <w:p w14:paraId="5B08FE58" w14:textId="1B395F97" w:rsidR="00260776" w:rsidRPr="00EB09AB" w:rsidRDefault="00D555E3" w:rsidP="00E06E91">
      <w:pPr>
        <w:spacing w:line="360" w:lineRule="auto"/>
        <w:ind w:left="0" w:firstLine="0"/>
        <w:rPr>
          <w:b/>
          <w:bCs/>
          <w:color w:val="000000" w:themeColor="text1"/>
        </w:rPr>
      </w:pPr>
      <w:r w:rsidRPr="00EB09AB">
        <w:rPr>
          <w:b/>
          <w:bCs/>
          <w:color w:val="000000" w:themeColor="text1"/>
        </w:rPr>
        <w:lastRenderedPageBreak/>
        <w:t>Fig</w:t>
      </w:r>
      <w:r w:rsidR="003A7F0A" w:rsidRPr="00EB09AB">
        <w:rPr>
          <w:b/>
          <w:bCs/>
          <w:color w:val="000000" w:themeColor="text1"/>
        </w:rPr>
        <w:t>.</w:t>
      </w:r>
      <w:r w:rsidRPr="00EB09AB">
        <w:rPr>
          <w:b/>
          <w:bCs/>
          <w:color w:val="000000" w:themeColor="text1"/>
        </w:rPr>
        <w:t xml:space="preserve"> </w:t>
      </w:r>
      <w:r w:rsidR="00EB09AB" w:rsidRPr="00EB09AB">
        <w:rPr>
          <w:b/>
          <w:bCs/>
          <w:color w:val="000000" w:themeColor="text1"/>
        </w:rPr>
        <w:t>B</w:t>
      </w:r>
    </w:p>
    <w:p w14:paraId="32603368" w14:textId="2FA0E550" w:rsidR="00E06E91" w:rsidRPr="00074F90" w:rsidRDefault="00E06E91" w:rsidP="00E06E91">
      <w:pPr>
        <w:spacing w:line="360" w:lineRule="auto"/>
        <w:ind w:left="0" w:firstLine="0"/>
        <w:jc w:val="center"/>
        <w:rPr>
          <w:color w:val="000000" w:themeColor="text1"/>
        </w:rPr>
      </w:pPr>
      <w:r w:rsidRPr="00074F90">
        <w:rPr>
          <w:noProof/>
          <w:color w:val="000000" w:themeColor="text1"/>
        </w:rPr>
        <w:drawing>
          <wp:inline distT="0" distB="0" distL="0" distR="0" wp14:anchorId="4A8A014F" wp14:editId="3C9C93C4">
            <wp:extent cx="2624067" cy="6198919"/>
            <wp:effectExtent l="0" t="0" r="5080" b="0"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ox and whisker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3711" cy="6221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C1FAD" w14:textId="77777777" w:rsidR="00EB09AB" w:rsidRPr="00074F90" w:rsidRDefault="00EB09AB" w:rsidP="00EB09AB">
      <w:pPr>
        <w:spacing w:line="360" w:lineRule="auto"/>
        <w:ind w:left="0" w:firstLine="0"/>
        <w:rPr>
          <w:color w:val="000000" w:themeColor="text1"/>
        </w:rPr>
      </w:pPr>
      <w:r w:rsidRPr="00074F90">
        <w:rPr>
          <w:b/>
          <w:bCs/>
          <w:color w:val="000000" w:themeColor="text1"/>
        </w:rPr>
        <w:t xml:space="preserve">Fig. </w:t>
      </w:r>
      <w:r>
        <w:rPr>
          <w:b/>
          <w:bCs/>
          <w:color w:val="000000" w:themeColor="text1"/>
        </w:rPr>
        <w:t>B</w:t>
      </w:r>
      <w:r w:rsidRPr="00074F90">
        <w:rPr>
          <w:b/>
          <w:bCs/>
          <w:color w:val="000000" w:themeColor="text1"/>
        </w:rPr>
        <w:t xml:space="preserve"> | </w:t>
      </w:r>
      <w:r w:rsidRPr="00074F90">
        <w:rPr>
          <w:color w:val="000000" w:themeColor="text1"/>
        </w:rPr>
        <w:t xml:space="preserve">Comparison of body weight gain between CT26 tumor cell-injected animals (A for experiment </w:t>
      </w:r>
      <w:r>
        <w:rPr>
          <w:color w:val="000000" w:themeColor="text1"/>
        </w:rPr>
        <w:t>without UID chip</w:t>
      </w:r>
      <w:r w:rsidRPr="00074F90">
        <w:rPr>
          <w:color w:val="000000" w:themeColor="text1"/>
        </w:rPr>
        <w:t xml:space="preserve"> and B for experiment </w:t>
      </w:r>
      <w:r>
        <w:rPr>
          <w:color w:val="000000" w:themeColor="text1"/>
        </w:rPr>
        <w:t>with UID chip</w:t>
      </w:r>
      <w:r w:rsidRPr="00074F90">
        <w:rPr>
          <w:color w:val="000000" w:themeColor="text1"/>
        </w:rPr>
        <w:t>) and corresponding vehicle injected animals as well as between B16F10 tumor-injected animals and corresponding control animals. There was no statistically significant difference between the vehicle and CT26 or B16F10 tumor animals (all P &gt; 0.05).</w:t>
      </w:r>
    </w:p>
    <w:p w14:paraId="10C3E373" w14:textId="512CE1D6" w:rsidR="007F5892" w:rsidRPr="00EB09AB" w:rsidRDefault="00E46536" w:rsidP="00E46536">
      <w:pPr>
        <w:spacing w:line="360" w:lineRule="auto"/>
        <w:ind w:left="0" w:firstLine="0"/>
        <w:rPr>
          <w:b/>
          <w:bCs/>
          <w:color w:val="000000" w:themeColor="text1"/>
        </w:rPr>
      </w:pPr>
      <w:r w:rsidRPr="00EB09AB">
        <w:rPr>
          <w:b/>
          <w:bCs/>
          <w:color w:val="000000" w:themeColor="text1"/>
        </w:rPr>
        <w:lastRenderedPageBreak/>
        <w:t>Fig</w:t>
      </w:r>
      <w:r w:rsidR="003A7F0A" w:rsidRPr="00EB09AB">
        <w:rPr>
          <w:b/>
          <w:bCs/>
          <w:color w:val="000000" w:themeColor="text1"/>
        </w:rPr>
        <w:t>.</w:t>
      </w:r>
      <w:r w:rsidRPr="00EB09AB">
        <w:rPr>
          <w:b/>
          <w:bCs/>
          <w:color w:val="000000" w:themeColor="text1"/>
        </w:rPr>
        <w:t xml:space="preserve"> </w:t>
      </w:r>
      <w:r w:rsidR="00EB09AB" w:rsidRPr="00EB09AB">
        <w:rPr>
          <w:b/>
          <w:bCs/>
          <w:color w:val="000000" w:themeColor="text1"/>
        </w:rPr>
        <w:t>C</w:t>
      </w:r>
    </w:p>
    <w:p w14:paraId="3BAFC04B" w14:textId="77777777" w:rsidR="002C4CCD" w:rsidRPr="00074F90" w:rsidRDefault="002C4CCD" w:rsidP="00E46536">
      <w:pPr>
        <w:spacing w:line="360" w:lineRule="auto"/>
        <w:ind w:left="0" w:firstLine="0"/>
        <w:rPr>
          <w:color w:val="000000" w:themeColor="text1"/>
        </w:rPr>
      </w:pPr>
    </w:p>
    <w:p w14:paraId="344F4322" w14:textId="77777777" w:rsidR="000120AF" w:rsidRDefault="002C4CCD" w:rsidP="000120AF">
      <w:pPr>
        <w:spacing w:line="360" w:lineRule="auto"/>
        <w:ind w:left="0" w:firstLine="0"/>
        <w:jc w:val="center"/>
        <w:rPr>
          <w:b/>
          <w:bCs/>
          <w:color w:val="000000" w:themeColor="text1"/>
        </w:rPr>
      </w:pPr>
      <w:r w:rsidRPr="00074F90">
        <w:rPr>
          <w:noProof/>
          <w:color w:val="000000" w:themeColor="text1"/>
        </w:rPr>
        <w:drawing>
          <wp:inline distT="0" distB="0" distL="0" distR="0" wp14:anchorId="7507D2F8" wp14:editId="413B7D75">
            <wp:extent cx="5492475" cy="4631376"/>
            <wp:effectExtent l="0" t="0" r="0" b="0"/>
            <wp:docPr id="3" name="Picture 3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schematic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930" cy="4646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B7CB3" w14:textId="77777777" w:rsidR="000120AF" w:rsidRDefault="000120AF" w:rsidP="000120AF">
      <w:pPr>
        <w:spacing w:line="360" w:lineRule="auto"/>
        <w:ind w:left="0" w:firstLine="0"/>
        <w:jc w:val="center"/>
        <w:rPr>
          <w:b/>
          <w:bCs/>
          <w:color w:val="000000" w:themeColor="text1"/>
        </w:rPr>
      </w:pPr>
    </w:p>
    <w:p w14:paraId="3B8B8124" w14:textId="22136D0B" w:rsidR="000120AF" w:rsidRDefault="000120AF" w:rsidP="000120AF">
      <w:pPr>
        <w:spacing w:line="360" w:lineRule="auto"/>
        <w:ind w:left="0" w:firstLine="0"/>
        <w:rPr>
          <w:color w:val="000000" w:themeColor="text1"/>
        </w:rPr>
      </w:pPr>
      <w:r w:rsidRPr="00074F90">
        <w:rPr>
          <w:b/>
          <w:bCs/>
          <w:color w:val="000000" w:themeColor="text1"/>
        </w:rPr>
        <w:t xml:space="preserve">Fig. </w:t>
      </w:r>
      <w:r>
        <w:rPr>
          <w:b/>
          <w:bCs/>
          <w:color w:val="000000" w:themeColor="text1"/>
        </w:rPr>
        <w:t>C</w:t>
      </w:r>
      <w:r w:rsidRPr="00074F90">
        <w:rPr>
          <w:b/>
          <w:bCs/>
          <w:color w:val="000000" w:themeColor="text1"/>
        </w:rPr>
        <w:t xml:space="preserve"> | </w:t>
      </w:r>
      <w:r w:rsidRPr="00074F90">
        <w:rPr>
          <w:color w:val="000000" w:themeColor="text1"/>
        </w:rPr>
        <w:t xml:space="preserve">Comparison of body temperatures taken in morning (A &amp; C) or afternoon (B &amp; D) differences between CT26 tumor cell- (A &amp; B) or B16F10 cell-injected (C &amp; D) animals and vehicle injected animals in </w:t>
      </w:r>
      <w:r>
        <w:rPr>
          <w:color w:val="000000" w:themeColor="text1"/>
        </w:rPr>
        <w:t xml:space="preserve">all </w:t>
      </w:r>
      <w:r w:rsidRPr="00074F90">
        <w:rPr>
          <w:color w:val="000000" w:themeColor="text1"/>
        </w:rPr>
        <w:t>experiment</w:t>
      </w:r>
      <w:r>
        <w:rPr>
          <w:color w:val="000000" w:themeColor="text1"/>
        </w:rPr>
        <w:t>s</w:t>
      </w:r>
      <w:r w:rsidRPr="00074F90">
        <w:rPr>
          <w:color w:val="000000" w:themeColor="text1"/>
        </w:rPr>
        <w:t xml:space="preserve">. There was no statistically significant difference between the vehicle and CT26 or B16F10 tumor animals (all P &gt; 0.05, mixed effects analysis). </w:t>
      </w:r>
    </w:p>
    <w:p w14:paraId="26EFE0E3" w14:textId="77777777" w:rsidR="000120AF" w:rsidRPr="00074F90" w:rsidRDefault="000120AF" w:rsidP="000120AF">
      <w:pPr>
        <w:spacing w:line="360" w:lineRule="auto"/>
        <w:ind w:left="0" w:firstLine="0"/>
        <w:rPr>
          <w:color w:val="000000" w:themeColor="text1"/>
        </w:rPr>
      </w:pPr>
    </w:p>
    <w:p w14:paraId="164A9919" w14:textId="71E6273B" w:rsidR="008B3D9E" w:rsidRPr="00074F90" w:rsidRDefault="008B3D9E">
      <w:pPr>
        <w:rPr>
          <w:color w:val="000000" w:themeColor="text1"/>
        </w:rPr>
      </w:pPr>
    </w:p>
    <w:p w14:paraId="73DCA2CE" w14:textId="77777777" w:rsidR="000120AF" w:rsidRDefault="000120AF" w:rsidP="00223B33">
      <w:pPr>
        <w:spacing w:line="360" w:lineRule="auto"/>
        <w:ind w:left="0" w:firstLine="0"/>
        <w:rPr>
          <w:b/>
          <w:bCs/>
          <w:color w:val="000000" w:themeColor="text1"/>
        </w:rPr>
      </w:pPr>
    </w:p>
    <w:p w14:paraId="11370F2F" w14:textId="0CC16F6F" w:rsidR="000120AF" w:rsidRDefault="000120AF" w:rsidP="00223B33">
      <w:pPr>
        <w:spacing w:line="360" w:lineRule="auto"/>
        <w:ind w:left="0" w:firstLine="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Fig D.</w:t>
      </w:r>
    </w:p>
    <w:p w14:paraId="2209B147" w14:textId="096494B8" w:rsidR="00E46536" w:rsidRPr="00074F90" w:rsidRDefault="008B3D9E" w:rsidP="000120AF">
      <w:pPr>
        <w:spacing w:line="360" w:lineRule="auto"/>
        <w:ind w:left="0" w:firstLine="0"/>
        <w:rPr>
          <w:b/>
          <w:bCs/>
          <w:color w:val="000000" w:themeColor="text1"/>
        </w:rPr>
      </w:pPr>
      <w:r w:rsidRPr="00074F90">
        <w:rPr>
          <w:b/>
          <w:bCs/>
          <w:noProof/>
          <w:color w:val="000000" w:themeColor="text1"/>
        </w:rPr>
        <w:drawing>
          <wp:inline distT="0" distB="0" distL="0" distR="0" wp14:anchorId="08DB7C81" wp14:editId="15101CAB">
            <wp:extent cx="5214250" cy="6543304"/>
            <wp:effectExtent l="0" t="0" r="5715" b="0"/>
            <wp:docPr id="16" name="Picture 1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ex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6198" cy="6545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876AF" w14:textId="77777777" w:rsidR="000120AF" w:rsidRPr="00074F90" w:rsidRDefault="000120AF" w:rsidP="000120AF">
      <w:pPr>
        <w:spacing w:line="360" w:lineRule="auto"/>
        <w:ind w:left="0" w:firstLine="0"/>
        <w:rPr>
          <w:color w:val="000000" w:themeColor="text1"/>
        </w:rPr>
      </w:pPr>
      <w:r w:rsidRPr="00074F90">
        <w:rPr>
          <w:b/>
          <w:bCs/>
          <w:color w:val="000000" w:themeColor="text1"/>
        </w:rPr>
        <w:t xml:space="preserve">Fig. </w:t>
      </w:r>
      <w:r>
        <w:rPr>
          <w:b/>
          <w:bCs/>
          <w:color w:val="000000" w:themeColor="text1"/>
        </w:rPr>
        <w:t>D</w:t>
      </w:r>
      <w:r w:rsidRPr="00074F90">
        <w:rPr>
          <w:color w:val="000000" w:themeColor="text1"/>
        </w:rPr>
        <w:t xml:space="preserve"> | Breathing rate and motion speed in 6 representative vehicle injected C57BL/6 mice from day 13 to 29. There were no changes in breathing rate or motion speed during the 14 days (both P &gt; 0.05). </w:t>
      </w:r>
    </w:p>
    <w:p w14:paraId="5B4E79F7" w14:textId="027E555A" w:rsidR="007F5892" w:rsidRPr="00074F90" w:rsidRDefault="007F5892" w:rsidP="00D35167">
      <w:pPr>
        <w:rPr>
          <w:color w:val="000000" w:themeColor="text1"/>
        </w:rPr>
      </w:pPr>
    </w:p>
    <w:sectPr w:rsidR="007F5892" w:rsidRPr="00074F90" w:rsidSect="00CB2625">
      <w:pgSz w:w="12240" w:h="15840" w:code="1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3CDE4C" w14:textId="77777777" w:rsidR="00E52E60" w:rsidRDefault="00E52E60" w:rsidP="00AB3B3F">
      <w:pPr>
        <w:pStyle w:val="Paragraph"/>
      </w:pPr>
      <w:r>
        <w:separator/>
      </w:r>
    </w:p>
  </w:endnote>
  <w:endnote w:type="continuationSeparator" w:id="0">
    <w:p w14:paraId="22E99619" w14:textId="77777777" w:rsidR="00E52E60" w:rsidRDefault="00E52E60" w:rsidP="00AB3B3F">
      <w:pPr>
        <w:pStyle w:val="Paragraph"/>
      </w:pPr>
      <w:r>
        <w:continuationSeparator/>
      </w:r>
    </w:p>
  </w:endnote>
  <w:endnote w:type="continuationNotice" w:id="1">
    <w:p w14:paraId="288B4B5B" w14:textId="77777777" w:rsidR="00E52E60" w:rsidRDefault="00E52E6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54D573" w14:textId="3DE70FD5" w:rsidR="00840386" w:rsidRDefault="00840386">
    <w:pPr>
      <w:pStyle w:val="Footer"/>
    </w:pPr>
    <w:r>
      <w:fldChar w:fldCharType="begin"/>
    </w:r>
    <w:r>
      <w:instrText xml:space="preserve"> PAGE  \* MERGEFORMAT </w:instrText>
    </w:r>
    <w:r>
      <w:fldChar w:fldCharType="separate"/>
    </w:r>
    <w:r w:rsidR="00364BFD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2D738E" w14:textId="77777777" w:rsidR="00E52E60" w:rsidRDefault="00E52E60" w:rsidP="00AB3B3F">
      <w:pPr>
        <w:pStyle w:val="Paragraph"/>
      </w:pPr>
      <w:r>
        <w:separator/>
      </w:r>
    </w:p>
  </w:footnote>
  <w:footnote w:type="continuationSeparator" w:id="0">
    <w:p w14:paraId="7E29DF49" w14:textId="77777777" w:rsidR="00E52E60" w:rsidRDefault="00E52E60" w:rsidP="00AB3B3F">
      <w:pPr>
        <w:pStyle w:val="Paragraph"/>
      </w:pPr>
      <w:r>
        <w:continuationSeparator/>
      </w:r>
    </w:p>
  </w:footnote>
  <w:footnote w:type="continuationNotice" w:id="1">
    <w:p w14:paraId="5AC708E6" w14:textId="77777777" w:rsidR="00E52E60" w:rsidRDefault="00E52E6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42802B" w14:textId="45931C0A" w:rsidR="00840386" w:rsidRPr="00DC3024" w:rsidRDefault="00840386" w:rsidP="00C55373">
    <w:pPr>
      <w:pStyle w:val="Header"/>
      <w:jc w:val="right"/>
      <w:rPr>
        <w:i/>
        <w:iCs/>
      </w:rPr>
    </w:pPr>
    <w:r>
      <w:t xml:space="preserve">                                                                                                                       </w:t>
    </w:r>
    <w:r w:rsidRPr="00DC3024">
      <w:rPr>
        <w:i/>
        <w:iCs/>
      </w:rPr>
      <w:t>Winn et al., LabAnim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4167F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" w15:restartNumberingAfterBreak="0">
    <w:nsid w:val="080F6781"/>
    <w:multiLevelType w:val="singleLevel"/>
    <w:tmpl w:val="8A5EDE82"/>
    <w:name w:val="dtNM List Alpha 2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" w15:restartNumberingAfterBreak="0">
    <w:nsid w:val="0A1A288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0EF27AC1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 w15:restartNumberingAfterBreak="0">
    <w:nsid w:val="149E218E"/>
    <w:multiLevelType w:val="multilevel"/>
    <w:tmpl w:val="8F4E20D0"/>
    <w:lvl w:ilvl="0">
      <w:start w:val="5"/>
      <w:numFmt w:val="decimal"/>
      <w:lvlRestart w:val="0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sz w:val="24"/>
        <w:u w:val="none"/>
      </w:rPr>
    </w:lvl>
    <w:lvl w:ilvl="1">
      <w:start w:val="4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"/>
      <w:lvlJc w:val="left"/>
      <w:pPr>
        <w:ind w:left="2269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ind w:left="851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abstractNum w:abstractNumId="5" w15:restartNumberingAfterBreak="0">
    <w:nsid w:val="160872AF"/>
    <w:multiLevelType w:val="hybridMultilevel"/>
    <w:tmpl w:val="DD102D04"/>
    <w:lvl w:ilvl="0" w:tplc="7606533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454CBE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 w15:restartNumberingAfterBreak="0">
    <w:nsid w:val="1BF37BE3"/>
    <w:multiLevelType w:val="singleLevel"/>
    <w:tmpl w:val="C35C29FC"/>
    <w:name w:val="dtNM List Number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8" w15:restartNumberingAfterBreak="0">
    <w:nsid w:val="22E25ECC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 w15:restartNumberingAfterBreak="0">
    <w:nsid w:val="26CD4F33"/>
    <w:multiLevelType w:val="singleLevel"/>
    <w:tmpl w:val="778E162C"/>
    <w:name w:val="dtNM List Alpha 4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10" w15:restartNumberingAfterBreak="0">
    <w:nsid w:val="2E2632A2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30E86045"/>
    <w:multiLevelType w:val="singleLevel"/>
    <w:tmpl w:val="97EEF2DA"/>
    <w:name w:val="dtNM List Alpha 3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12" w15:restartNumberingAfterBreak="0">
    <w:nsid w:val="36022A37"/>
    <w:multiLevelType w:val="multilevel"/>
    <w:tmpl w:val="9A5E9B0E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sz w:val="28"/>
        <w:szCs w:val="28"/>
      </w:rPr>
    </w:lvl>
    <w:lvl w:ilvl="1">
      <w:start w:val="1"/>
      <w:numFmt w:val="decimal"/>
      <w:lvlText w:val="%1.%2"/>
      <w:lvlJc w:val="left"/>
      <w:pPr>
        <w:tabs>
          <w:tab w:val="num" w:pos="1260"/>
        </w:tabs>
        <w:ind w:left="1260" w:hanging="54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</w:rPr>
    </w:lvl>
  </w:abstractNum>
  <w:abstractNum w:abstractNumId="13" w15:restartNumberingAfterBreak="0">
    <w:nsid w:val="3704440C"/>
    <w:multiLevelType w:val="singleLevel"/>
    <w:tmpl w:val="4DB820CA"/>
    <w:name w:val="dtBL List Bullet 4"/>
    <w:lvl w:ilvl="0">
      <w:start w:val="1"/>
      <w:numFmt w:val="bullet"/>
      <w:lvlRestart w:val="0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14" w15:restartNumberingAfterBreak="0">
    <w:nsid w:val="3C7801EA"/>
    <w:multiLevelType w:val="multilevel"/>
    <w:tmpl w:val="E74292B2"/>
    <w:name w:val="dtMLAppendix0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default"/>
        <w:b/>
        <w:i w:val="0"/>
        <w:caps w:val="0"/>
        <w:small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abstractNum w:abstractNumId="15" w15:restartNumberingAfterBreak="0">
    <w:nsid w:val="3E4B7A34"/>
    <w:multiLevelType w:val="singleLevel"/>
    <w:tmpl w:val="052A9A96"/>
    <w:lvl w:ilvl="0">
      <w:start w:val="1"/>
      <w:numFmt w:val="decimal"/>
      <w:lvlRestart w:val="0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16" w15:restartNumberingAfterBreak="0">
    <w:nsid w:val="42CF5407"/>
    <w:multiLevelType w:val="multilevel"/>
    <w:tmpl w:val="99060938"/>
    <w:lvl w:ilvl="0">
      <w:start w:val="1"/>
      <w:numFmt w:val="decimal"/>
      <w:lvlText w:val="%1"/>
      <w:lvlJc w:val="left"/>
      <w:pPr>
        <w:tabs>
          <w:tab w:val="num" w:pos="1440"/>
        </w:tabs>
        <w:ind w:left="1440" w:hanging="720"/>
      </w:pPr>
      <w:rPr>
        <w:rFonts w:ascii="Times New Roman" w:hAnsi="Times New Roman" w:hint="default"/>
        <w:sz w:val="28"/>
        <w:szCs w:val="28"/>
      </w:rPr>
    </w:lvl>
    <w:lvl w:ilvl="1">
      <w:start w:val="1"/>
      <w:numFmt w:val="decimal"/>
      <w:lvlText w:val="%1.%2"/>
      <w:lvlJc w:val="left"/>
      <w:pPr>
        <w:tabs>
          <w:tab w:val="num" w:pos="1980"/>
        </w:tabs>
        <w:ind w:left="1980" w:hanging="54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320"/>
        </w:tabs>
        <w:ind w:left="43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200"/>
        </w:tabs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920"/>
        </w:tabs>
        <w:ind w:left="7920" w:hanging="1440"/>
      </w:pPr>
      <w:rPr>
        <w:rFonts w:hint="default"/>
      </w:rPr>
    </w:lvl>
  </w:abstractNum>
  <w:abstractNum w:abstractNumId="17" w15:restartNumberingAfterBreak="0">
    <w:nsid w:val="4940610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EE57663"/>
    <w:multiLevelType w:val="singleLevel"/>
    <w:tmpl w:val="C7AA7678"/>
    <w:name w:val="dtBL List Bullet 3"/>
    <w:lvl w:ilvl="0">
      <w:start w:val="1"/>
      <w:numFmt w:val="bullet"/>
      <w:lvlRestart w:val="0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19" w15:restartNumberingAfterBreak="0">
    <w:nsid w:val="4FC0324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0" w15:restartNumberingAfterBreak="0">
    <w:nsid w:val="515C7BBD"/>
    <w:multiLevelType w:val="singleLevel"/>
    <w:tmpl w:val="84DEB064"/>
    <w:name w:val="dtBL List Bullet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1" w15:restartNumberingAfterBreak="0">
    <w:nsid w:val="52DF0747"/>
    <w:multiLevelType w:val="multilevel"/>
    <w:tmpl w:val="17F0C5DA"/>
    <w:name w:val="dtHD0"/>
    <w:lvl w:ilvl="0">
      <w:start w:val="1"/>
      <w:numFmt w:val="decimal"/>
      <w:lvlRestart w:val="0"/>
      <w:pStyle w:val="Heading1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3870"/>
        </w:tabs>
        <w:ind w:left="387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22" w15:restartNumberingAfterBreak="0">
    <w:nsid w:val="57186971"/>
    <w:multiLevelType w:val="singleLevel"/>
    <w:tmpl w:val="F79A737A"/>
    <w:name w:val="dtNM List Number 5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23" w15:restartNumberingAfterBreak="0">
    <w:nsid w:val="5AFA77F2"/>
    <w:multiLevelType w:val="multilevel"/>
    <w:tmpl w:val="9D70771C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sz w:val="28"/>
        <w:szCs w:val="28"/>
      </w:rPr>
    </w:lvl>
    <w:lvl w:ilvl="1">
      <w:start w:val="1"/>
      <w:numFmt w:val="decimal"/>
      <w:lvlText w:val="%1.%2"/>
      <w:lvlJc w:val="left"/>
      <w:pPr>
        <w:tabs>
          <w:tab w:val="num" w:pos="1260"/>
        </w:tabs>
        <w:ind w:left="1260" w:hanging="54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</w:rPr>
    </w:lvl>
  </w:abstractNum>
  <w:abstractNum w:abstractNumId="24" w15:restartNumberingAfterBreak="0">
    <w:nsid w:val="5E7B4F15"/>
    <w:multiLevelType w:val="multilevel"/>
    <w:tmpl w:val="473421C2"/>
    <w:name w:val="dtHD02"/>
    <w:lvl w:ilvl="0">
      <w:start w:val="1"/>
      <w:numFmt w:val="decimal"/>
      <w:lvlRestart w:val="0"/>
      <w:suff w:val="space"/>
      <w:lvlText w:val="%1. "/>
      <w:lvlJc w:val="left"/>
      <w:pPr>
        <w:ind w:left="0" w:firstLine="0"/>
      </w:pPr>
      <w:rPr>
        <w:rFonts w:ascii="Times New Roman Bold" w:hAnsi="Times New Roman Bold" w:hint="default"/>
        <w:b/>
        <w:i w:val="0"/>
        <w:caps/>
        <w:sz w:val="24"/>
        <w:u w:val="none"/>
      </w:rPr>
    </w:lvl>
    <w:lvl w:ilvl="1">
      <w:start w:val="1"/>
      <w:numFmt w:val="decimal"/>
      <w:suff w:val="space"/>
      <w:lvlText w:val="%1.%2. "/>
      <w:lvlJc w:val="left"/>
      <w:pPr>
        <w:ind w:left="0" w:firstLine="0"/>
      </w:pPr>
      <w:rPr>
        <w:rFonts w:ascii="Times New Roman Bold" w:hAnsi="Times New Roman Bold" w:hint="default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%1.%2.%3. "/>
      <w:lvlJc w:val="left"/>
      <w:pPr>
        <w:ind w:left="0" w:firstLine="0"/>
      </w:pPr>
      <w:rPr>
        <w:rFonts w:ascii="Times New Roman" w:hAnsi="Times New Roman" w:hint="default"/>
        <w:b w:val="0"/>
        <w:i w:val="0"/>
        <w:caps w:val="0"/>
        <w:sz w:val="24"/>
        <w:u w:val="none"/>
      </w:rPr>
    </w:lvl>
    <w:lvl w:ilvl="3">
      <w:start w:val="1"/>
      <w:numFmt w:val="decimal"/>
      <w:suff w:val="space"/>
      <w:lvlText w:val="%1.%2.%3.%4. "/>
      <w:lvlJc w:val="left"/>
      <w:pPr>
        <w:ind w:left="0" w:firstLine="0"/>
      </w:pPr>
      <w:rPr>
        <w:rFonts w:ascii="Times New Roman Bold" w:hAnsi="Times New Roman Bold" w:hint="default"/>
        <w:b/>
        <w:i w:val="0"/>
        <w:caps w:val="0"/>
        <w:sz w:val="24"/>
        <w:u w:val="none"/>
      </w:rPr>
    </w:lvl>
    <w:lvl w:ilvl="4">
      <w:start w:val="1"/>
      <w:numFmt w:val="decimal"/>
      <w:suff w:val="space"/>
      <w:lvlText w:val="%1.%2.%3.%4.%5. "/>
      <w:lvlJc w:val="left"/>
      <w:pPr>
        <w:ind w:left="0" w:firstLine="0"/>
      </w:pPr>
      <w:rPr>
        <w:rFonts w:ascii="Times New Roman" w:hAnsi="Times New Roman" w:hint="default"/>
        <w:b w:val="0"/>
        <w:i/>
        <w:caps w:val="0"/>
        <w:sz w:val="24"/>
        <w:u w:val="none"/>
      </w:rPr>
    </w:lvl>
    <w:lvl w:ilvl="5">
      <w:start w:val="1"/>
      <w:numFmt w:val="decimal"/>
      <w:suff w:val="space"/>
      <w:lvlText w:val="%1.%2.%3.%4.%5.%6. "/>
      <w:lvlJc w:val="left"/>
      <w:pPr>
        <w:ind w:left="0" w:firstLine="0"/>
      </w:pPr>
      <w:rPr>
        <w:rFonts w:ascii="Times New Roman" w:hAnsi="Times New Roman" w:hint="default"/>
        <w:b w:val="0"/>
        <w:i/>
        <w:caps w:val="0"/>
        <w:sz w:val="24"/>
        <w:u w:val="none"/>
      </w:rPr>
    </w:lvl>
    <w:lvl w:ilvl="6">
      <w:start w:val="1"/>
      <w:numFmt w:val="decimal"/>
      <w:suff w:val="space"/>
      <w:lvlText w:val="%1.%2.%3.%4.%5.%6.%7. "/>
      <w:lvlJc w:val="left"/>
      <w:pPr>
        <w:ind w:left="0" w:firstLine="0"/>
      </w:pPr>
      <w:rPr>
        <w:rFonts w:ascii="Times New Roman" w:hAnsi="Times New Roman" w:hint="default"/>
        <w:b w:val="0"/>
        <w:i/>
        <w:caps w:val="0"/>
        <w:sz w:val="24"/>
        <w:u w:val="none"/>
      </w:rPr>
    </w:lvl>
    <w:lvl w:ilvl="7">
      <w:start w:val="1"/>
      <w:numFmt w:val="decimal"/>
      <w:suff w:val="space"/>
      <w:lvlText w:val="%1.%2.%3.%4.%5.%6.%7.%8. "/>
      <w:lvlJc w:val="left"/>
      <w:pPr>
        <w:ind w:left="0" w:firstLine="0"/>
      </w:pPr>
      <w:rPr>
        <w:rFonts w:ascii="Times New Roman" w:hAnsi="Times New Roman" w:hint="default"/>
        <w:b w:val="0"/>
        <w:i/>
        <w:caps w:val="0"/>
        <w:sz w:val="24"/>
        <w:u w:val="none"/>
      </w:rPr>
    </w:lvl>
    <w:lvl w:ilvl="8">
      <w:start w:val="1"/>
      <w:numFmt w:val="decimal"/>
      <w:suff w:val="space"/>
      <w:lvlText w:val="%1.%2.%3.%4.%5.%6.%7.%8.%9. "/>
      <w:lvlJc w:val="left"/>
      <w:pPr>
        <w:ind w:left="0" w:firstLine="0"/>
      </w:pPr>
      <w:rPr>
        <w:rFonts w:ascii="Times New Roman" w:hAnsi="Times New Roman" w:hint="default"/>
        <w:b w:val="0"/>
        <w:i/>
        <w:caps w:val="0"/>
        <w:sz w:val="24"/>
        <w:u w:val="none"/>
      </w:rPr>
    </w:lvl>
  </w:abstractNum>
  <w:abstractNum w:abstractNumId="25" w15:restartNumberingAfterBreak="0">
    <w:nsid w:val="5F922024"/>
    <w:multiLevelType w:val="singleLevel"/>
    <w:tmpl w:val="EB6649F0"/>
    <w:name w:val="dtNM List Alpha Table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6" w15:restartNumberingAfterBreak="0">
    <w:nsid w:val="63697486"/>
    <w:multiLevelType w:val="singleLevel"/>
    <w:tmpl w:val="9BC45F6E"/>
    <w:name w:val="dtNM List Alpha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7" w15:restartNumberingAfterBreak="0">
    <w:nsid w:val="6BA72ED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 w15:restartNumberingAfterBreak="0">
    <w:nsid w:val="6D6916D6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6E992D4C"/>
    <w:multiLevelType w:val="singleLevel"/>
    <w:tmpl w:val="6C30FF3E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30" w15:restartNumberingAfterBreak="0">
    <w:nsid w:val="725F06C8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74ED04D6"/>
    <w:multiLevelType w:val="singleLevel"/>
    <w:tmpl w:val="038200AA"/>
    <w:name w:val="dtNM List Number 2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32" w15:restartNumberingAfterBreak="0">
    <w:nsid w:val="76C94F11"/>
    <w:multiLevelType w:val="singleLevel"/>
    <w:tmpl w:val="506E1DE6"/>
    <w:name w:val="dtBL List Bullet 2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3" w15:restartNumberingAfterBreak="0">
    <w:nsid w:val="775251B6"/>
    <w:multiLevelType w:val="singleLevel"/>
    <w:tmpl w:val="5C827C8A"/>
    <w:name w:val="dtBL List Bullet Table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34" w15:restartNumberingAfterBreak="0">
    <w:nsid w:val="797D7AE9"/>
    <w:multiLevelType w:val="singleLevel"/>
    <w:tmpl w:val="028AD262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35" w15:restartNumberingAfterBreak="0">
    <w:nsid w:val="7ADC2F8B"/>
    <w:multiLevelType w:val="singleLevel"/>
    <w:tmpl w:val="C3180C30"/>
    <w:name w:val="dtNM RefText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36" w15:restartNumberingAfterBreak="0">
    <w:nsid w:val="7E083F62"/>
    <w:multiLevelType w:val="multilevel"/>
    <w:tmpl w:val="6D10922A"/>
    <w:name w:val="dtBL List Bullet 5"/>
    <w:lvl w:ilvl="0">
      <w:start w:val="1"/>
      <w:numFmt w:val="decimal"/>
      <w:lvlRestart w:val="0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7EC40A95"/>
    <w:multiLevelType w:val="singleLevel"/>
    <w:tmpl w:val="D9B45C6C"/>
    <w:name w:val="dtNM List Number Table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38" w15:restartNumberingAfterBreak="0">
    <w:nsid w:val="7F467793"/>
    <w:multiLevelType w:val="multilevel"/>
    <w:tmpl w:val="E7567A04"/>
    <w:name w:val="dtMLAppendix0"/>
    <w:lvl w:ilvl="0">
      <w:start w:val="1"/>
      <w:numFmt w:val="decimal"/>
      <w:lvlRestart w:val="0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20"/>
  </w:num>
  <w:num w:numId="3">
    <w:abstractNumId w:val="31"/>
  </w:num>
  <w:num w:numId="4">
    <w:abstractNumId w:val="18"/>
  </w:num>
  <w:num w:numId="5">
    <w:abstractNumId w:val="13"/>
  </w:num>
  <w:num w:numId="6">
    <w:abstractNumId w:val="7"/>
  </w:num>
  <w:num w:numId="7">
    <w:abstractNumId w:val="29"/>
  </w:num>
  <w:num w:numId="8">
    <w:abstractNumId w:val="37"/>
  </w:num>
  <w:num w:numId="9">
    <w:abstractNumId w:val="38"/>
  </w:num>
  <w:num w:numId="10">
    <w:abstractNumId w:val="22"/>
  </w:num>
  <w:num w:numId="11">
    <w:abstractNumId w:val="26"/>
  </w:num>
  <w:num w:numId="12">
    <w:abstractNumId w:val="1"/>
  </w:num>
  <w:num w:numId="13">
    <w:abstractNumId w:val="11"/>
  </w:num>
  <w:num w:numId="14">
    <w:abstractNumId w:val="9"/>
  </w:num>
  <w:num w:numId="15">
    <w:abstractNumId w:val="33"/>
  </w:num>
  <w:num w:numId="16">
    <w:abstractNumId w:val="35"/>
  </w:num>
  <w:num w:numId="17">
    <w:abstractNumId w:val="25"/>
  </w:num>
  <w:num w:numId="18">
    <w:abstractNumId w:val="32"/>
  </w:num>
  <w:num w:numId="19">
    <w:abstractNumId w:val="34"/>
  </w:num>
  <w:num w:numId="20">
    <w:abstractNumId w:val="36"/>
  </w:num>
  <w:num w:numId="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"/>
  </w:num>
  <w:num w:numId="23">
    <w:abstractNumId w:val="4"/>
  </w:num>
  <w:num w:numId="24">
    <w:abstractNumId w:val="5"/>
  </w:num>
  <w:num w:numId="25">
    <w:abstractNumId w:val="16"/>
  </w:num>
  <w:num w:numId="26">
    <w:abstractNumId w:val="12"/>
  </w:num>
  <w:num w:numId="27">
    <w:abstractNumId w:val="23"/>
  </w:num>
  <w:num w:numId="28">
    <w:abstractNumId w:val="0"/>
  </w:num>
  <w:num w:numId="29">
    <w:abstractNumId w:val="6"/>
  </w:num>
  <w:num w:numId="30">
    <w:abstractNumId w:val="30"/>
  </w:num>
  <w:num w:numId="31">
    <w:abstractNumId w:val="27"/>
  </w:num>
  <w:num w:numId="32">
    <w:abstractNumId w:val="19"/>
  </w:num>
  <w:num w:numId="33">
    <w:abstractNumId w:val="8"/>
  </w:num>
  <w:num w:numId="34">
    <w:abstractNumId w:val="3"/>
  </w:num>
  <w:num w:numId="35">
    <w:abstractNumId w:val="2"/>
  </w:num>
  <w:num w:numId="36">
    <w:abstractNumId w:val="10"/>
  </w:num>
  <w:num w:numId="37">
    <w:abstractNumId w:val="17"/>
  </w:num>
  <w:num w:numId="38">
    <w:abstractNumId w:val="28"/>
  </w:num>
  <w:num w:numId="39">
    <w:abstractNumId w:val="15"/>
  </w:num>
  <w:num w:numId="4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4"/>
  </w:num>
  <w:num w:numId="42">
    <w:abstractNumId w:val="4"/>
    <w:lvlOverride w:ilvl="0">
      <w:startOverride w:val="5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4"/>
    <w:lvlOverride w:ilvl="0">
      <w:startOverride w:val="5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4"/>
    <w:lvlOverride w:ilvl="0">
      <w:startOverride w:val="5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4"/>
    <w:lvlOverride w:ilvl="0">
      <w:startOverride w:val="5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4"/>
    <w:lvlOverride w:ilvl="0">
      <w:startOverride w:val="5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4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4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14"/>
  </w:num>
  <w:num w:numId="50">
    <w:abstractNumId w:val="21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clickAndTypeStyle w:val="Paragraph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jU3MTEyMDY0MTJT0lEKTi0uzszPAykwrAUANcpsCCwAAAA="/>
    <w:docVar w:name="CaptionHeadingLevels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OTCaptionStyle" w:val="Consecutive"/>
    <w:docVar w:name="HeadingStartNumber" w:val="1"/>
    <w:docVar w:name="NumberHeadings" w:val="1"/>
    <w:docVar w:name="PlainFormat" w:val="0"/>
    <w:docVar w:name="TOCDepth" w:val="4"/>
    <w:docVar w:name="WideMargins" w:val="0"/>
  </w:docVars>
  <w:rsids>
    <w:rsidRoot w:val="000829C2"/>
    <w:rsid w:val="000015C8"/>
    <w:rsid w:val="0000174F"/>
    <w:rsid w:val="0000199F"/>
    <w:rsid w:val="00002720"/>
    <w:rsid w:val="000028F7"/>
    <w:rsid w:val="00002C8B"/>
    <w:rsid w:val="00002D47"/>
    <w:rsid w:val="0000372A"/>
    <w:rsid w:val="00003F6B"/>
    <w:rsid w:val="000041F6"/>
    <w:rsid w:val="00005240"/>
    <w:rsid w:val="00005609"/>
    <w:rsid w:val="00006BB1"/>
    <w:rsid w:val="00006EF1"/>
    <w:rsid w:val="0000704C"/>
    <w:rsid w:val="00007243"/>
    <w:rsid w:val="00007538"/>
    <w:rsid w:val="000077C8"/>
    <w:rsid w:val="000117E9"/>
    <w:rsid w:val="00011D7F"/>
    <w:rsid w:val="00011ED2"/>
    <w:rsid w:val="000120AF"/>
    <w:rsid w:val="0001478B"/>
    <w:rsid w:val="00014810"/>
    <w:rsid w:val="00015C99"/>
    <w:rsid w:val="000167D0"/>
    <w:rsid w:val="00016C79"/>
    <w:rsid w:val="000176FC"/>
    <w:rsid w:val="000178F6"/>
    <w:rsid w:val="00017B52"/>
    <w:rsid w:val="00017D73"/>
    <w:rsid w:val="00020512"/>
    <w:rsid w:val="0002088E"/>
    <w:rsid w:val="00020CBD"/>
    <w:rsid w:val="000222FB"/>
    <w:rsid w:val="00022654"/>
    <w:rsid w:val="00022945"/>
    <w:rsid w:val="0002331D"/>
    <w:rsid w:val="00023F69"/>
    <w:rsid w:val="0002463A"/>
    <w:rsid w:val="00025092"/>
    <w:rsid w:val="00025337"/>
    <w:rsid w:val="00025FE3"/>
    <w:rsid w:val="00027C59"/>
    <w:rsid w:val="00027CE5"/>
    <w:rsid w:val="00030934"/>
    <w:rsid w:val="00031461"/>
    <w:rsid w:val="00031B1C"/>
    <w:rsid w:val="00033444"/>
    <w:rsid w:val="00034216"/>
    <w:rsid w:val="00034252"/>
    <w:rsid w:val="0003433C"/>
    <w:rsid w:val="000359E1"/>
    <w:rsid w:val="00035E0D"/>
    <w:rsid w:val="00036127"/>
    <w:rsid w:val="00036D17"/>
    <w:rsid w:val="000378AA"/>
    <w:rsid w:val="00037DA8"/>
    <w:rsid w:val="00040585"/>
    <w:rsid w:val="000410A2"/>
    <w:rsid w:val="0004197B"/>
    <w:rsid w:val="00041E1E"/>
    <w:rsid w:val="00042043"/>
    <w:rsid w:val="0004292F"/>
    <w:rsid w:val="00043168"/>
    <w:rsid w:val="000436F3"/>
    <w:rsid w:val="00043D75"/>
    <w:rsid w:val="00043F5F"/>
    <w:rsid w:val="00044599"/>
    <w:rsid w:val="00045216"/>
    <w:rsid w:val="000452D5"/>
    <w:rsid w:val="00045858"/>
    <w:rsid w:val="000458F7"/>
    <w:rsid w:val="000460FB"/>
    <w:rsid w:val="000504C9"/>
    <w:rsid w:val="00050FEC"/>
    <w:rsid w:val="00052ADC"/>
    <w:rsid w:val="00054BA3"/>
    <w:rsid w:val="00055D9D"/>
    <w:rsid w:val="000566BF"/>
    <w:rsid w:val="000576DA"/>
    <w:rsid w:val="00057EC8"/>
    <w:rsid w:val="000607AB"/>
    <w:rsid w:val="00061495"/>
    <w:rsid w:val="000615AC"/>
    <w:rsid w:val="00061A86"/>
    <w:rsid w:val="00062308"/>
    <w:rsid w:val="00063BEB"/>
    <w:rsid w:val="0006531E"/>
    <w:rsid w:val="0006590B"/>
    <w:rsid w:val="000673E5"/>
    <w:rsid w:val="0006799A"/>
    <w:rsid w:val="0007004D"/>
    <w:rsid w:val="0007230E"/>
    <w:rsid w:val="00072C11"/>
    <w:rsid w:val="00073D18"/>
    <w:rsid w:val="00074F90"/>
    <w:rsid w:val="000754FC"/>
    <w:rsid w:val="000755FC"/>
    <w:rsid w:val="00075A2A"/>
    <w:rsid w:val="000767E4"/>
    <w:rsid w:val="00076964"/>
    <w:rsid w:val="00076DF3"/>
    <w:rsid w:val="00077AEA"/>
    <w:rsid w:val="00080258"/>
    <w:rsid w:val="00080735"/>
    <w:rsid w:val="00080AC5"/>
    <w:rsid w:val="00080F78"/>
    <w:rsid w:val="000829C2"/>
    <w:rsid w:val="00082D41"/>
    <w:rsid w:val="00083721"/>
    <w:rsid w:val="00084026"/>
    <w:rsid w:val="00085036"/>
    <w:rsid w:val="00085ABD"/>
    <w:rsid w:val="00085B43"/>
    <w:rsid w:val="00085B7E"/>
    <w:rsid w:val="00090788"/>
    <w:rsid w:val="00090A55"/>
    <w:rsid w:val="00091D15"/>
    <w:rsid w:val="00091F3B"/>
    <w:rsid w:val="00092747"/>
    <w:rsid w:val="00093C2F"/>
    <w:rsid w:val="00094148"/>
    <w:rsid w:val="00094998"/>
    <w:rsid w:val="00097FCF"/>
    <w:rsid w:val="000A0B7C"/>
    <w:rsid w:val="000A0B8A"/>
    <w:rsid w:val="000A1447"/>
    <w:rsid w:val="000A17C0"/>
    <w:rsid w:val="000A2C9C"/>
    <w:rsid w:val="000A42F3"/>
    <w:rsid w:val="000A5F54"/>
    <w:rsid w:val="000A744C"/>
    <w:rsid w:val="000A7C57"/>
    <w:rsid w:val="000A7E92"/>
    <w:rsid w:val="000B009B"/>
    <w:rsid w:val="000B0D44"/>
    <w:rsid w:val="000B14AD"/>
    <w:rsid w:val="000B19EE"/>
    <w:rsid w:val="000B1BDC"/>
    <w:rsid w:val="000B2241"/>
    <w:rsid w:val="000B2701"/>
    <w:rsid w:val="000B3018"/>
    <w:rsid w:val="000B308B"/>
    <w:rsid w:val="000B3F9F"/>
    <w:rsid w:val="000B43C1"/>
    <w:rsid w:val="000B7FEB"/>
    <w:rsid w:val="000C0438"/>
    <w:rsid w:val="000C0FE3"/>
    <w:rsid w:val="000C1BF9"/>
    <w:rsid w:val="000C2233"/>
    <w:rsid w:val="000C2AEE"/>
    <w:rsid w:val="000C3AE9"/>
    <w:rsid w:val="000C3DEC"/>
    <w:rsid w:val="000C3E6E"/>
    <w:rsid w:val="000C40C9"/>
    <w:rsid w:val="000C49A9"/>
    <w:rsid w:val="000C5D12"/>
    <w:rsid w:val="000C6135"/>
    <w:rsid w:val="000C66EA"/>
    <w:rsid w:val="000C71BE"/>
    <w:rsid w:val="000D178B"/>
    <w:rsid w:val="000D2D9B"/>
    <w:rsid w:val="000D395D"/>
    <w:rsid w:val="000D55B9"/>
    <w:rsid w:val="000D6520"/>
    <w:rsid w:val="000E17B8"/>
    <w:rsid w:val="000E1D79"/>
    <w:rsid w:val="000E1E7B"/>
    <w:rsid w:val="000E2123"/>
    <w:rsid w:val="000E21A2"/>
    <w:rsid w:val="000E3D3B"/>
    <w:rsid w:val="000E56CB"/>
    <w:rsid w:val="000E611B"/>
    <w:rsid w:val="000E6203"/>
    <w:rsid w:val="000F0870"/>
    <w:rsid w:val="000F1DA4"/>
    <w:rsid w:val="000F1E2E"/>
    <w:rsid w:val="000F254C"/>
    <w:rsid w:val="000F2B10"/>
    <w:rsid w:val="000F32B0"/>
    <w:rsid w:val="000F3C80"/>
    <w:rsid w:val="000F4A01"/>
    <w:rsid w:val="000F4FE6"/>
    <w:rsid w:val="000F5372"/>
    <w:rsid w:val="000F69F0"/>
    <w:rsid w:val="000F6B30"/>
    <w:rsid w:val="000F6EA0"/>
    <w:rsid w:val="000F72E2"/>
    <w:rsid w:val="000F73F1"/>
    <w:rsid w:val="000F7A4C"/>
    <w:rsid w:val="000F7C5A"/>
    <w:rsid w:val="0010041D"/>
    <w:rsid w:val="0010115B"/>
    <w:rsid w:val="001018D6"/>
    <w:rsid w:val="00101BCF"/>
    <w:rsid w:val="00101C80"/>
    <w:rsid w:val="00102641"/>
    <w:rsid w:val="00103221"/>
    <w:rsid w:val="001033E1"/>
    <w:rsid w:val="001044BE"/>
    <w:rsid w:val="0010481F"/>
    <w:rsid w:val="00105B73"/>
    <w:rsid w:val="001072CF"/>
    <w:rsid w:val="00107672"/>
    <w:rsid w:val="00107AF7"/>
    <w:rsid w:val="0011013E"/>
    <w:rsid w:val="001106F2"/>
    <w:rsid w:val="001111B7"/>
    <w:rsid w:val="0011388F"/>
    <w:rsid w:val="00113A78"/>
    <w:rsid w:val="00113B4B"/>
    <w:rsid w:val="00115907"/>
    <w:rsid w:val="00115BBD"/>
    <w:rsid w:val="001166F8"/>
    <w:rsid w:val="001173F9"/>
    <w:rsid w:val="0011750C"/>
    <w:rsid w:val="0011768E"/>
    <w:rsid w:val="001213AC"/>
    <w:rsid w:val="001220D7"/>
    <w:rsid w:val="0012226D"/>
    <w:rsid w:val="00122E95"/>
    <w:rsid w:val="00123212"/>
    <w:rsid w:val="00124146"/>
    <w:rsid w:val="00126801"/>
    <w:rsid w:val="00126DB3"/>
    <w:rsid w:val="00126F39"/>
    <w:rsid w:val="0013007D"/>
    <w:rsid w:val="00130C20"/>
    <w:rsid w:val="00132C39"/>
    <w:rsid w:val="001331A8"/>
    <w:rsid w:val="00133546"/>
    <w:rsid w:val="001340B1"/>
    <w:rsid w:val="0013422C"/>
    <w:rsid w:val="00135559"/>
    <w:rsid w:val="00135C21"/>
    <w:rsid w:val="00136035"/>
    <w:rsid w:val="0013637F"/>
    <w:rsid w:val="0013677F"/>
    <w:rsid w:val="00137659"/>
    <w:rsid w:val="00137796"/>
    <w:rsid w:val="00140476"/>
    <w:rsid w:val="001409BD"/>
    <w:rsid w:val="001410D1"/>
    <w:rsid w:val="00141342"/>
    <w:rsid w:val="001418C3"/>
    <w:rsid w:val="00142463"/>
    <w:rsid w:val="00142E91"/>
    <w:rsid w:val="0014462E"/>
    <w:rsid w:val="0014521D"/>
    <w:rsid w:val="00145BD9"/>
    <w:rsid w:val="00145DC6"/>
    <w:rsid w:val="001463CE"/>
    <w:rsid w:val="00146ED7"/>
    <w:rsid w:val="0014788B"/>
    <w:rsid w:val="00150430"/>
    <w:rsid w:val="001505B3"/>
    <w:rsid w:val="001509A9"/>
    <w:rsid w:val="00151812"/>
    <w:rsid w:val="00151E54"/>
    <w:rsid w:val="00152043"/>
    <w:rsid w:val="00152C95"/>
    <w:rsid w:val="00153C23"/>
    <w:rsid w:val="00154B8D"/>
    <w:rsid w:val="00156712"/>
    <w:rsid w:val="001571FD"/>
    <w:rsid w:val="00160167"/>
    <w:rsid w:val="0016087A"/>
    <w:rsid w:val="00162733"/>
    <w:rsid w:val="001635E5"/>
    <w:rsid w:val="00163A1E"/>
    <w:rsid w:val="00163B97"/>
    <w:rsid w:val="0016440E"/>
    <w:rsid w:val="00164559"/>
    <w:rsid w:val="00167047"/>
    <w:rsid w:val="00167EED"/>
    <w:rsid w:val="00170B63"/>
    <w:rsid w:val="00170E74"/>
    <w:rsid w:val="00171193"/>
    <w:rsid w:val="00171679"/>
    <w:rsid w:val="001719EA"/>
    <w:rsid w:val="00174DBA"/>
    <w:rsid w:val="00175563"/>
    <w:rsid w:val="00176045"/>
    <w:rsid w:val="001775E3"/>
    <w:rsid w:val="001812BD"/>
    <w:rsid w:val="00181802"/>
    <w:rsid w:val="00181EC9"/>
    <w:rsid w:val="001822F5"/>
    <w:rsid w:val="00182491"/>
    <w:rsid w:val="00183E46"/>
    <w:rsid w:val="0018772A"/>
    <w:rsid w:val="00187F39"/>
    <w:rsid w:val="001908D2"/>
    <w:rsid w:val="00190AB2"/>
    <w:rsid w:val="00190F7D"/>
    <w:rsid w:val="0019195B"/>
    <w:rsid w:val="00192040"/>
    <w:rsid w:val="00192782"/>
    <w:rsid w:val="00192BE7"/>
    <w:rsid w:val="00193166"/>
    <w:rsid w:val="001935B9"/>
    <w:rsid w:val="001944F5"/>
    <w:rsid w:val="00194668"/>
    <w:rsid w:val="001946E1"/>
    <w:rsid w:val="00194A92"/>
    <w:rsid w:val="00194C2E"/>
    <w:rsid w:val="00194FB1"/>
    <w:rsid w:val="00196904"/>
    <w:rsid w:val="001972D3"/>
    <w:rsid w:val="001A0064"/>
    <w:rsid w:val="001A0368"/>
    <w:rsid w:val="001A03C5"/>
    <w:rsid w:val="001A2C6E"/>
    <w:rsid w:val="001A30A1"/>
    <w:rsid w:val="001A3327"/>
    <w:rsid w:val="001A4454"/>
    <w:rsid w:val="001A472B"/>
    <w:rsid w:val="001A4BF2"/>
    <w:rsid w:val="001A4E16"/>
    <w:rsid w:val="001A4F93"/>
    <w:rsid w:val="001A6A17"/>
    <w:rsid w:val="001A6B3A"/>
    <w:rsid w:val="001A7E34"/>
    <w:rsid w:val="001B0141"/>
    <w:rsid w:val="001B0B90"/>
    <w:rsid w:val="001B1316"/>
    <w:rsid w:val="001B2210"/>
    <w:rsid w:val="001B254E"/>
    <w:rsid w:val="001B2584"/>
    <w:rsid w:val="001B28D7"/>
    <w:rsid w:val="001B33D4"/>
    <w:rsid w:val="001B3D1A"/>
    <w:rsid w:val="001B40F1"/>
    <w:rsid w:val="001B427F"/>
    <w:rsid w:val="001B463A"/>
    <w:rsid w:val="001B4817"/>
    <w:rsid w:val="001B4FEA"/>
    <w:rsid w:val="001B5BE5"/>
    <w:rsid w:val="001B6BE4"/>
    <w:rsid w:val="001B70EA"/>
    <w:rsid w:val="001B758B"/>
    <w:rsid w:val="001B7A35"/>
    <w:rsid w:val="001C0852"/>
    <w:rsid w:val="001C0981"/>
    <w:rsid w:val="001C0ED7"/>
    <w:rsid w:val="001C1A87"/>
    <w:rsid w:val="001C2209"/>
    <w:rsid w:val="001C3983"/>
    <w:rsid w:val="001C3D2C"/>
    <w:rsid w:val="001C4569"/>
    <w:rsid w:val="001C70DF"/>
    <w:rsid w:val="001C7206"/>
    <w:rsid w:val="001C72E3"/>
    <w:rsid w:val="001C7778"/>
    <w:rsid w:val="001D0FA1"/>
    <w:rsid w:val="001D10E0"/>
    <w:rsid w:val="001D1A05"/>
    <w:rsid w:val="001D2150"/>
    <w:rsid w:val="001D2426"/>
    <w:rsid w:val="001D3C8E"/>
    <w:rsid w:val="001D43D7"/>
    <w:rsid w:val="001D4A68"/>
    <w:rsid w:val="001D5349"/>
    <w:rsid w:val="001D55F6"/>
    <w:rsid w:val="001D59B0"/>
    <w:rsid w:val="001D5E4D"/>
    <w:rsid w:val="001D6F8A"/>
    <w:rsid w:val="001E0AA5"/>
    <w:rsid w:val="001E1129"/>
    <w:rsid w:val="001E2EFC"/>
    <w:rsid w:val="001E39E4"/>
    <w:rsid w:val="001E3E7A"/>
    <w:rsid w:val="001E46E3"/>
    <w:rsid w:val="001E5439"/>
    <w:rsid w:val="001E5D30"/>
    <w:rsid w:val="001E66DD"/>
    <w:rsid w:val="001E6CD4"/>
    <w:rsid w:val="001E790E"/>
    <w:rsid w:val="001F2336"/>
    <w:rsid w:val="001F252B"/>
    <w:rsid w:val="001F272B"/>
    <w:rsid w:val="001F35F0"/>
    <w:rsid w:val="001F3D12"/>
    <w:rsid w:val="001F4678"/>
    <w:rsid w:val="001F4D0A"/>
    <w:rsid w:val="001F589B"/>
    <w:rsid w:val="001F59D4"/>
    <w:rsid w:val="001F619D"/>
    <w:rsid w:val="001F67A2"/>
    <w:rsid w:val="001F67EF"/>
    <w:rsid w:val="002016AB"/>
    <w:rsid w:val="00201CE1"/>
    <w:rsid w:val="002020FE"/>
    <w:rsid w:val="002024B8"/>
    <w:rsid w:val="00202E30"/>
    <w:rsid w:val="00202F4A"/>
    <w:rsid w:val="00203896"/>
    <w:rsid w:val="00204134"/>
    <w:rsid w:val="002047D8"/>
    <w:rsid w:val="002054AC"/>
    <w:rsid w:val="0020694B"/>
    <w:rsid w:val="00206FD4"/>
    <w:rsid w:val="0021119B"/>
    <w:rsid w:val="00211519"/>
    <w:rsid w:val="002118E2"/>
    <w:rsid w:val="00211CF1"/>
    <w:rsid w:val="00211D93"/>
    <w:rsid w:val="00213226"/>
    <w:rsid w:val="00214A97"/>
    <w:rsid w:val="002152F8"/>
    <w:rsid w:val="00216A2E"/>
    <w:rsid w:val="00217805"/>
    <w:rsid w:val="00217C2B"/>
    <w:rsid w:val="00217F20"/>
    <w:rsid w:val="00220409"/>
    <w:rsid w:val="00220C8E"/>
    <w:rsid w:val="00220EDE"/>
    <w:rsid w:val="0022110F"/>
    <w:rsid w:val="002211C6"/>
    <w:rsid w:val="00221346"/>
    <w:rsid w:val="00221C0D"/>
    <w:rsid w:val="00221F6E"/>
    <w:rsid w:val="00222943"/>
    <w:rsid w:val="00222CEC"/>
    <w:rsid w:val="00222D50"/>
    <w:rsid w:val="00223149"/>
    <w:rsid w:val="0022351E"/>
    <w:rsid w:val="00223B33"/>
    <w:rsid w:val="0022456E"/>
    <w:rsid w:val="00224E86"/>
    <w:rsid w:val="00225136"/>
    <w:rsid w:val="0022565A"/>
    <w:rsid w:val="0022628B"/>
    <w:rsid w:val="0022713D"/>
    <w:rsid w:val="002277D2"/>
    <w:rsid w:val="0023066C"/>
    <w:rsid w:val="00230A36"/>
    <w:rsid w:val="00230D47"/>
    <w:rsid w:val="00230EAB"/>
    <w:rsid w:val="00231E9F"/>
    <w:rsid w:val="002328E7"/>
    <w:rsid w:val="00233305"/>
    <w:rsid w:val="00233FD4"/>
    <w:rsid w:val="00234918"/>
    <w:rsid w:val="00234F25"/>
    <w:rsid w:val="002358FF"/>
    <w:rsid w:val="00235AD1"/>
    <w:rsid w:val="002420CE"/>
    <w:rsid w:val="002427E9"/>
    <w:rsid w:val="002431A2"/>
    <w:rsid w:val="002464B3"/>
    <w:rsid w:val="0024687A"/>
    <w:rsid w:val="00246C57"/>
    <w:rsid w:val="00246C58"/>
    <w:rsid w:val="00247C3B"/>
    <w:rsid w:val="00250344"/>
    <w:rsid w:val="002525CA"/>
    <w:rsid w:val="00252A54"/>
    <w:rsid w:val="0025352A"/>
    <w:rsid w:val="00254110"/>
    <w:rsid w:val="0025495C"/>
    <w:rsid w:val="002549AC"/>
    <w:rsid w:val="00256D32"/>
    <w:rsid w:val="00256EEA"/>
    <w:rsid w:val="00260776"/>
    <w:rsid w:val="00260AC8"/>
    <w:rsid w:val="00261485"/>
    <w:rsid w:val="002615D6"/>
    <w:rsid w:val="00261A47"/>
    <w:rsid w:val="00261B21"/>
    <w:rsid w:val="002625DF"/>
    <w:rsid w:val="00262CF5"/>
    <w:rsid w:val="002643C5"/>
    <w:rsid w:val="00265E46"/>
    <w:rsid w:val="00267332"/>
    <w:rsid w:val="002706F2"/>
    <w:rsid w:val="00270F38"/>
    <w:rsid w:val="0027228A"/>
    <w:rsid w:val="002724E8"/>
    <w:rsid w:val="002733AB"/>
    <w:rsid w:val="002744DB"/>
    <w:rsid w:val="00274CFE"/>
    <w:rsid w:val="0027509D"/>
    <w:rsid w:val="002752A3"/>
    <w:rsid w:val="00276FDA"/>
    <w:rsid w:val="0027773A"/>
    <w:rsid w:val="00277785"/>
    <w:rsid w:val="00277B20"/>
    <w:rsid w:val="0028008F"/>
    <w:rsid w:val="002803CA"/>
    <w:rsid w:val="002815AB"/>
    <w:rsid w:val="00282149"/>
    <w:rsid w:val="002825CA"/>
    <w:rsid w:val="0028302B"/>
    <w:rsid w:val="00283650"/>
    <w:rsid w:val="00283668"/>
    <w:rsid w:val="00283785"/>
    <w:rsid w:val="00283B66"/>
    <w:rsid w:val="00283FF8"/>
    <w:rsid w:val="00284A92"/>
    <w:rsid w:val="00285D6A"/>
    <w:rsid w:val="00286825"/>
    <w:rsid w:val="0028697A"/>
    <w:rsid w:val="00286B29"/>
    <w:rsid w:val="00286D2C"/>
    <w:rsid w:val="00286F0F"/>
    <w:rsid w:val="00287AE3"/>
    <w:rsid w:val="002904FF"/>
    <w:rsid w:val="002910A3"/>
    <w:rsid w:val="002910BE"/>
    <w:rsid w:val="002911D2"/>
    <w:rsid w:val="00291752"/>
    <w:rsid w:val="0029210A"/>
    <w:rsid w:val="002926F4"/>
    <w:rsid w:val="002931A7"/>
    <w:rsid w:val="00293750"/>
    <w:rsid w:val="0029442D"/>
    <w:rsid w:val="002944EB"/>
    <w:rsid w:val="00294D29"/>
    <w:rsid w:val="002953F6"/>
    <w:rsid w:val="002959CE"/>
    <w:rsid w:val="00295A65"/>
    <w:rsid w:val="00295E4C"/>
    <w:rsid w:val="00297C5B"/>
    <w:rsid w:val="00297E24"/>
    <w:rsid w:val="00297FB9"/>
    <w:rsid w:val="002A0EB6"/>
    <w:rsid w:val="002A2A37"/>
    <w:rsid w:val="002A3D49"/>
    <w:rsid w:val="002A41F2"/>
    <w:rsid w:val="002A52CC"/>
    <w:rsid w:val="002A77FC"/>
    <w:rsid w:val="002A79C1"/>
    <w:rsid w:val="002B0E11"/>
    <w:rsid w:val="002B1307"/>
    <w:rsid w:val="002B248F"/>
    <w:rsid w:val="002B3BD7"/>
    <w:rsid w:val="002B431E"/>
    <w:rsid w:val="002B4384"/>
    <w:rsid w:val="002B4DB3"/>
    <w:rsid w:val="002B55BA"/>
    <w:rsid w:val="002B6ACF"/>
    <w:rsid w:val="002B79CA"/>
    <w:rsid w:val="002C4035"/>
    <w:rsid w:val="002C4CCD"/>
    <w:rsid w:val="002C64C4"/>
    <w:rsid w:val="002C725B"/>
    <w:rsid w:val="002D091B"/>
    <w:rsid w:val="002D1D4D"/>
    <w:rsid w:val="002D29D7"/>
    <w:rsid w:val="002D2BF0"/>
    <w:rsid w:val="002D33EF"/>
    <w:rsid w:val="002D4EB4"/>
    <w:rsid w:val="002D4ED4"/>
    <w:rsid w:val="002D6E46"/>
    <w:rsid w:val="002D766C"/>
    <w:rsid w:val="002D7AF8"/>
    <w:rsid w:val="002E1324"/>
    <w:rsid w:val="002E138D"/>
    <w:rsid w:val="002E23BA"/>
    <w:rsid w:val="002E253E"/>
    <w:rsid w:val="002E3A81"/>
    <w:rsid w:val="002E6C5D"/>
    <w:rsid w:val="002E6D1E"/>
    <w:rsid w:val="002F0EAD"/>
    <w:rsid w:val="002F10AE"/>
    <w:rsid w:val="002F1214"/>
    <w:rsid w:val="002F1ECD"/>
    <w:rsid w:val="002F2AEE"/>
    <w:rsid w:val="002F3711"/>
    <w:rsid w:val="002F3C53"/>
    <w:rsid w:val="002F41C1"/>
    <w:rsid w:val="002F49C5"/>
    <w:rsid w:val="002F51C5"/>
    <w:rsid w:val="002F5689"/>
    <w:rsid w:val="002F577F"/>
    <w:rsid w:val="002F59BA"/>
    <w:rsid w:val="002F5C2C"/>
    <w:rsid w:val="002F5EA4"/>
    <w:rsid w:val="00300133"/>
    <w:rsid w:val="00300928"/>
    <w:rsid w:val="00300D23"/>
    <w:rsid w:val="00300DC1"/>
    <w:rsid w:val="00301124"/>
    <w:rsid w:val="0030180F"/>
    <w:rsid w:val="00302BB2"/>
    <w:rsid w:val="00302EDF"/>
    <w:rsid w:val="00303047"/>
    <w:rsid w:val="003031A0"/>
    <w:rsid w:val="0030482D"/>
    <w:rsid w:val="003059CE"/>
    <w:rsid w:val="003065A9"/>
    <w:rsid w:val="0030666D"/>
    <w:rsid w:val="003068E9"/>
    <w:rsid w:val="00306C14"/>
    <w:rsid w:val="00307722"/>
    <w:rsid w:val="00307908"/>
    <w:rsid w:val="003111F2"/>
    <w:rsid w:val="00311A6B"/>
    <w:rsid w:val="00311BF4"/>
    <w:rsid w:val="00311FCC"/>
    <w:rsid w:val="00312455"/>
    <w:rsid w:val="003130DE"/>
    <w:rsid w:val="003136BE"/>
    <w:rsid w:val="003137E3"/>
    <w:rsid w:val="00314A64"/>
    <w:rsid w:val="0031696A"/>
    <w:rsid w:val="0031746C"/>
    <w:rsid w:val="00320863"/>
    <w:rsid w:val="00320880"/>
    <w:rsid w:val="00321435"/>
    <w:rsid w:val="00321483"/>
    <w:rsid w:val="0032154C"/>
    <w:rsid w:val="003233C3"/>
    <w:rsid w:val="00323A28"/>
    <w:rsid w:val="00323CB7"/>
    <w:rsid w:val="00323E8F"/>
    <w:rsid w:val="003241EB"/>
    <w:rsid w:val="00325A9E"/>
    <w:rsid w:val="00326378"/>
    <w:rsid w:val="00326B0B"/>
    <w:rsid w:val="003306DD"/>
    <w:rsid w:val="0033268A"/>
    <w:rsid w:val="00332838"/>
    <w:rsid w:val="00332C13"/>
    <w:rsid w:val="00333BB0"/>
    <w:rsid w:val="003351D2"/>
    <w:rsid w:val="00335496"/>
    <w:rsid w:val="003355DB"/>
    <w:rsid w:val="0033653A"/>
    <w:rsid w:val="00336F15"/>
    <w:rsid w:val="00336F3B"/>
    <w:rsid w:val="003371F6"/>
    <w:rsid w:val="0033751A"/>
    <w:rsid w:val="00337E4D"/>
    <w:rsid w:val="00340BCC"/>
    <w:rsid w:val="0034377A"/>
    <w:rsid w:val="00344F09"/>
    <w:rsid w:val="003452FE"/>
    <w:rsid w:val="003467A1"/>
    <w:rsid w:val="00347C5F"/>
    <w:rsid w:val="00350119"/>
    <w:rsid w:val="003502FD"/>
    <w:rsid w:val="003508A4"/>
    <w:rsid w:val="00351C36"/>
    <w:rsid w:val="0035201A"/>
    <w:rsid w:val="00352293"/>
    <w:rsid w:val="00352873"/>
    <w:rsid w:val="003539AA"/>
    <w:rsid w:val="00355B04"/>
    <w:rsid w:val="00356304"/>
    <w:rsid w:val="003568B9"/>
    <w:rsid w:val="003576A9"/>
    <w:rsid w:val="0036193D"/>
    <w:rsid w:val="003627AE"/>
    <w:rsid w:val="00363258"/>
    <w:rsid w:val="00363450"/>
    <w:rsid w:val="00364BFD"/>
    <w:rsid w:val="00365559"/>
    <w:rsid w:val="00365E89"/>
    <w:rsid w:val="00365FB7"/>
    <w:rsid w:val="00366081"/>
    <w:rsid w:val="0036689F"/>
    <w:rsid w:val="00366D4C"/>
    <w:rsid w:val="0036755E"/>
    <w:rsid w:val="00367A7E"/>
    <w:rsid w:val="00370282"/>
    <w:rsid w:val="00371C19"/>
    <w:rsid w:val="00372EC5"/>
    <w:rsid w:val="0037407E"/>
    <w:rsid w:val="00375EDB"/>
    <w:rsid w:val="00376DBF"/>
    <w:rsid w:val="00380656"/>
    <w:rsid w:val="00380B98"/>
    <w:rsid w:val="0038261F"/>
    <w:rsid w:val="003829AD"/>
    <w:rsid w:val="00382ADA"/>
    <w:rsid w:val="00382E9D"/>
    <w:rsid w:val="003837AA"/>
    <w:rsid w:val="00383E01"/>
    <w:rsid w:val="0038557C"/>
    <w:rsid w:val="00385BB1"/>
    <w:rsid w:val="00385D18"/>
    <w:rsid w:val="003864B0"/>
    <w:rsid w:val="0038753D"/>
    <w:rsid w:val="003876B4"/>
    <w:rsid w:val="00387ECE"/>
    <w:rsid w:val="00390A27"/>
    <w:rsid w:val="003918FE"/>
    <w:rsid w:val="00392921"/>
    <w:rsid w:val="00392CE7"/>
    <w:rsid w:val="00394E32"/>
    <w:rsid w:val="003962DE"/>
    <w:rsid w:val="00396639"/>
    <w:rsid w:val="003969D7"/>
    <w:rsid w:val="003973BE"/>
    <w:rsid w:val="003A3225"/>
    <w:rsid w:val="003A3A0A"/>
    <w:rsid w:val="003A4EA5"/>
    <w:rsid w:val="003A5326"/>
    <w:rsid w:val="003A6053"/>
    <w:rsid w:val="003A61B5"/>
    <w:rsid w:val="003A765A"/>
    <w:rsid w:val="003A7F0A"/>
    <w:rsid w:val="003B08A8"/>
    <w:rsid w:val="003B0F41"/>
    <w:rsid w:val="003B1473"/>
    <w:rsid w:val="003B29AB"/>
    <w:rsid w:val="003B432F"/>
    <w:rsid w:val="003B470E"/>
    <w:rsid w:val="003B5259"/>
    <w:rsid w:val="003B554F"/>
    <w:rsid w:val="003B5FE4"/>
    <w:rsid w:val="003B62C0"/>
    <w:rsid w:val="003B6DD1"/>
    <w:rsid w:val="003C0015"/>
    <w:rsid w:val="003C0339"/>
    <w:rsid w:val="003C21FC"/>
    <w:rsid w:val="003C235E"/>
    <w:rsid w:val="003C37B6"/>
    <w:rsid w:val="003C38D4"/>
    <w:rsid w:val="003C4B09"/>
    <w:rsid w:val="003C4FE5"/>
    <w:rsid w:val="003C6279"/>
    <w:rsid w:val="003C6717"/>
    <w:rsid w:val="003C68E0"/>
    <w:rsid w:val="003C6B2E"/>
    <w:rsid w:val="003C6B95"/>
    <w:rsid w:val="003C6BE3"/>
    <w:rsid w:val="003C7177"/>
    <w:rsid w:val="003C781C"/>
    <w:rsid w:val="003C7A4B"/>
    <w:rsid w:val="003C7B3C"/>
    <w:rsid w:val="003D00E9"/>
    <w:rsid w:val="003D01CB"/>
    <w:rsid w:val="003D02A8"/>
    <w:rsid w:val="003D0AEE"/>
    <w:rsid w:val="003D18DE"/>
    <w:rsid w:val="003D44DE"/>
    <w:rsid w:val="003D4D11"/>
    <w:rsid w:val="003D555E"/>
    <w:rsid w:val="003D5A5E"/>
    <w:rsid w:val="003D6089"/>
    <w:rsid w:val="003D679E"/>
    <w:rsid w:val="003D6893"/>
    <w:rsid w:val="003D6AE9"/>
    <w:rsid w:val="003D6EC8"/>
    <w:rsid w:val="003D76B5"/>
    <w:rsid w:val="003E0C24"/>
    <w:rsid w:val="003E23F6"/>
    <w:rsid w:val="003E2ED1"/>
    <w:rsid w:val="003E3081"/>
    <w:rsid w:val="003E33C9"/>
    <w:rsid w:val="003E39FA"/>
    <w:rsid w:val="003E413E"/>
    <w:rsid w:val="003E4CA3"/>
    <w:rsid w:val="003E51B6"/>
    <w:rsid w:val="003E59C8"/>
    <w:rsid w:val="003E5A61"/>
    <w:rsid w:val="003E64E8"/>
    <w:rsid w:val="003E6705"/>
    <w:rsid w:val="003F012E"/>
    <w:rsid w:val="003F0E77"/>
    <w:rsid w:val="003F10BC"/>
    <w:rsid w:val="003F1216"/>
    <w:rsid w:val="003F25D0"/>
    <w:rsid w:val="003F2B2E"/>
    <w:rsid w:val="003F2BAC"/>
    <w:rsid w:val="003F3A8C"/>
    <w:rsid w:val="003F3B79"/>
    <w:rsid w:val="003F472F"/>
    <w:rsid w:val="003F4AEB"/>
    <w:rsid w:val="003F4C0A"/>
    <w:rsid w:val="003F4CAE"/>
    <w:rsid w:val="003F5402"/>
    <w:rsid w:val="003F5A7E"/>
    <w:rsid w:val="003F6804"/>
    <w:rsid w:val="003F744F"/>
    <w:rsid w:val="003F7B02"/>
    <w:rsid w:val="00400197"/>
    <w:rsid w:val="00400ECD"/>
    <w:rsid w:val="00401F0F"/>
    <w:rsid w:val="00402319"/>
    <w:rsid w:val="004026A0"/>
    <w:rsid w:val="00404A56"/>
    <w:rsid w:val="0040559F"/>
    <w:rsid w:val="0040642A"/>
    <w:rsid w:val="00407900"/>
    <w:rsid w:val="00407FB4"/>
    <w:rsid w:val="0041026D"/>
    <w:rsid w:val="00410973"/>
    <w:rsid w:val="00411561"/>
    <w:rsid w:val="00412A42"/>
    <w:rsid w:val="004137EF"/>
    <w:rsid w:val="00415C1E"/>
    <w:rsid w:val="00416E6A"/>
    <w:rsid w:val="00417039"/>
    <w:rsid w:val="0042098F"/>
    <w:rsid w:val="00421A99"/>
    <w:rsid w:val="00422AD3"/>
    <w:rsid w:val="00423BF6"/>
    <w:rsid w:val="00423E03"/>
    <w:rsid w:val="004248E4"/>
    <w:rsid w:val="00424AFC"/>
    <w:rsid w:val="00424C07"/>
    <w:rsid w:val="004252C7"/>
    <w:rsid w:val="00425546"/>
    <w:rsid w:val="004255AA"/>
    <w:rsid w:val="00427241"/>
    <w:rsid w:val="00431579"/>
    <w:rsid w:val="00434B88"/>
    <w:rsid w:val="00435996"/>
    <w:rsid w:val="004364A2"/>
    <w:rsid w:val="00436B4F"/>
    <w:rsid w:val="00437FAA"/>
    <w:rsid w:val="004413A3"/>
    <w:rsid w:val="00441E90"/>
    <w:rsid w:val="004420BC"/>
    <w:rsid w:val="004428E4"/>
    <w:rsid w:val="004429E3"/>
    <w:rsid w:val="00443FEC"/>
    <w:rsid w:val="00444AE0"/>
    <w:rsid w:val="00445580"/>
    <w:rsid w:val="00451861"/>
    <w:rsid w:val="00451B46"/>
    <w:rsid w:val="00451CC1"/>
    <w:rsid w:val="004531C2"/>
    <w:rsid w:val="0045393B"/>
    <w:rsid w:val="00454414"/>
    <w:rsid w:val="00455ACB"/>
    <w:rsid w:val="00457E22"/>
    <w:rsid w:val="00457FD9"/>
    <w:rsid w:val="004606BB"/>
    <w:rsid w:val="00460D31"/>
    <w:rsid w:val="004617D7"/>
    <w:rsid w:val="0046233E"/>
    <w:rsid w:val="00462DC5"/>
    <w:rsid w:val="004636E4"/>
    <w:rsid w:val="004641C6"/>
    <w:rsid w:val="004645DE"/>
    <w:rsid w:val="00464AEE"/>
    <w:rsid w:val="00464E2C"/>
    <w:rsid w:val="00465DE7"/>
    <w:rsid w:val="004661CD"/>
    <w:rsid w:val="0046635B"/>
    <w:rsid w:val="00466C69"/>
    <w:rsid w:val="00467855"/>
    <w:rsid w:val="0047116C"/>
    <w:rsid w:val="004718E0"/>
    <w:rsid w:val="00471A91"/>
    <w:rsid w:val="00471DA8"/>
    <w:rsid w:val="00471E8B"/>
    <w:rsid w:val="0047203A"/>
    <w:rsid w:val="00472686"/>
    <w:rsid w:val="00472F5B"/>
    <w:rsid w:val="004730BF"/>
    <w:rsid w:val="00473FCA"/>
    <w:rsid w:val="00474E2D"/>
    <w:rsid w:val="0047560B"/>
    <w:rsid w:val="00476EA8"/>
    <w:rsid w:val="00477A33"/>
    <w:rsid w:val="00477B22"/>
    <w:rsid w:val="00481342"/>
    <w:rsid w:val="0048143F"/>
    <w:rsid w:val="00481931"/>
    <w:rsid w:val="00481ECF"/>
    <w:rsid w:val="004822BE"/>
    <w:rsid w:val="00482979"/>
    <w:rsid w:val="00483328"/>
    <w:rsid w:val="004842BE"/>
    <w:rsid w:val="004843B2"/>
    <w:rsid w:val="00484638"/>
    <w:rsid w:val="00485A10"/>
    <w:rsid w:val="00486410"/>
    <w:rsid w:val="004874CB"/>
    <w:rsid w:val="00490591"/>
    <w:rsid w:val="004905CD"/>
    <w:rsid w:val="00491041"/>
    <w:rsid w:val="0049221D"/>
    <w:rsid w:val="004937AF"/>
    <w:rsid w:val="00493EA9"/>
    <w:rsid w:val="00494193"/>
    <w:rsid w:val="00494257"/>
    <w:rsid w:val="00494C3C"/>
    <w:rsid w:val="00495C65"/>
    <w:rsid w:val="00495E9D"/>
    <w:rsid w:val="0049684A"/>
    <w:rsid w:val="00496952"/>
    <w:rsid w:val="00496E34"/>
    <w:rsid w:val="004971D5"/>
    <w:rsid w:val="00497E32"/>
    <w:rsid w:val="004A0057"/>
    <w:rsid w:val="004A0F3B"/>
    <w:rsid w:val="004A2054"/>
    <w:rsid w:val="004A2950"/>
    <w:rsid w:val="004A2EF8"/>
    <w:rsid w:val="004A42A8"/>
    <w:rsid w:val="004A472A"/>
    <w:rsid w:val="004A4A03"/>
    <w:rsid w:val="004A4B24"/>
    <w:rsid w:val="004A554A"/>
    <w:rsid w:val="004A5989"/>
    <w:rsid w:val="004A6C70"/>
    <w:rsid w:val="004B1083"/>
    <w:rsid w:val="004B1553"/>
    <w:rsid w:val="004B1BFB"/>
    <w:rsid w:val="004B267D"/>
    <w:rsid w:val="004B36E3"/>
    <w:rsid w:val="004B444D"/>
    <w:rsid w:val="004B4A40"/>
    <w:rsid w:val="004B5397"/>
    <w:rsid w:val="004B5796"/>
    <w:rsid w:val="004B5B1F"/>
    <w:rsid w:val="004B66B7"/>
    <w:rsid w:val="004B7385"/>
    <w:rsid w:val="004C0D93"/>
    <w:rsid w:val="004C13FD"/>
    <w:rsid w:val="004C15F9"/>
    <w:rsid w:val="004C1A57"/>
    <w:rsid w:val="004C1BE2"/>
    <w:rsid w:val="004C261B"/>
    <w:rsid w:val="004C4DA3"/>
    <w:rsid w:val="004C552A"/>
    <w:rsid w:val="004C555D"/>
    <w:rsid w:val="004C5660"/>
    <w:rsid w:val="004C584C"/>
    <w:rsid w:val="004C6485"/>
    <w:rsid w:val="004C687B"/>
    <w:rsid w:val="004C6EE2"/>
    <w:rsid w:val="004C7490"/>
    <w:rsid w:val="004C7687"/>
    <w:rsid w:val="004C7A17"/>
    <w:rsid w:val="004C7A74"/>
    <w:rsid w:val="004D0A0B"/>
    <w:rsid w:val="004D0A8A"/>
    <w:rsid w:val="004D0C1D"/>
    <w:rsid w:val="004D1097"/>
    <w:rsid w:val="004D1EAC"/>
    <w:rsid w:val="004D231B"/>
    <w:rsid w:val="004D3C63"/>
    <w:rsid w:val="004D427C"/>
    <w:rsid w:val="004D46EC"/>
    <w:rsid w:val="004D577B"/>
    <w:rsid w:val="004D61C5"/>
    <w:rsid w:val="004D64DE"/>
    <w:rsid w:val="004D7575"/>
    <w:rsid w:val="004E11A4"/>
    <w:rsid w:val="004E13D5"/>
    <w:rsid w:val="004E173D"/>
    <w:rsid w:val="004E1D29"/>
    <w:rsid w:val="004E2FB7"/>
    <w:rsid w:val="004E3E9F"/>
    <w:rsid w:val="004E416B"/>
    <w:rsid w:val="004E48A8"/>
    <w:rsid w:val="004E4F7D"/>
    <w:rsid w:val="004E5DC4"/>
    <w:rsid w:val="004E6A1B"/>
    <w:rsid w:val="004E6C01"/>
    <w:rsid w:val="004E79AA"/>
    <w:rsid w:val="004E7B49"/>
    <w:rsid w:val="004F0729"/>
    <w:rsid w:val="004F10BB"/>
    <w:rsid w:val="004F1358"/>
    <w:rsid w:val="004F1422"/>
    <w:rsid w:val="004F21B0"/>
    <w:rsid w:val="004F3038"/>
    <w:rsid w:val="004F3821"/>
    <w:rsid w:val="004F463E"/>
    <w:rsid w:val="004F67AA"/>
    <w:rsid w:val="004F7F9F"/>
    <w:rsid w:val="005005EB"/>
    <w:rsid w:val="005037BE"/>
    <w:rsid w:val="0050666C"/>
    <w:rsid w:val="00506E0B"/>
    <w:rsid w:val="0050737A"/>
    <w:rsid w:val="00510641"/>
    <w:rsid w:val="00511135"/>
    <w:rsid w:val="00511A5F"/>
    <w:rsid w:val="0051227D"/>
    <w:rsid w:val="0051239F"/>
    <w:rsid w:val="00512823"/>
    <w:rsid w:val="00512F4D"/>
    <w:rsid w:val="00513546"/>
    <w:rsid w:val="00513704"/>
    <w:rsid w:val="00513856"/>
    <w:rsid w:val="00514834"/>
    <w:rsid w:val="00516166"/>
    <w:rsid w:val="005174E1"/>
    <w:rsid w:val="005179ED"/>
    <w:rsid w:val="00520565"/>
    <w:rsid w:val="005213AA"/>
    <w:rsid w:val="00521B2B"/>
    <w:rsid w:val="00522D90"/>
    <w:rsid w:val="00523D87"/>
    <w:rsid w:val="0052401F"/>
    <w:rsid w:val="005241A7"/>
    <w:rsid w:val="005271B8"/>
    <w:rsid w:val="00527F34"/>
    <w:rsid w:val="0053055B"/>
    <w:rsid w:val="0053064A"/>
    <w:rsid w:val="00530C76"/>
    <w:rsid w:val="00531906"/>
    <w:rsid w:val="005328A4"/>
    <w:rsid w:val="00532C33"/>
    <w:rsid w:val="00532CAD"/>
    <w:rsid w:val="0053380F"/>
    <w:rsid w:val="00536166"/>
    <w:rsid w:val="0053626C"/>
    <w:rsid w:val="005379DF"/>
    <w:rsid w:val="00537EB7"/>
    <w:rsid w:val="005408EC"/>
    <w:rsid w:val="00540F9B"/>
    <w:rsid w:val="0054191E"/>
    <w:rsid w:val="00543FCB"/>
    <w:rsid w:val="00544094"/>
    <w:rsid w:val="00545084"/>
    <w:rsid w:val="00546D1F"/>
    <w:rsid w:val="0054707F"/>
    <w:rsid w:val="00547761"/>
    <w:rsid w:val="00551BB5"/>
    <w:rsid w:val="00553DD4"/>
    <w:rsid w:val="0055468C"/>
    <w:rsid w:val="00555051"/>
    <w:rsid w:val="00556C4A"/>
    <w:rsid w:val="0056203D"/>
    <w:rsid w:val="00562C51"/>
    <w:rsid w:val="00563915"/>
    <w:rsid w:val="005639F0"/>
    <w:rsid w:val="00564471"/>
    <w:rsid w:val="00564506"/>
    <w:rsid w:val="005655FE"/>
    <w:rsid w:val="00565F29"/>
    <w:rsid w:val="005670A4"/>
    <w:rsid w:val="00567859"/>
    <w:rsid w:val="0056790E"/>
    <w:rsid w:val="00570670"/>
    <w:rsid w:val="005709A4"/>
    <w:rsid w:val="0057164F"/>
    <w:rsid w:val="005727DA"/>
    <w:rsid w:val="00573398"/>
    <w:rsid w:val="005744DF"/>
    <w:rsid w:val="0057498C"/>
    <w:rsid w:val="005749B7"/>
    <w:rsid w:val="005751A6"/>
    <w:rsid w:val="00575670"/>
    <w:rsid w:val="00577713"/>
    <w:rsid w:val="0057776D"/>
    <w:rsid w:val="00580757"/>
    <w:rsid w:val="005814C7"/>
    <w:rsid w:val="00581F94"/>
    <w:rsid w:val="00582C2C"/>
    <w:rsid w:val="00582CCE"/>
    <w:rsid w:val="00583B88"/>
    <w:rsid w:val="00583C62"/>
    <w:rsid w:val="00583E0F"/>
    <w:rsid w:val="00584736"/>
    <w:rsid w:val="00584A80"/>
    <w:rsid w:val="005853C5"/>
    <w:rsid w:val="005854B8"/>
    <w:rsid w:val="00585D2D"/>
    <w:rsid w:val="00587D3B"/>
    <w:rsid w:val="00590907"/>
    <w:rsid w:val="0059136B"/>
    <w:rsid w:val="00591B65"/>
    <w:rsid w:val="00592E17"/>
    <w:rsid w:val="0059381C"/>
    <w:rsid w:val="00593D33"/>
    <w:rsid w:val="00594542"/>
    <w:rsid w:val="00595B9F"/>
    <w:rsid w:val="00595BBC"/>
    <w:rsid w:val="0059626F"/>
    <w:rsid w:val="00596779"/>
    <w:rsid w:val="005A05B8"/>
    <w:rsid w:val="005A21F6"/>
    <w:rsid w:val="005A2DF7"/>
    <w:rsid w:val="005A3043"/>
    <w:rsid w:val="005A3C1E"/>
    <w:rsid w:val="005A5C24"/>
    <w:rsid w:val="005A5EDA"/>
    <w:rsid w:val="005A5F66"/>
    <w:rsid w:val="005A6D4A"/>
    <w:rsid w:val="005B01A3"/>
    <w:rsid w:val="005B0B7B"/>
    <w:rsid w:val="005B0B95"/>
    <w:rsid w:val="005B312B"/>
    <w:rsid w:val="005B3B9C"/>
    <w:rsid w:val="005B5593"/>
    <w:rsid w:val="005B5EAE"/>
    <w:rsid w:val="005B622C"/>
    <w:rsid w:val="005B70C3"/>
    <w:rsid w:val="005B75DC"/>
    <w:rsid w:val="005B7909"/>
    <w:rsid w:val="005B79F3"/>
    <w:rsid w:val="005C0FB1"/>
    <w:rsid w:val="005C1C2C"/>
    <w:rsid w:val="005C1D21"/>
    <w:rsid w:val="005C23FE"/>
    <w:rsid w:val="005C29D4"/>
    <w:rsid w:val="005C388A"/>
    <w:rsid w:val="005C3C0A"/>
    <w:rsid w:val="005C5448"/>
    <w:rsid w:val="005C5A5F"/>
    <w:rsid w:val="005C6F1C"/>
    <w:rsid w:val="005C7342"/>
    <w:rsid w:val="005C7852"/>
    <w:rsid w:val="005D0A00"/>
    <w:rsid w:val="005D0B11"/>
    <w:rsid w:val="005D0B43"/>
    <w:rsid w:val="005D0D35"/>
    <w:rsid w:val="005D2440"/>
    <w:rsid w:val="005D2996"/>
    <w:rsid w:val="005D31C5"/>
    <w:rsid w:val="005D370F"/>
    <w:rsid w:val="005D44FE"/>
    <w:rsid w:val="005D4732"/>
    <w:rsid w:val="005D57DA"/>
    <w:rsid w:val="005D6907"/>
    <w:rsid w:val="005E0879"/>
    <w:rsid w:val="005E1405"/>
    <w:rsid w:val="005E1549"/>
    <w:rsid w:val="005E168D"/>
    <w:rsid w:val="005E1947"/>
    <w:rsid w:val="005E2531"/>
    <w:rsid w:val="005E2C7A"/>
    <w:rsid w:val="005E2D70"/>
    <w:rsid w:val="005E32C9"/>
    <w:rsid w:val="005E34EE"/>
    <w:rsid w:val="005E36DF"/>
    <w:rsid w:val="005E3D10"/>
    <w:rsid w:val="005E3D8D"/>
    <w:rsid w:val="005E4C68"/>
    <w:rsid w:val="005E5BC7"/>
    <w:rsid w:val="005E5E4D"/>
    <w:rsid w:val="005E67D0"/>
    <w:rsid w:val="005E78A9"/>
    <w:rsid w:val="005F03E6"/>
    <w:rsid w:val="005F048D"/>
    <w:rsid w:val="005F1362"/>
    <w:rsid w:val="005F2698"/>
    <w:rsid w:val="005F2940"/>
    <w:rsid w:val="005F3A8E"/>
    <w:rsid w:val="005F5286"/>
    <w:rsid w:val="005F5DD8"/>
    <w:rsid w:val="005F5F67"/>
    <w:rsid w:val="005F6298"/>
    <w:rsid w:val="005F72F7"/>
    <w:rsid w:val="005F74D4"/>
    <w:rsid w:val="005F7EB8"/>
    <w:rsid w:val="00603030"/>
    <w:rsid w:val="00603306"/>
    <w:rsid w:val="00603683"/>
    <w:rsid w:val="00603B21"/>
    <w:rsid w:val="00603BE6"/>
    <w:rsid w:val="0060447B"/>
    <w:rsid w:val="00604F21"/>
    <w:rsid w:val="006058B6"/>
    <w:rsid w:val="00605CF4"/>
    <w:rsid w:val="00605ECF"/>
    <w:rsid w:val="00606695"/>
    <w:rsid w:val="0060740E"/>
    <w:rsid w:val="00610430"/>
    <w:rsid w:val="006104F3"/>
    <w:rsid w:val="00611033"/>
    <w:rsid w:val="006125CF"/>
    <w:rsid w:val="00612C4E"/>
    <w:rsid w:val="0061374A"/>
    <w:rsid w:val="0061378C"/>
    <w:rsid w:val="00613C40"/>
    <w:rsid w:val="006149D4"/>
    <w:rsid w:val="00614BE9"/>
    <w:rsid w:val="00615512"/>
    <w:rsid w:val="00615A0C"/>
    <w:rsid w:val="00617CE6"/>
    <w:rsid w:val="006207AE"/>
    <w:rsid w:val="00620D9A"/>
    <w:rsid w:val="00621794"/>
    <w:rsid w:val="006229BC"/>
    <w:rsid w:val="00623809"/>
    <w:rsid w:val="00625577"/>
    <w:rsid w:val="00625BF4"/>
    <w:rsid w:val="00627957"/>
    <w:rsid w:val="00627C66"/>
    <w:rsid w:val="006301F5"/>
    <w:rsid w:val="00632646"/>
    <w:rsid w:val="0063324E"/>
    <w:rsid w:val="00633416"/>
    <w:rsid w:val="00633BDD"/>
    <w:rsid w:val="0063519F"/>
    <w:rsid w:val="00635F12"/>
    <w:rsid w:val="006367CD"/>
    <w:rsid w:val="00636B73"/>
    <w:rsid w:val="006378B7"/>
    <w:rsid w:val="00637D3F"/>
    <w:rsid w:val="006400E3"/>
    <w:rsid w:val="006406C9"/>
    <w:rsid w:val="00640DFE"/>
    <w:rsid w:val="0064116E"/>
    <w:rsid w:val="00641BB0"/>
    <w:rsid w:val="00642900"/>
    <w:rsid w:val="006429AA"/>
    <w:rsid w:val="00642B85"/>
    <w:rsid w:val="00643155"/>
    <w:rsid w:val="006441CA"/>
    <w:rsid w:val="00644559"/>
    <w:rsid w:val="00645B87"/>
    <w:rsid w:val="00645F50"/>
    <w:rsid w:val="0064780C"/>
    <w:rsid w:val="006516B0"/>
    <w:rsid w:val="006520FB"/>
    <w:rsid w:val="0065256D"/>
    <w:rsid w:val="00653444"/>
    <w:rsid w:val="00653B7C"/>
    <w:rsid w:val="006542BB"/>
    <w:rsid w:val="0065622C"/>
    <w:rsid w:val="00656A4C"/>
    <w:rsid w:val="006575A7"/>
    <w:rsid w:val="00657ACB"/>
    <w:rsid w:val="006602BA"/>
    <w:rsid w:val="00660DD3"/>
    <w:rsid w:val="00660FD3"/>
    <w:rsid w:val="00662A4D"/>
    <w:rsid w:val="00662CC8"/>
    <w:rsid w:val="0066387E"/>
    <w:rsid w:val="006641C7"/>
    <w:rsid w:val="00664653"/>
    <w:rsid w:val="006649E2"/>
    <w:rsid w:val="00664A6F"/>
    <w:rsid w:val="00664B63"/>
    <w:rsid w:val="00665718"/>
    <w:rsid w:val="0066671B"/>
    <w:rsid w:val="00666D05"/>
    <w:rsid w:val="00666DE0"/>
    <w:rsid w:val="006675FF"/>
    <w:rsid w:val="00667A71"/>
    <w:rsid w:val="006709E0"/>
    <w:rsid w:val="00671B49"/>
    <w:rsid w:val="00672386"/>
    <w:rsid w:val="00672467"/>
    <w:rsid w:val="00673A53"/>
    <w:rsid w:val="0067417C"/>
    <w:rsid w:val="00674A30"/>
    <w:rsid w:val="00675A00"/>
    <w:rsid w:val="00675E5A"/>
    <w:rsid w:val="006766AF"/>
    <w:rsid w:val="006775E9"/>
    <w:rsid w:val="00677CA2"/>
    <w:rsid w:val="00681602"/>
    <w:rsid w:val="00682FA7"/>
    <w:rsid w:val="00683F54"/>
    <w:rsid w:val="00684671"/>
    <w:rsid w:val="0068467F"/>
    <w:rsid w:val="00684AA3"/>
    <w:rsid w:val="0068580A"/>
    <w:rsid w:val="0068599C"/>
    <w:rsid w:val="00685FDE"/>
    <w:rsid w:val="0068608B"/>
    <w:rsid w:val="00687564"/>
    <w:rsid w:val="0068764D"/>
    <w:rsid w:val="006877FD"/>
    <w:rsid w:val="0069024D"/>
    <w:rsid w:val="00690586"/>
    <w:rsid w:val="0069090C"/>
    <w:rsid w:val="00691A3A"/>
    <w:rsid w:val="00691C55"/>
    <w:rsid w:val="00691CA7"/>
    <w:rsid w:val="006944C0"/>
    <w:rsid w:val="00694D7F"/>
    <w:rsid w:val="0069710C"/>
    <w:rsid w:val="006975FD"/>
    <w:rsid w:val="006A03E4"/>
    <w:rsid w:val="006A04B4"/>
    <w:rsid w:val="006A0C94"/>
    <w:rsid w:val="006A1110"/>
    <w:rsid w:val="006A2B77"/>
    <w:rsid w:val="006A2E09"/>
    <w:rsid w:val="006A44E5"/>
    <w:rsid w:val="006A5844"/>
    <w:rsid w:val="006A5EFE"/>
    <w:rsid w:val="006A7A2F"/>
    <w:rsid w:val="006B199D"/>
    <w:rsid w:val="006B1F33"/>
    <w:rsid w:val="006B2A44"/>
    <w:rsid w:val="006B2E7C"/>
    <w:rsid w:val="006B4338"/>
    <w:rsid w:val="006B5D42"/>
    <w:rsid w:val="006B6047"/>
    <w:rsid w:val="006B65BC"/>
    <w:rsid w:val="006B7459"/>
    <w:rsid w:val="006B757D"/>
    <w:rsid w:val="006B775B"/>
    <w:rsid w:val="006C287D"/>
    <w:rsid w:val="006C307E"/>
    <w:rsid w:val="006C3B26"/>
    <w:rsid w:val="006C4B6C"/>
    <w:rsid w:val="006C544F"/>
    <w:rsid w:val="006C6D34"/>
    <w:rsid w:val="006C72D2"/>
    <w:rsid w:val="006C75D7"/>
    <w:rsid w:val="006D056D"/>
    <w:rsid w:val="006D0B39"/>
    <w:rsid w:val="006D2CD5"/>
    <w:rsid w:val="006D2F86"/>
    <w:rsid w:val="006D3FFF"/>
    <w:rsid w:val="006D40F6"/>
    <w:rsid w:val="006D54AF"/>
    <w:rsid w:val="006D570F"/>
    <w:rsid w:val="006D5896"/>
    <w:rsid w:val="006D5D7D"/>
    <w:rsid w:val="006D6642"/>
    <w:rsid w:val="006D67D2"/>
    <w:rsid w:val="006D6E89"/>
    <w:rsid w:val="006D7906"/>
    <w:rsid w:val="006E0A64"/>
    <w:rsid w:val="006E0C9E"/>
    <w:rsid w:val="006E16C0"/>
    <w:rsid w:val="006E2023"/>
    <w:rsid w:val="006E2156"/>
    <w:rsid w:val="006E3870"/>
    <w:rsid w:val="006E5264"/>
    <w:rsid w:val="006E5510"/>
    <w:rsid w:val="006E5734"/>
    <w:rsid w:val="006E5772"/>
    <w:rsid w:val="006E5888"/>
    <w:rsid w:val="006E6363"/>
    <w:rsid w:val="006E6972"/>
    <w:rsid w:val="006E69A0"/>
    <w:rsid w:val="006E70BA"/>
    <w:rsid w:val="006E7B48"/>
    <w:rsid w:val="006E7D8A"/>
    <w:rsid w:val="006F0244"/>
    <w:rsid w:val="006F0499"/>
    <w:rsid w:val="006F0664"/>
    <w:rsid w:val="006F144F"/>
    <w:rsid w:val="006F23C1"/>
    <w:rsid w:val="006F261D"/>
    <w:rsid w:val="006F30AA"/>
    <w:rsid w:val="006F33A3"/>
    <w:rsid w:val="006F4A06"/>
    <w:rsid w:val="006F5C6F"/>
    <w:rsid w:val="006F7F5D"/>
    <w:rsid w:val="0070063B"/>
    <w:rsid w:val="007007FE"/>
    <w:rsid w:val="007011E6"/>
    <w:rsid w:val="0070287E"/>
    <w:rsid w:val="00702CD9"/>
    <w:rsid w:val="00703F23"/>
    <w:rsid w:val="007041EE"/>
    <w:rsid w:val="00704E0C"/>
    <w:rsid w:val="0070645A"/>
    <w:rsid w:val="007065CB"/>
    <w:rsid w:val="00706826"/>
    <w:rsid w:val="007071FB"/>
    <w:rsid w:val="0070744F"/>
    <w:rsid w:val="00707489"/>
    <w:rsid w:val="00707E90"/>
    <w:rsid w:val="007101A5"/>
    <w:rsid w:val="00710C42"/>
    <w:rsid w:val="00711AB1"/>
    <w:rsid w:val="007141DF"/>
    <w:rsid w:val="00715FF7"/>
    <w:rsid w:val="007175F5"/>
    <w:rsid w:val="00717AC0"/>
    <w:rsid w:val="00717B1D"/>
    <w:rsid w:val="0072093E"/>
    <w:rsid w:val="0072146F"/>
    <w:rsid w:val="007229F8"/>
    <w:rsid w:val="00723921"/>
    <w:rsid w:val="00723B2B"/>
    <w:rsid w:val="0072561B"/>
    <w:rsid w:val="007260E2"/>
    <w:rsid w:val="007273E2"/>
    <w:rsid w:val="00727D06"/>
    <w:rsid w:val="00730E77"/>
    <w:rsid w:val="00731BBE"/>
    <w:rsid w:val="007328BE"/>
    <w:rsid w:val="00733873"/>
    <w:rsid w:val="00733BD6"/>
    <w:rsid w:val="00733F01"/>
    <w:rsid w:val="0073408F"/>
    <w:rsid w:val="007362CD"/>
    <w:rsid w:val="00736B17"/>
    <w:rsid w:val="00737304"/>
    <w:rsid w:val="0073769F"/>
    <w:rsid w:val="007408B1"/>
    <w:rsid w:val="00740F7E"/>
    <w:rsid w:val="0074119D"/>
    <w:rsid w:val="00742F1A"/>
    <w:rsid w:val="007436BD"/>
    <w:rsid w:val="00743E83"/>
    <w:rsid w:val="00743EE8"/>
    <w:rsid w:val="0074595B"/>
    <w:rsid w:val="00745ECE"/>
    <w:rsid w:val="007466E7"/>
    <w:rsid w:val="0074753E"/>
    <w:rsid w:val="00747B78"/>
    <w:rsid w:val="00750072"/>
    <w:rsid w:val="0075022B"/>
    <w:rsid w:val="00750456"/>
    <w:rsid w:val="0075108C"/>
    <w:rsid w:val="007525E0"/>
    <w:rsid w:val="00753C2B"/>
    <w:rsid w:val="00753CAF"/>
    <w:rsid w:val="007546B6"/>
    <w:rsid w:val="0075580B"/>
    <w:rsid w:val="00756534"/>
    <w:rsid w:val="007577AE"/>
    <w:rsid w:val="00757CF3"/>
    <w:rsid w:val="007606FE"/>
    <w:rsid w:val="00760B13"/>
    <w:rsid w:val="0076244A"/>
    <w:rsid w:val="00762742"/>
    <w:rsid w:val="00762D2E"/>
    <w:rsid w:val="007631E2"/>
    <w:rsid w:val="00763B5D"/>
    <w:rsid w:val="00763C6E"/>
    <w:rsid w:val="0076405F"/>
    <w:rsid w:val="007640E8"/>
    <w:rsid w:val="00765E95"/>
    <w:rsid w:val="00767866"/>
    <w:rsid w:val="00767954"/>
    <w:rsid w:val="00767FB9"/>
    <w:rsid w:val="0077122C"/>
    <w:rsid w:val="007717DA"/>
    <w:rsid w:val="007728E0"/>
    <w:rsid w:val="00774B84"/>
    <w:rsid w:val="00774C1A"/>
    <w:rsid w:val="007762C3"/>
    <w:rsid w:val="007806AE"/>
    <w:rsid w:val="00780855"/>
    <w:rsid w:val="00780ABF"/>
    <w:rsid w:val="00780E32"/>
    <w:rsid w:val="007810D5"/>
    <w:rsid w:val="007813B6"/>
    <w:rsid w:val="0078185E"/>
    <w:rsid w:val="0078190D"/>
    <w:rsid w:val="007826CB"/>
    <w:rsid w:val="00784975"/>
    <w:rsid w:val="00784A42"/>
    <w:rsid w:val="00784E78"/>
    <w:rsid w:val="00785ADE"/>
    <w:rsid w:val="00785CF3"/>
    <w:rsid w:val="00786487"/>
    <w:rsid w:val="00787BC3"/>
    <w:rsid w:val="00790367"/>
    <w:rsid w:val="007908B4"/>
    <w:rsid w:val="00790A89"/>
    <w:rsid w:val="007919A2"/>
    <w:rsid w:val="0079288E"/>
    <w:rsid w:val="007931F5"/>
    <w:rsid w:val="0079384C"/>
    <w:rsid w:val="0079386F"/>
    <w:rsid w:val="00793F92"/>
    <w:rsid w:val="00794402"/>
    <w:rsid w:val="00795441"/>
    <w:rsid w:val="007963B3"/>
    <w:rsid w:val="00796428"/>
    <w:rsid w:val="00796E07"/>
    <w:rsid w:val="007A0031"/>
    <w:rsid w:val="007A154C"/>
    <w:rsid w:val="007A1BA9"/>
    <w:rsid w:val="007A1DA0"/>
    <w:rsid w:val="007A1E78"/>
    <w:rsid w:val="007A1FF5"/>
    <w:rsid w:val="007A5A6D"/>
    <w:rsid w:val="007A60CD"/>
    <w:rsid w:val="007A708D"/>
    <w:rsid w:val="007A78AE"/>
    <w:rsid w:val="007B0112"/>
    <w:rsid w:val="007B02FE"/>
    <w:rsid w:val="007B14B4"/>
    <w:rsid w:val="007B1C7C"/>
    <w:rsid w:val="007B2BBB"/>
    <w:rsid w:val="007B2F12"/>
    <w:rsid w:val="007B3048"/>
    <w:rsid w:val="007B37AC"/>
    <w:rsid w:val="007B37B7"/>
    <w:rsid w:val="007B3AA9"/>
    <w:rsid w:val="007B3B2F"/>
    <w:rsid w:val="007B4D40"/>
    <w:rsid w:val="007B5B11"/>
    <w:rsid w:val="007B652F"/>
    <w:rsid w:val="007B7133"/>
    <w:rsid w:val="007B73AB"/>
    <w:rsid w:val="007C016D"/>
    <w:rsid w:val="007C0500"/>
    <w:rsid w:val="007C18A5"/>
    <w:rsid w:val="007C4BD7"/>
    <w:rsid w:val="007C6182"/>
    <w:rsid w:val="007C6304"/>
    <w:rsid w:val="007D1105"/>
    <w:rsid w:val="007D13EB"/>
    <w:rsid w:val="007D20F3"/>
    <w:rsid w:val="007D22DD"/>
    <w:rsid w:val="007D4080"/>
    <w:rsid w:val="007D5F36"/>
    <w:rsid w:val="007D615E"/>
    <w:rsid w:val="007D68B0"/>
    <w:rsid w:val="007D6A36"/>
    <w:rsid w:val="007D7A1E"/>
    <w:rsid w:val="007D7C92"/>
    <w:rsid w:val="007D7FE5"/>
    <w:rsid w:val="007E0DE0"/>
    <w:rsid w:val="007E150C"/>
    <w:rsid w:val="007E3B8E"/>
    <w:rsid w:val="007E40B2"/>
    <w:rsid w:val="007E44D1"/>
    <w:rsid w:val="007E580E"/>
    <w:rsid w:val="007E63B9"/>
    <w:rsid w:val="007E70C2"/>
    <w:rsid w:val="007E7A33"/>
    <w:rsid w:val="007F20DE"/>
    <w:rsid w:val="007F2262"/>
    <w:rsid w:val="007F2A52"/>
    <w:rsid w:val="007F2FB2"/>
    <w:rsid w:val="007F403A"/>
    <w:rsid w:val="007F5892"/>
    <w:rsid w:val="007F61B3"/>
    <w:rsid w:val="007F61FA"/>
    <w:rsid w:val="007F63F1"/>
    <w:rsid w:val="007F6A12"/>
    <w:rsid w:val="007F6AF8"/>
    <w:rsid w:val="007F72BF"/>
    <w:rsid w:val="007F76CF"/>
    <w:rsid w:val="007F7747"/>
    <w:rsid w:val="00800D20"/>
    <w:rsid w:val="0080233E"/>
    <w:rsid w:val="00803A77"/>
    <w:rsid w:val="008041CB"/>
    <w:rsid w:val="008041D4"/>
    <w:rsid w:val="00804C70"/>
    <w:rsid w:val="00805B2F"/>
    <w:rsid w:val="00805E26"/>
    <w:rsid w:val="00807214"/>
    <w:rsid w:val="0080721F"/>
    <w:rsid w:val="0080764E"/>
    <w:rsid w:val="0080796C"/>
    <w:rsid w:val="00807B02"/>
    <w:rsid w:val="00810B99"/>
    <w:rsid w:val="00813485"/>
    <w:rsid w:val="00813796"/>
    <w:rsid w:val="008149D9"/>
    <w:rsid w:val="0081687B"/>
    <w:rsid w:val="00816919"/>
    <w:rsid w:val="00817356"/>
    <w:rsid w:val="00821222"/>
    <w:rsid w:val="00822376"/>
    <w:rsid w:val="008229B7"/>
    <w:rsid w:val="0082360A"/>
    <w:rsid w:val="00824DBB"/>
    <w:rsid w:val="008269F7"/>
    <w:rsid w:val="00826D3B"/>
    <w:rsid w:val="00826DA8"/>
    <w:rsid w:val="0082746A"/>
    <w:rsid w:val="008275AC"/>
    <w:rsid w:val="0082764A"/>
    <w:rsid w:val="008307E4"/>
    <w:rsid w:val="0083094D"/>
    <w:rsid w:val="00831399"/>
    <w:rsid w:val="00831BCF"/>
    <w:rsid w:val="00832356"/>
    <w:rsid w:val="00834398"/>
    <w:rsid w:val="00835338"/>
    <w:rsid w:val="00835C55"/>
    <w:rsid w:val="008369A0"/>
    <w:rsid w:val="008369F4"/>
    <w:rsid w:val="0083755B"/>
    <w:rsid w:val="008377B9"/>
    <w:rsid w:val="008379A3"/>
    <w:rsid w:val="00840386"/>
    <w:rsid w:val="00840A38"/>
    <w:rsid w:val="00841101"/>
    <w:rsid w:val="008412F0"/>
    <w:rsid w:val="00841AB6"/>
    <w:rsid w:val="008452BC"/>
    <w:rsid w:val="00845486"/>
    <w:rsid w:val="00845764"/>
    <w:rsid w:val="0084759B"/>
    <w:rsid w:val="0084764D"/>
    <w:rsid w:val="00847DCD"/>
    <w:rsid w:val="00847F94"/>
    <w:rsid w:val="008504F2"/>
    <w:rsid w:val="00850919"/>
    <w:rsid w:val="00850923"/>
    <w:rsid w:val="00851AE9"/>
    <w:rsid w:val="00851F39"/>
    <w:rsid w:val="008525C8"/>
    <w:rsid w:val="00854534"/>
    <w:rsid w:val="0085464D"/>
    <w:rsid w:val="00855CB0"/>
    <w:rsid w:val="00855E77"/>
    <w:rsid w:val="00855EA7"/>
    <w:rsid w:val="008566C5"/>
    <w:rsid w:val="008571A6"/>
    <w:rsid w:val="00860284"/>
    <w:rsid w:val="008602B4"/>
    <w:rsid w:val="00861C44"/>
    <w:rsid w:val="00864010"/>
    <w:rsid w:val="00864605"/>
    <w:rsid w:val="0086473E"/>
    <w:rsid w:val="00864A7C"/>
    <w:rsid w:val="00864FBA"/>
    <w:rsid w:val="0086500E"/>
    <w:rsid w:val="00865012"/>
    <w:rsid w:val="00865A75"/>
    <w:rsid w:val="008660EA"/>
    <w:rsid w:val="008667EB"/>
    <w:rsid w:val="00866967"/>
    <w:rsid w:val="008669C5"/>
    <w:rsid w:val="00870FEC"/>
    <w:rsid w:val="0087131C"/>
    <w:rsid w:val="008716FF"/>
    <w:rsid w:val="0087228C"/>
    <w:rsid w:val="00873BCB"/>
    <w:rsid w:val="008741B2"/>
    <w:rsid w:val="00874E18"/>
    <w:rsid w:val="00874EC0"/>
    <w:rsid w:val="0087539B"/>
    <w:rsid w:val="00875475"/>
    <w:rsid w:val="008771F7"/>
    <w:rsid w:val="00877646"/>
    <w:rsid w:val="00877AF2"/>
    <w:rsid w:val="0088033F"/>
    <w:rsid w:val="00880399"/>
    <w:rsid w:val="00880B0E"/>
    <w:rsid w:val="008815A7"/>
    <w:rsid w:val="008819C4"/>
    <w:rsid w:val="00882F5B"/>
    <w:rsid w:val="00884357"/>
    <w:rsid w:val="00884450"/>
    <w:rsid w:val="008856FD"/>
    <w:rsid w:val="00885FFF"/>
    <w:rsid w:val="008860D8"/>
    <w:rsid w:val="00886C35"/>
    <w:rsid w:val="00887599"/>
    <w:rsid w:val="008878AF"/>
    <w:rsid w:val="008878E1"/>
    <w:rsid w:val="0089099A"/>
    <w:rsid w:val="00890C60"/>
    <w:rsid w:val="00890F87"/>
    <w:rsid w:val="008915BD"/>
    <w:rsid w:val="0089176D"/>
    <w:rsid w:val="00891800"/>
    <w:rsid w:val="00891A9A"/>
    <w:rsid w:val="00891D1B"/>
    <w:rsid w:val="008926B0"/>
    <w:rsid w:val="008937E1"/>
    <w:rsid w:val="00893DE5"/>
    <w:rsid w:val="008947D8"/>
    <w:rsid w:val="00894D2D"/>
    <w:rsid w:val="008957BE"/>
    <w:rsid w:val="0089599E"/>
    <w:rsid w:val="00895E24"/>
    <w:rsid w:val="0089625A"/>
    <w:rsid w:val="008965DE"/>
    <w:rsid w:val="008976B5"/>
    <w:rsid w:val="00897F70"/>
    <w:rsid w:val="008A06E9"/>
    <w:rsid w:val="008A11A7"/>
    <w:rsid w:val="008A1303"/>
    <w:rsid w:val="008A13E2"/>
    <w:rsid w:val="008A1CC2"/>
    <w:rsid w:val="008A2250"/>
    <w:rsid w:val="008A2696"/>
    <w:rsid w:val="008A26C1"/>
    <w:rsid w:val="008A31C0"/>
    <w:rsid w:val="008A3209"/>
    <w:rsid w:val="008A514C"/>
    <w:rsid w:val="008A5585"/>
    <w:rsid w:val="008A5BB1"/>
    <w:rsid w:val="008A66A3"/>
    <w:rsid w:val="008A6E33"/>
    <w:rsid w:val="008A79DF"/>
    <w:rsid w:val="008A7B65"/>
    <w:rsid w:val="008B14AB"/>
    <w:rsid w:val="008B1974"/>
    <w:rsid w:val="008B1BA2"/>
    <w:rsid w:val="008B2C85"/>
    <w:rsid w:val="008B2E0E"/>
    <w:rsid w:val="008B3D9E"/>
    <w:rsid w:val="008B52CA"/>
    <w:rsid w:val="008B627E"/>
    <w:rsid w:val="008B6BD5"/>
    <w:rsid w:val="008B7E95"/>
    <w:rsid w:val="008C00B4"/>
    <w:rsid w:val="008C0AD8"/>
    <w:rsid w:val="008C2D73"/>
    <w:rsid w:val="008C31CB"/>
    <w:rsid w:val="008C3986"/>
    <w:rsid w:val="008C3C60"/>
    <w:rsid w:val="008C3E0C"/>
    <w:rsid w:val="008C5414"/>
    <w:rsid w:val="008C6A9E"/>
    <w:rsid w:val="008C7697"/>
    <w:rsid w:val="008C77B6"/>
    <w:rsid w:val="008D0932"/>
    <w:rsid w:val="008D22B6"/>
    <w:rsid w:val="008D2672"/>
    <w:rsid w:val="008D282C"/>
    <w:rsid w:val="008D46F9"/>
    <w:rsid w:val="008D53AB"/>
    <w:rsid w:val="008D5467"/>
    <w:rsid w:val="008D6879"/>
    <w:rsid w:val="008D6922"/>
    <w:rsid w:val="008D704F"/>
    <w:rsid w:val="008D7190"/>
    <w:rsid w:val="008D7480"/>
    <w:rsid w:val="008D7590"/>
    <w:rsid w:val="008E1161"/>
    <w:rsid w:val="008E16C8"/>
    <w:rsid w:val="008E20E5"/>
    <w:rsid w:val="008E3848"/>
    <w:rsid w:val="008E3E65"/>
    <w:rsid w:val="008E4578"/>
    <w:rsid w:val="008E5532"/>
    <w:rsid w:val="008E57B4"/>
    <w:rsid w:val="008E59BC"/>
    <w:rsid w:val="008E5B4D"/>
    <w:rsid w:val="008E6A33"/>
    <w:rsid w:val="008E6B6B"/>
    <w:rsid w:val="008E72BD"/>
    <w:rsid w:val="008E7653"/>
    <w:rsid w:val="008E7E87"/>
    <w:rsid w:val="008F0C48"/>
    <w:rsid w:val="008F13D0"/>
    <w:rsid w:val="008F1E0B"/>
    <w:rsid w:val="008F2A28"/>
    <w:rsid w:val="008F4196"/>
    <w:rsid w:val="008F4974"/>
    <w:rsid w:val="008F538C"/>
    <w:rsid w:val="008F604C"/>
    <w:rsid w:val="008F70F6"/>
    <w:rsid w:val="008F724A"/>
    <w:rsid w:val="00900989"/>
    <w:rsid w:val="00901018"/>
    <w:rsid w:val="009012B3"/>
    <w:rsid w:val="00902684"/>
    <w:rsid w:val="009043A5"/>
    <w:rsid w:val="009051B6"/>
    <w:rsid w:val="00905C2C"/>
    <w:rsid w:val="009063B3"/>
    <w:rsid w:val="009064F8"/>
    <w:rsid w:val="0090684F"/>
    <w:rsid w:val="00906BD8"/>
    <w:rsid w:val="00907205"/>
    <w:rsid w:val="00907B7F"/>
    <w:rsid w:val="00910186"/>
    <w:rsid w:val="00910689"/>
    <w:rsid w:val="00912EF1"/>
    <w:rsid w:val="0091604B"/>
    <w:rsid w:val="00916327"/>
    <w:rsid w:val="00916B6A"/>
    <w:rsid w:val="0091738C"/>
    <w:rsid w:val="00917A42"/>
    <w:rsid w:val="009203A0"/>
    <w:rsid w:val="00920751"/>
    <w:rsid w:val="00920CCA"/>
    <w:rsid w:val="009212E9"/>
    <w:rsid w:val="00921590"/>
    <w:rsid w:val="00921B1C"/>
    <w:rsid w:val="00922631"/>
    <w:rsid w:val="009229F2"/>
    <w:rsid w:val="00924B94"/>
    <w:rsid w:val="009252A4"/>
    <w:rsid w:val="00925559"/>
    <w:rsid w:val="00925BC9"/>
    <w:rsid w:val="00926A90"/>
    <w:rsid w:val="00927D42"/>
    <w:rsid w:val="0093016B"/>
    <w:rsid w:val="009301DB"/>
    <w:rsid w:val="00930EE9"/>
    <w:rsid w:val="0093201E"/>
    <w:rsid w:val="00932BFF"/>
    <w:rsid w:val="00932D5C"/>
    <w:rsid w:val="00933C1E"/>
    <w:rsid w:val="00934564"/>
    <w:rsid w:val="00935D2A"/>
    <w:rsid w:val="009368CE"/>
    <w:rsid w:val="009371F1"/>
    <w:rsid w:val="00937811"/>
    <w:rsid w:val="00937C76"/>
    <w:rsid w:val="00941617"/>
    <w:rsid w:val="00943311"/>
    <w:rsid w:val="009433EB"/>
    <w:rsid w:val="00944838"/>
    <w:rsid w:val="009461EE"/>
    <w:rsid w:val="0094681E"/>
    <w:rsid w:val="00946FC5"/>
    <w:rsid w:val="00947C3E"/>
    <w:rsid w:val="00950049"/>
    <w:rsid w:val="009500ED"/>
    <w:rsid w:val="00950199"/>
    <w:rsid w:val="00950406"/>
    <w:rsid w:val="00950C1D"/>
    <w:rsid w:val="009516C4"/>
    <w:rsid w:val="00951970"/>
    <w:rsid w:val="00951C3A"/>
    <w:rsid w:val="0095263B"/>
    <w:rsid w:val="00952CD2"/>
    <w:rsid w:val="00953374"/>
    <w:rsid w:val="00953395"/>
    <w:rsid w:val="0095482B"/>
    <w:rsid w:val="00955C7F"/>
    <w:rsid w:val="009576CD"/>
    <w:rsid w:val="00961EFD"/>
    <w:rsid w:val="00964BD5"/>
    <w:rsid w:val="0096566B"/>
    <w:rsid w:val="00966643"/>
    <w:rsid w:val="00966DB0"/>
    <w:rsid w:val="00967BEF"/>
    <w:rsid w:val="00967E92"/>
    <w:rsid w:val="009704C1"/>
    <w:rsid w:val="00970BAA"/>
    <w:rsid w:val="00972F74"/>
    <w:rsid w:val="009755C1"/>
    <w:rsid w:val="00975FED"/>
    <w:rsid w:val="009771C5"/>
    <w:rsid w:val="00977D34"/>
    <w:rsid w:val="00981180"/>
    <w:rsid w:val="00981926"/>
    <w:rsid w:val="009822EA"/>
    <w:rsid w:val="00982836"/>
    <w:rsid w:val="00982D6A"/>
    <w:rsid w:val="009830C3"/>
    <w:rsid w:val="009831C3"/>
    <w:rsid w:val="009848F7"/>
    <w:rsid w:val="00985407"/>
    <w:rsid w:val="00985EFE"/>
    <w:rsid w:val="009861CC"/>
    <w:rsid w:val="009863CB"/>
    <w:rsid w:val="0098687F"/>
    <w:rsid w:val="0098775C"/>
    <w:rsid w:val="009902FD"/>
    <w:rsid w:val="009906B7"/>
    <w:rsid w:val="009906E8"/>
    <w:rsid w:val="009909F0"/>
    <w:rsid w:val="00990B23"/>
    <w:rsid w:val="009910BF"/>
    <w:rsid w:val="00991301"/>
    <w:rsid w:val="00991549"/>
    <w:rsid w:val="0099198B"/>
    <w:rsid w:val="00991AC0"/>
    <w:rsid w:val="00991ED8"/>
    <w:rsid w:val="009928CC"/>
    <w:rsid w:val="0099292A"/>
    <w:rsid w:val="00993ADA"/>
    <w:rsid w:val="0099413E"/>
    <w:rsid w:val="00994345"/>
    <w:rsid w:val="009944F1"/>
    <w:rsid w:val="0099570A"/>
    <w:rsid w:val="00996DE9"/>
    <w:rsid w:val="00996E37"/>
    <w:rsid w:val="00997EB4"/>
    <w:rsid w:val="00997F21"/>
    <w:rsid w:val="009A0D83"/>
    <w:rsid w:val="009A17DD"/>
    <w:rsid w:val="009A1F54"/>
    <w:rsid w:val="009A347B"/>
    <w:rsid w:val="009A36B2"/>
    <w:rsid w:val="009A3955"/>
    <w:rsid w:val="009A3F99"/>
    <w:rsid w:val="009A4801"/>
    <w:rsid w:val="009A482F"/>
    <w:rsid w:val="009A619A"/>
    <w:rsid w:val="009A6231"/>
    <w:rsid w:val="009A6FA5"/>
    <w:rsid w:val="009B13BB"/>
    <w:rsid w:val="009B178F"/>
    <w:rsid w:val="009B1992"/>
    <w:rsid w:val="009B1F9A"/>
    <w:rsid w:val="009B5CE8"/>
    <w:rsid w:val="009B64AC"/>
    <w:rsid w:val="009B6571"/>
    <w:rsid w:val="009B78DD"/>
    <w:rsid w:val="009C01CC"/>
    <w:rsid w:val="009C0F30"/>
    <w:rsid w:val="009C279A"/>
    <w:rsid w:val="009C2ECF"/>
    <w:rsid w:val="009C314C"/>
    <w:rsid w:val="009C3261"/>
    <w:rsid w:val="009C3CBC"/>
    <w:rsid w:val="009C4FE8"/>
    <w:rsid w:val="009C6A36"/>
    <w:rsid w:val="009C6BDC"/>
    <w:rsid w:val="009D0230"/>
    <w:rsid w:val="009D07D8"/>
    <w:rsid w:val="009D1205"/>
    <w:rsid w:val="009D1A16"/>
    <w:rsid w:val="009D1E07"/>
    <w:rsid w:val="009D1E40"/>
    <w:rsid w:val="009D27D0"/>
    <w:rsid w:val="009D280A"/>
    <w:rsid w:val="009D2A16"/>
    <w:rsid w:val="009D2B81"/>
    <w:rsid w:val="009D3048"/>
    <w:rsid w:val="009D343A"/>
    <w:rsid w:val="009D36D1"/>
    <w:rsid w:val="009D37C6"/>
    <w:rsid w:val="009D3B32"/>
    <w:rsid w:val="009D3C2B"/>
    <w:rsid w:val="009D3ED9"/>
    <w:rsid w:val="009D4548"/>
    <w:rsid w:val="009D53C1"/>
    <w:rsid w:val="009D580B"/>
    <w:rsid w:val="009D5C86"/>
    <w:rsid w:val="009D6EC3"/>
    <w:rsid w:val="009D743D"/>
    <w:rsid w:val="009D7800"/>
    <w:rsid w:val="009E0B59"/>
    <w:rsid w:val="009E2E1A"/>
    <w:rsid w:val="009E320D"/>
    <w:rsid w:val="009E40A7"/>
    <w:rsid w:val="009E4856"/>
    <w:rsid w:val="009E5DAD"/>
    <w:rsid w:val="009E6DF9"/>
    <w:rsid w:val="009E6F51"/>
    <w:rsid w:val="009E74D5"/>
    <w:rsid w:val="009E7BC8"/>
    <w:rsid w:val="009F0449"/>
    <w:rsid w:val="009F1083"/>
    <w:rsid w:val="009F18F7"/>
    <w:rsid w:val="009F1F73"/>
    <w:rsid w:val="009F2999"/>
    <w:rsid w:val="009F3851"/>
    <w:rsid w:val="009F5A17"/>
    <w:rsid w:val="009F6007"/>
    <w:rsid w:val="009F637E"/>
    <w:rsid w:val="009F6D87"/>
    <w:rsid w:val="009F7A47"/>
    <w:rsid w:val="00A00E20"/>
    <w:rsid w:val="00A01DAD"/>
    <w:rsid w:val="00A023A9"/>
    <w:rsid w:val="00A02611"/>
    <w:rsid w:val="00A029CE"/>
    <w:rsid w:val="00A03DCC"/>
    <w:rsid w:val="00A03E27"/>
    <w:rsid w:val="00A0477D"/>
    <w:rsid w:val="00A04AAC"/>
    <w:rsid w:val="00A04FD3"/>
    <w:rsid w:val="00A0504B"/>
    <w:rsid w:val="00A05877"/>
    <w:rsid w:val="00A065B4"/>
    <w:rsid w:val="00A06858"/>
    <w:rsid w:val="00A06BE7"/>
    <w:rsid w:val="00A073FC"/>
    <w:rsid w:val="00A0781B"/>
    <w:rsid w:val="00A07AC6"/>
    <w:rsid w:val="00A100E6"/>
    <w:rsid w:val="00A119F0"/>
    <w:rsid w:val="00A11B25"/>
    <w:rsid w:val="00A12E4E"/>
    <w:rsid w:val="00A14363"/>
    <w:rsid w:val="00A145EC"/>
    <w:rsid w:val="00A14C97"/>
    <w:rsid w:val="00A1570B"/>
    <w:rsid w:val="00A15B40"/>
    <w:rsid w:val="00A15E96"/>
    <w:rsid w:val="00A16250"/>
    <w:rsid w:val="00A17B8B"/>
    <w:rsid w:val="00A200A4"/>
    <w:rsid w:val="00A20C96"/>
    <w:rsid w:val="00A21860"/>
    <w:rsid w:val="00A21EB7"/>
    <w:rsid w:val="00A2273C"/>
    <w:rsid w:val="00A228C1"/>
    <w:rsid w:val="00A23667"/>
    <w:rsid w:val="00A23925"/>
    <w:rsid w:val="00A248DE"/>
    <w:rsid w:val="00A24E18"/>
    <w:rsid w:val="00A253FE"/>
    <w:rsid w:val="00A2547E"/>
    <w:rsid w:val="00A26321"/>
    <w:rsid w:val="00A26D00"/>
    <w:rsid w:val="00A273A9"/>
    <w:rsid w:val="00A2773C"/>
    <w:rsid w:val="00A302CB"/>
    <w:rsid w:val="00A326CB"/>
    <w:rsid w:val="00A32707"/>
    <w:rsid w:val="00A33C5E"/>
    <w:rsid w:val="00A346B3"/>
    <w:rsid w:val="00A359AD"/>
    <w:rsid w:val="00A35ADF"/>
    <w:rsid w:val="00A36289"/>
    <w:rsid w:val="00A37EF2"/>
    <w:rsid w:val="00A402BE"/>
    <w:rsid w:val="00A4066B"/>
    <w:rsid w:val="00A408B1"/>
    <w:rsid w:val="00A409F7"/>
    <w:rsid w:val="00A417B0"/>
    <w:rsid w:val="00A42926"/>
    <w:rsid w:val="00A42C8A"/>
    <w:rsid w:val="00A43908"/>
    <w:rsid w:val="00A44451"/>
    <w:rsid w:val="00A44696"/>
    <w:rsid w:val="00A44763"/>
    <w:rsid w:val="00A45F0C"/>
    <w:rsid w:val="00A46258"/>
    <w:rsid w:val="00A47361"/>
    <w:rsid w:val="00A47CA0"/>
    <w:rsid w:val="00A47F0B"/>
    <w:rsid w:val="00A47FAD"/>
    <w:rsid w:val="00A5015F"/>
    <w:rsid w:val="00A50353"/>
    <w:rsid w:val="00A503E7"/>
    <w:rsid w:val="00A50591"/>
    <w:rsid w:val="00A508A1"/>
    <w:rsid w:val="00A50CB3"/>
    <w:rsid w:val="00A50E49"/>
    <w:rsid w:val="00A50E58"/>
    <w:rsid w:val="00A512E4"/>
    <w:rsid w:val="00A5164A"/>
    <w:rsid w:val="00A518AA"/>
    <w:rsid w:val="00A520C3"/>
    <w:rsid w:val="00A53FD8"/>
    <w:rsid w:val="00A556CE"/>
    <w:rsid w:val="00A55AD6"/>
    <w:rsid w:val="00A57047"/>
    <w:rsid w:val="00A571A0"/>
    <w:rsid w:val="00A60060"/>
    <w:rsid w:val="00A62816"/>
    <w:rsid w:val="00A640A5"/>
    <w:rsid w:val="00A641C4"/>
    <w:rsid w:val="00A649C1"/>
    <w:rsid w:val="00A64A80"/>
    <w:rsid w:val="00A6510D"/>
    <w:rsid w:val="00A65BE9"/>
    <w:rsid w:val="00A65C6E"/>
    <w:rsid w:val="00A664F6"/>
    <w:rsid w:val="00A668BB"/>
    <w:rsid w:val="00A66955"/>
    <w:rsid w:val="00A66B41"/>
    <w:rsid w:val="00A66F7E"/>
    <w:rsid w:val="00A70319"/>
    <w:rsid w:val="00A7033F"/>
    <w:rsid w:val="00A70EDC"/>
    <w:rsid w:val="00A71ACC"/>
    <w:rsid w:val="00A72D24"/>
    <w:rsid w:val="00A73212"/>
    <w:rsid w:val="00A74B82"/>
    <w:rsid w:val="00A753C1"/>
    <w:rsid w:val="00A76A59"/>
    <w:rsid w:val="00A76A76"/>
    <w:rsid w:val="00A774CE"/>
    <w:rsid w:val="00A77756"/>
    <w:rsid w:val="00A77AB1"/>
    <w:rsid w:val="00A77EB8"/>
    <w:rsid w:val="00A77F37"/>
    <w:rsid w:val="00A809BA"/>
    <w:rsid w:val="00A80D94"/>
    <w:rsid w:val="00A8158F"/>
    <w:rsid w:val="00A81992"/>
    <w:rsid w:val="00A825A5"/>
    <w:rsid w:val="00A8287E"/>
    <w:rsid w:val="00A82DB6"/>
    <w:rsid w:val="00A83653"/>
    <w:rsid w:val="00A8386E"/>
    <w:rsid w:val="00A84F79"/>
    <w:rsid w:val="00A85D9C"/>
    <w:rsid w:val="00A85F16"/>
    <w:rsid w:val="00A85F45"/>
    <w:rsid w:val="00A862ED"/>
    <w:rsid w:val="00A87031"/>
    <w:rsid w:val="00A904FE"/>
    <w:rsid w:val="00A908BD"/>
    <w:rsid w:val="00A90C6B"/>
    <w:rsid w:val="00A90E05"/>
    <w:rsid w:val="00A91250"/>
    <w:rsid w:val="00A915D4"/>
    <w:rsid w:val="00A91A66"/>
    <w:rsid w:val="00A92A47"/>
    <w:rsid w:val="00A941DB"/>
    <w:rsid w:val="00A94CDF"/>
    <w:rsid w:val="00A95521"/>
    <w:rsid w:val="00A975F1"/>
    <w:rsid w:val="00AA05A9"/>
    <w:rsid w:val="00AA11CC"/>
    <w:rsid w:val="00AA15FD"/>
    <w:rsid w:val="00AA24B9"/>
    <w:rsid w:val="00AA3B46"/>
    <w:rsid w:val="00AA3E7E"/>
    <w:rsid w:val="00AA4281"/>
    <w:rsid w:val="00AA4720"/>
    <w:rsid w:val="00AA650C"/>
    <w:rsid w:val="00AA72FF"/>
    <w:rsid w:val="00AB01B6"/>
    <w:rsid w:val="00AB040D"/>
    <w:rsid w:val="00AB1694"/>
    <w:rsid w:val="00AB1962"/>
    <w:rsid w:val="00AB3560"/>
    <w:rsid w:val="00AB3B3F"/>
    <w:rsid w:val="00AB3D78"/>
    <w:rsid w:val="00AB45A8"/>
    <w:rsid w:val="00AB7401"/>
    <w:rsid w:val="00AB78AF"/>
    <w:rsid w:val="00AC13C7"/>
    <w:rsid w:val="00AC1BFA"/>
    <w:rsid w:val="00AC249A"/>
    <w:rsid w:val="00AC2C41"/>
    <w:rsid w:val="00AC3D4E"/>
    <w:rsid w:val="00AC3E4D"/>
    <w:rsid w:val="00AC4724"/>
    <w:rsid w:val="00AC4D34"/>
    <w:rsid w:val="00AC6C00"/>
    <w:rsid w:val="00AD0446"/>
    <w:rsid w:val="00AD18F4"/>
    <w:rsid w:val="00AD278B"/>
    <w:rsid w:val="00AD3032"/>
    <w:rsid w:val="00AD312B"/>
    <w:rsid w:val="00AD4834"/>
    <w:rsid w:val="00AD5593"/>
    <w:rsid w:val="00AD6BD5"/>
    <w:rsid w:val="00AD78C0"/>
    <w:rsid w:val="00AD7F45"/>
    <w:rsid w:val="00AE04EE"/>
    <w:rsid w:val="00AE0CDF"/>
    <w:rsid w:val="00AE101A"/>
    <w:rsid w:val="00AE1755"/>
    <w:rsid w:val="00AE1827"/>
    <w:rsid w:val="00AE1EBD"/>
    <w:rsid w:val="00AE21DC"/>
    <w:rsid w:val="00AE26DF"/>
    <w:rsid w:val="00AE2950"/>
    <w:rsid w:val="00AE356C"/>
    <w:rsid w:val="00AE3CED"/>
    <w:rsid w:val="00AE4569"/>
    <w:rsid w:val="00AE4683"/>
    <w:rsid w:val="00AE4B87"/>
    <w:rsid w:val="00AE4C4C"/>
    <w:rsid w:val="00AE4E82"/>
    <w:rsid w:val="00AE7D7E"/>
    <w:rsid w:val="00AE7F07"/>
    <w:rsid w:val="00AF08AE"/>
    <w:rsid w:val="00AF1273"/>
    <w:rsid w:val="00AF19D1"/>
    <w:rsid w:val="00AF2A6A"/>
    <w:rsid w:val="00AF2D92"/>
    <w:rsid w:val="00AF41FD"/>
    <w:rsid w:val="00AF461F"/>
    <w:rsid w:val="00AF4C18"/>
    <w:rsid w:val="00AF54AB"/>
    <w:rsid w:val="00AF7C05"/>
    <w:rsid w:val="00B00879"/>
    <w:rsid w:val="00B01B27"/>
    <w:rsid w:val="00B02DBF"/>
    <w:rsid w:val="00B037F0"/>
    <w:rsid w:val="00B03C77"/>
    <w:rsid w:val="00B04256"/>
    <w:rsid w:val="00B0518D"/>
    <w:rsid w:val="00B056E0"/>
    <w:rsid w:val="00B06FD6"/>
    <w:rsid w:val="00B07365"/>
    <w:rsid w:val="00B07A26"/>
    <w:rsid w:val="00B07E70"/>
    <w:rsid w:val="00B07FF5"/>
    <w:rsid w:val="00B11C7B"/>
    <w:rsid w:val="00B126E2"/>
    <w:rsid w:val="00B12770"/>
    <w:rsid w:val="00B12A26"/>
    <w:rsid w:val="00B13DF1"/>
    <w:rsid w:val="00B13E44"/>
    <w:rsid w:val="00B13F3B"/>
    <w:rsid w:val="00B152F0"/>
    <w:rsid w:val="00B15813"/>
    <w:rsid w:val="00B17052"/>
    <w:rsid w:val="00B20C70"/>
    <w:rsid w:val="00B2113C"/>
    <w:rsid w:val="00B215E3"/>
    <w:rsid w:val="00B21858"/>
    <w:rsid w:val="00B21A1A"/>
    <w:rsid w:val="00B22011"/>
    <w:rsid w:val="00B22E56"/>
    <w:rsid w:val="00B23665"/>
    <w:rsid w:val="00B241E3"/>
    <w:rsid w:val="00B24C4D"/>
    <w:rsid w:val="00B25361"/>
    <w:rsid w:val="00B257FB"/>
    <w:rsid w:val="00B25E39"/>
    <w:rsid w:val="00B262FE"/>
    <w:rsid w:val="00B266A8"/>
    <w:rsid w:val="00B26823"/>
    <w:rsid w:val="00B26C82"/>
    <w:rsid w:val="00B3061F"/>
    <w:rsid w:val="00B306BD"/>
    <w:rsid w:val="00B30945"/>
    <w:rsid w:val="00B309C5"/>
    <w:rsid w:val="00B312DC"/>
    <w:rsid w:val="00B31B85"/>
    <w:rsid w:val="00B3258E"/>
    <w:rsid w:val="00B336C8"/>
    <w:rsid w:val="00B3517B"/>
    <w:rsid w:val="00B35A26"/>
    <w:rsid w:val="00B36FF3"/>
    <w:rsid w:val="00B37F71"/>
    <w:rsid w:val="00B40107"/>
    <w:rsid w:val="00B40328"/>
    <w:rsid w:val="00B40688"/>
    <w:rsid w:val="00B41676"/>
    <w:rsid w:val="00B42549"/>
    <w:rsid w:val="00B42724"/>
    <w:rsid w:val="00B4293A"/>
    <w:rsid w:val="00B4311F"/>
    <w:rsid w:val="00B43CA0"/>
    <w:rsid w:val="00B44815"/>
    <w:rsid w:val="00B44944"/>
    <w:rsid w:val="00B45764"/>
    <w:rsid w:val="00B45931"/>
    <w:rsid w:val="00B45DE8"/>
    <w:rsid w:val="00B45EAF"/>
    <w:rsid w:val="00B45FA9"/>
    <w:rsid w:val="00B479D8"/>
    <w:rsid w:val="00B50AAD"/>
    <w:rsid w:val="00B50C3D"/>
    <w:rsid w:val="00B50E0F"/>
    <w:rsid w:val="00B518C5"/>
    <w:rsid w:val="00B51A66"/>
    <w:rsid w:val="00B520D3"/>
    <w:rsid w:val="00B5252B"/>
    <w:rsid w:val="00B52719"/>
    <w:rsid w:val="00B52A80"/>
    <w:rsid w:val="00B52E90"/>
    <w:rsid w:val="00B534E9"/>
    <w:rsid w:val="00B53701"/>
    <w:rsid w:val="00B53BC2"/>
    <w:rsid w:val="00B53FAC"/>
    <w:rsid w:val="00B54806"/>
    <w:rsid w:val="00B54F06"/>
    <w:rsid w:val="00B5553D"/>
    <w:rsid w:val="00B55549"/>
    <w:rsid w:val="00B559CF"/>
    <w:rsid w:val="00B55BE0"/>
    <w:rsid w:val="00B56C92"/>
    <w:rsid w:val="00B57FA5"/>
    <w:rsid w:val="00B606FE"/>
    <w:rsid w:val="00B60DCF"/>
    <w:rsid w:val="00B616A9"/>
    <w:rsid w:val="00B62159"/>
    <w:rsid w:val="00B62C6B"/>
    <w:rsid w:val="00B63C2D"/>
    <w:rsid w:val="00B64028"/>
    <w:rsid w:val="00B6542E"/>
    <w:rsid w:val="00B654BE"/>
    <w:rsid w:val="00B65986"/>
    <w:rsid w:val="00B65B6E"/>
    <w:rsid w:val="00B65C4D"/>
    <w:rsid w:val="00B65E93"/>
    <w:rsid w:val="00B66FD8"/>
    <w:rsid w:val="00B67217"/>
    <w:rsid w:val="00B70283"/>
    <w:rsid w:val="00B70AE6"/>
    <w:rsid w:val="00B7179D"/>
    <w:rsid w:val="00B717B6"/>
    <w:rsid w:val="00B7196D"/>
    <w:rsid w:val="00B722CE"/>
    <w:rsid w:val="00B7245F"/>
    <w:rsid w:val="00B72F00"/>
    <w:rsid w:val="00B73A1D"/>
    <w:rsid w:val="00B73B40"/>
    <w:rsid w:val="00B742B4"/>
    <w:rsid w:val="00B74E12"/>
    <w:rsid w:val="00B74EB7"/>
    <w:rsid w:val="00B7574B"/>
    <w:rsid w:val="00B7653B"/>
    <w:rsid w:val="00B76780"/>
    <w:rsid w:val="00B76C45"/>
    <w:rsid w:val="00B7773D"/>
    <w:rsid w:val="00B77A8D"/>
    <w:rsid w:val="00B80E41"/>
    <w:rsid w:val="00B81399"/>
    <w:rsid w:val="00B82155"/>
    <w:rsid w:val="00B82832"/>
    <w:rsid w:val="00B83066"/>
    <w:rsid w:val="00B83D1D"/>
    <w:rsid w:val="00B8447C"/>
    <w:rsid w:val="00B84D74"/>
    <w:rsid w:val="00B86A85"/>
    <w:rsid w:val="00B87102"/>
    <w:rsid w:val="00B87212"/>
    <w:rsid w:val="00B90801"/>
    <w:rsid w:val="00B9086C"/>
    <w:rsid w:val="00B91926"/>
    <w:rsid w:val="00B93619"/>
    <w:rsid w:val="00B94154"/>
    <w:rsid w:val="00B947EE"/>
    <w:rsid w:val="00B95B54"/>
    <w:rsid w:val="00B97025"/>
    <w:rsid w:val="00B973F9"/>
    <w:rsid w:val="00B97604"/>
    <w:rsid w:val="00BA01DD"/>
    <w:rsid w:val="00BA036D"/>
    <w:rsid w:val="00BA036F"/>
    <w:rsid w:val="00BA0DFB"/>
    <w:rsid w:val="00BA2367"/>
    <w:rsid w:val="00BA3DC7"/>
    <w:rsid w:val="00BA4499"/>
    <w:rsid w:val="00BA4644"/>
    <w:rsid w:val="00BA5B3C"/>
    <w:rsid w:val="00BA5CA4"/>
    <w:rsid w:val="00BA6364"/>
    <w:rsid w:val="00BA63FD"/>
    <w:rsid w:val="00BA66A9"/>
    <w:rsid w:val="00BA7195"/>
    <w:rsid w:val="00BB19BE"/>
    <w:rsid w:val="00BB1C8B"/>
    <w:rsid w:val="00BB1DDB"/>
    <w:rsid w:val="00BB1E21"/>
    <w:rsid w:val="00BB26E1"/>
    <w:rsid w:val="00BB3A44"/>
    <w:rsid w:val="00BB3AF6"/>
    <w:rsid w:val="00BB3B2A"/>
    <w:rsid w:val="00BB42CD"/>
    <w:rsid w:val="00BB4A71"/>
    <w:rsid w:val="00BB644E"/>
    <w:rsid w:val="00BB665B"/>
    <w:rsid w:val="00BB7584"/>
    <w:rsid w:val="00BB75C8"/>
    <w:rsid w:val="00BB7929"/>
    <w:rsid w:val="00BB7A88"/>
    <w:rsid w:val="00BC076F"/>
    <w:rsid w:val="00BC1AE6"/>
    <w:rsid w:val="00BC1BEA"/>
    <w:rsid w:val="00BC1D82"/>
    <w:rsid w:val="00BC3569"/>
    <w:rsid w:val="00BC3D83"/>
    <w:rsid w:val="00BC4B9A"/>
    <w:rsid w:val="00BC4BF0"/>
    <w:rsid w:val="00BC4C4B"/>
    <w:rsid w:val="00BC60C1"/>
    <w:rsid w:val="00BC7218"/>
    <w:rsid w:val="00BC7881"/>
    <w:rsid w:val="00BC7B68"/>
    <w:rsid w:val="00BD01CF"/>
    <w:rsid w:val="00BD03B3"/>
    <w:rsid w:val="00BD0C80"/>
    <w:rsid w:val="00BD0D9A"/>
    <w:rsid w:val="00BD1248"/>
    <w:rsid w:val="00BD16FD"/>
    <w:rsid w:val="00BD1D08"/>
    <w:rsid w:val="00BD2B03"/>
    <w:rsid w:val="00BD34BD"/>
    <w:rsid w:val="00BD3C80"/>
    <w:rsid w:val="00BD5C23"/>
    <w:rsid w:val="00BD679E"/>
    <w:rsid w:val="00BD6BF7"/>
    <w:rsid w:val="00BE00B6"/>
    <w:rsid w:val="00BE061B"/>
    <w:rsid w:val="00BE1245"/>
    <w:rsid w:val="00BE2CDE"/>
    <w:rsid w:val="00BE3283"/>
    <w:rsid w:val="00BE37CB"/>
    <w:rsid w:val="00BE3DA4"/>
    <w:rsid w:val="00BE490D"/>
    <w:rsid w:val="00BE57CF"/>
    <w:rsid w:val="00BE5B10"/>
    <w:rsid w:val="00BE6A19"/>
    <w:rsid w:val="00BE7153"/>
    <w:rsid w:val="00BE7E2C"/>
    <w:rsid w:val="00BF0473"/>
    <w:rsid w:val="00BF1382"/>
    <w:rsid w:val="00BF249E"/>
    <w:rsid w:val="00BF292A"/>
    <w:rsid w:val="00BF2D8F"/>
    <w:rsid w:val="00BF3997"/>
    <w:rsid w:val="00BF3BC9"/>
    <w:rsid w:val="00BF518D"/>
    <w:rsid w:val="00BF5907"/>
    <w:rsid w:val="00BF6259"/>
    <w:rsid w:val="00BF69F0"/>
    <w:rsid w:val="00BF6DED"/>
    <w:rsid w:val="00BF75C7"/>
    <w:rsid w:val="00BF76B6"/>
    <w:rsid w:val="00C0231E"/>
    <w:rsid w:val="00C02DBE"/>
    <w:rsid w:val="00C02E50"/>
    <w:rsid w:val="00C03613"/>
    <w:rsid w:val="00C0457F"/>
    <w:rsid w:val="00C0480A"/>
    <w:rsid w:val="00C04846"/>
    <w:rsid w:val="00C04B48"/>
    <w:rsid w:val="00C04DED"/>
    <w:rsid w:val="00C053E5"/>
    <w:rsid w:val="00C0545E"/>
    <w:rsid w:val="00C05D85"/>
    <w:rsid w:val="00C05EFD"/>
    <w:rsid w:val="00C06B00"/>
    <w:rsid w:val="00C06B16"/>
    <w:rsid w:val="00C07312"/>
    <w:rsid w:val="00C079D2"/>
    <w:rsid w:val="00C10558"/>
    <w:rsid w:val="00C10B02"/>
    <w:rsid w:val="00C11BF2"/>
    <w:rsid w:val="00C127A9"/>
    <w:rsid w:val="00C142DB"/>
    <w:rsid w:val="00C1615A"/>
    <w:rsid w:val="00C16B98"/>
    <w:rsid w:val="00C170EE"/>
    <w:rsid w:val="00C175D8"/>
    <w:rsid w:val="00C21DB2"/>
    <w:rsid w:val="00C2464A"/>
    <w:rsid w:val="00C26CE5"/>
    <w:rsid w:val="00C31202"/>
    <w:rsid w:val="00C316CA"/>
    <w:rsid w:val="00C32115"/>
    <w:rsid w:val="00C33130"/>
    <w:rsid w:val="00C331C2"/>
    <w:rsid w:val="00C3443D"/>
    <w:rsid w:val="00C345A5"/>
    <w:rsid w:val="00C34EC6"/>
    <w:rsid w:val="00C355FA"/>
    <w:rsid w:val="00C358E0"/>
    <w:rsid w:val="00C364BD"/>
    <w:rsid w:val="00C36CD7"/>
    <w:rsid w:val="00C3797A"/>
    <w:rsid w:val="00C37C34"/>
    <w:rsid w:val="00C37C86"/>
    <w:rsid w:val="00C37F33"/>
    <w:rsid w:val="00C40917"/>
    <w:rsid w:val="00C416D4"/>
    <w:rsid w:val="00C41A5D"/>
    <w:rsid w:val="00C41B78"/>
    <w:rsid w:val="00C42B1C"/>
    <w:rsid w:val="00C431ED"/>
    <w:rsid w:val="00C43C4C"/>
    <w:rsid w:val="00C45D38"/>
    <w:rsid w:val="00C45F1B"/>
    <w:rsid w:val="00C45FE6"/>
    <w:rsid w:val="00C460EA"/>
    <w:rsid w:val="00C4666F"/>
    <w:rsid w:val="00C5006F"/>
    <w:rsid w:val="00C508B7"/>
    <w:rsid w:val="00C50EC5"/>
    <w:rsid w:val="00C51810"/>
    <w:rsid w:val="00C537E0"/>
    <w:rsid w:val="00C53D1B"/>
    <w:rsid w:val="00C53E84"/>
    <w:rsid w:val="00C53EA8"/>
    <w:rsid w:val="00C54AB2"/>
    <w:rsid w:val="00C55373"/>
    <w:rsid w:val="00C55C1D"/>
    <w:rsid w:val="00C55D59"/>
    <w:rsid w:val="00C5661C"/>
    <w:rsid w:val="00C57467"/>
    <w:rsid w:val="00C57AA2"/>
    <w:rsid w:val="00C6004C"/>
    <w:rsid w:val="00C611A4"/>
    <w:rsid w:val="00C61427"/>
    <w:rsid w:val="00C61528"/>
    <w:rsid w:val="00C61EF3"/>
    <w:rsid w:val="00C61F4D"/>
    <w:rsid w:val="00C62542"/>
    <w:rsid w:val="00C62CA1"/>
    <w:rsid w:val="00C63C20"/>
    <w:rsid w:val="00C64177"/>
    <w:rsid w:val="00C643C9"/>
    <w:rsid w:val="00C65C09"/>
    <w:rsid w:val="00C66D6F"/>
    <w:rsid w:val="00C67601"/>
    <w:rsid w:val="00C67A3E"/>
    <w:rsid w:val="00C70028"/>
    <w:rsid w:val="00C708D5"/>
    <w:rsid w:val="00C71C11"/>
    <w:rsid w:val="00C726AF"/>
    <w:rsid w:val="00C74F9A"/>
    <w:rsid w:val="00C75166"/>
    <w:rsid w:val="00C76B4E"/>
    <w:rsid w:val="00C7708D"/>
    <w:rsid w:val="00C80973"/>
    <w:rsid w:val="00C80A8D"/>
    <w:rsid w:val="00C82546"/>
    <w:rsid w:val="00C82799"/>
    <w:rsid w:val="00C83EE7"/>
    <w:rsid w:val="00C85B93"/>
    <w:rsid w:val="00C86116"/>
    <w:rsid w:val="00C86C34"/>
    <w:rsid w:val="00C86D20"/>
    <w:rsid w:val="00C90189"/>
    <w:rsid w:val="00C90CFD"/>
    <w:rsid w:val="00C9149B"/>
    <w:rsid w:val="00C9162E"/>
    <w:rsid w:val="00C92D82"/>
    <w:rsid w:val="00C92ED4"/>
    <w:rsid w:val="00C943A5"/>
    <w:rsid w:val="00C94ECF"/>
    <w:rsid w:val="00C95114"/>
    <w:rsid w:val="00C954A3"/>
    <w:rsid w:val="00C965C5"/>
    <w:rsid w:val="00CA22D2"/>
    <w:rsid w:val="00CA2CF1"/>
    <w:rsid w:val="00CA3573"/>
    <w:rsid w:val="00CA40AE"/>
    <w:rsid w:val="00CA42B3"/>
    <w:rsid w:val="00CA448A"/>
    <w:rsid w:val="00CA582B"/>
    <w:rsid w:val="00CA5D32"/>
    <w:rsid w:val="00CA5D65"/>
    <w:rsid w:val="00CA69A0"/>
    <w:rsid w:val="00CA79EB"/>
    <w:rsid w:val="00CB01BF"/>
    <w:rsid w:val="00CB069F"/>
    <w:rsid w:val="00CB0BF4"/>
    <w:rsid w:val="00CB0D8B"/>
    <w:rsid w:val="00CB14DB"/>
    <w:rsid w:val="00CB17BA"/>
    <w:rsid w:val="00CB2625"/>
    <w:rsid w:val="00CB2D74"/>
    <w:rsid w:val="00CB5AEE"/>
    <w:rsid w:val="00CB6606"/>
    <w:rsid w:val="00CB6A5C"/>
    <w:rsid w:val="00CB6E3F"/>
    <w:rsid w:val="00CC08E2"/>
    <w:rsid w:val="00CC1908"/>
    <w:rsid w:val="00CC21C8"/>
    <w:rsid w:val="00CC2467"/>
    <w:rsid w:val="00CC2A37"/>
    <w:rsid w:val="00CC332B"/>
    <w:rsid w:val="00CC3D3A"/>
    <w:rsid w:val="00CC3EED"/>
    <w:rsid w:val="00CC4C44"/>
    <w:rsid w:val="00CC4C76"/>
    <w:rsid w:val="00CC4E4B"/>
    <w:rsid w:val="00CC4FF4"/>
    <w:rsid w:val="00CC5E5D"/>
    <w:rsid w:val="00CC677B"/>
    <w:rsid w:val="00CC7329"/>
    <w:rsid w:val="00CC7878"/>
    <w:rsid w:val="00CC787F"/>
    <w:rsid w:val="00CD026F"/>
    <w:rsid w:val="00CD0A7C"/>
    <w:rsid w:val="00CD1933"/>
    <w:rsid w:val="00CD1CFF"/>
    <w:rsid w:val="00CD2589"/>
    <w:rsid w:val="00CD2957"/>
    <w:rsid w:val="00CD2C11"/>
    <w:rsid w:val="00CD38C3"/>
    <w:rsid w:val="00CD3B45"/>
    <w:rsid w:val="00CD5391"/>
    <w:rsid w:val="00CD5EAD"/>
    <w:rsid w:val="00CD6145"/>
    <w:rsid w:val="00CD61B6"/>
    <w:rsid w:val="00CD7675"/>
    <w:rsid w:val="00CE00D8"/>
    <w:rsid w:val="00CE270A"/>
    <w:rsid w:val="00CE2D6E"/>
    <w:rsid w:val="00CE34B4"/>
    <w:rsid w:val="00CE4273"/>
    <w:rsid w:val="00CE4697"/>
    <w:rsid w:val="00CE4E3A"/>
    <w:rsid w:val="00CE51F8"/>
    <w:rsid w:val="00CE5E0E"/>
    <w:rsid w:val="00CE75D2"/>
    <w:rsid w:val="00CF0ABB"/>
    <w:rsid w:val="00CF0B63"/>
    <w:rsid w:val="00CF1115"/>
    <w:rsid w:val="00CF13FF"/>
    <w:rsid w:val="00CF1DD2"/>
    <w:rsid w:val="00CF280E"/>
    <w:rsid w:val="00CF28DB"/>
    <w:rsid w:val="00CF2AF9"/>
    <w:rsid w:val="00CF2CC5"/>
    <w:rsid w:val="00CF35B6"/>
    <w:rsid w:val="00CF4994"/>
    <w:rsid w:val="00CF4BBF"/>
    <w:rsid w:val="00CF7953"/>
    <w:rsid w:val="00D01E2C"/>
    <w:rsid w:val="00D02697"/>
    <w:rsid w:val="00D02CF8"/>
    <w:rsid w:val="00D0302F"/>
    <w:rsid w:val="00D0338E"/>
    <w:rsid w:val="00D03C0B"/>
    <w:rsid w:val="00D043F2"/>
    <w:rsid w:val="00D05A04"/>
    <w:rsid w:val="00D05B90"/>
    <w:rsid w:val="00D05C39"/>
    <w:rsid w:val="00D064FD"/>
    <w:rsid w:val="00D06D83"/>
    <w:rsid w:val="00D06F9D"/>
    <w:rsid w:val="00D07A8A"/>
    <w:rsid w:val="00D07D9B"/>
    <w:rsid w:val="00D10345"/>
    <w:rsid w:val="00D10565"/>
    <w:rsid w:val="00D10659"/>
    <w:rsid w:val="00D10D6C"/>
    <w:rsid w:val="00D10E0A"/>
    <w:rsid w:val="00D1169C"/>
    <w:rsid w:val="00D11AD8"/>
    <w:rsid w:val="00D124FB"/>
    <w:rsid w:val="00D12941"/>
    <w:rsid w:val="00D12E43"/>
    <w:rsid w:val="00D13285"/>
    <w:rsid w:val="00D14351"/>
    <w:rsid w:val="00D1522E"/>
    <w:rsid w:val="00D1604B"/>
    <w:rsid w:val="00D170E3"/>
    <w:rsid w:val="00D2091E"/>
    <w:rsid w:val="00D20B3B"/>
    <w:rsid w:val="00D21FDA"/>
    <w:rsid w:val="00D220BD"/>
    <w:rsid w:val="00D22140"/>
    <w:rsid w:val="00D222CA"/>
    <w:rsid w:val="00D22387"/>
    <w:rsid w:val="00D228E6"/>
    <w:rsid w:val="00D22D1F"/>
    <w:rsid w:val="00D23ABB"/>
    <w:rsid w:val="00D23D9E"/>
    <w:rsid w:val="00D23F24"/>
    <w:rsid w:val="00D244A9"/>
    <w:rsid w:val="00D2469E"/>
    <w:rsid w:val="00D25CA5"/>
    <w:rsid w:val="00D26E73"/>
    <w:rsid w:val="00D26FC8"/>
    <w:rsid w:val="00D27170"/>
    <w:rsid w:val="00D27789"/>
    <w:rsid w:val="00D27862"/>
    <w:rsid w:val="00D27A06"/>
    <w:rsid w:val="00D27F04"/>
    <w:rsid w:val="00D3089B"/>
    <w:rsid w:val="00D317D4"/>
    <w:rsid w:val="00D3193A"/>
    <w:rsid w:val="00D33F02"/>
    <w:rsid w:val="00D34B69"/>
    <w:rsid w:val="00D35167"/>
    <w:rsid w:val="00D35657"/>
    <w:rsid w:val="00D3694F"/>
    <w:rsid w:val="00D36DB2"/>
    <w:rsid w:val="00D37048"/>
    <w:rsid w:val="00D370AF"/>
    <w:rsid w:val="00D37160"/>
    <w:rsid w:val="00D37B1F"/>
    <w:rsid w:val="00D37F48"/>
    <w:rsid w:val="00D37F6E"/>
    <w:rsid w:val="00D40B2B"/>
    <w:rsid w:val="00D411DD"/>
    <w:rsid w:val="00D4133E"/>
    <w:rsid w:val="00D4139B"/>
    <w:rsid w:val="00D42698"/>
    <w:rsid w:val="00D430F0"/>
    <w:rsid w:val="00D436CA"/>
    <w:rsid w:val="00D438A1"/>
    <w:rsid w:val="00D440B2"/>
    <w:rsid w:val="00D446D8"/>
    <w:rsid w:val="00D45582"/>
    <w:rsid w:val="00D4634D"/>
    <w:rsid w:val="00D46AAA"/>
    <w:rsid w:val="00D500A6"/>
    <w:rsid w:val="00D50142"/>
    <w:rsid w:val="00D50682"/>
    <w:rsid w:val="00D50D0F"/>
    <w:rsid w:val="00D5103F"/>
    <w:rsid w:val="00D513C5"/>
    <w:rsid w:val="00D519B2"/>
    <w:rsid w:val="00D5352D"/>
    <w:rsid w:val="00D53574"/>
    <w:rsid w:val="00D53944"/>
    <w:rsid w:val="00D5397A"/>
    <w:rsid w:val="00D540F1"/>
    <w:rsid w:val="00D547CA"/>
    <w:rsid w:val="00D54D20"/>
    <w:rsid w:val="00D555E3"/>
    <w:rsid w:val="00D55E55"/>
    <w:rsid w:val="00D55ED7"/>
    <w:rsid w:val="00D55FE6"/>
    <w:rsid w:val="00D56273"/>
    <w:rsid w:val="00D5693C"/>
    <w:rsid w:val="00D57D68"/>
    <w:rsid w:val="00D617F2"/>
    <w:rsid w:val="00D61C8F"/>
    <w:rsid w:val="00D6252A"/>
    <w:rsid w:val="00D6418F"/>
    <w:rsid w:val="00D6563E"/>
    <w:rsid w:val="00D664CF"/>
    <w:rsid w:val="00D7064F"/>
    <w:rsid w:val="00D7088E"/>
    <w:rsid w:val="00D70922"/>
    <w:rsid w:val="00D70DB7"/>
    <w:rsid w:val="00D71041"/>
    <w:rsid w:val="00D71CCD"/>
    <w:rsid w:val="00D72E3B"/>
    <w:rsid w:val="00D73337"/>
    <w:rsid w:val="00D745B9"/>
    <w:rsid w:val="00D74928"/>
    <w:rsid w:val="00D74D02"/>
    <w:rsid w:val="00D7502C"/>
    <w:rsid w:val="00D75361"/>
    <w:rsid w:val="00D75F81"/>
    <w:rsid w:val="00D77BD7"/>
    <w:rsid w:val="00D77E6E"/>
    <w:rsid w:val="00D808CB"/>
    <w:rsid w:val="00D809AA"/>
    <w:rsid w:val="00D81569"/>
    <w:rsid w:val="00D815B5"/>
    <w:rsid w:val="00D81DC7"/>
    <w:rsid w:val="00D81FDF"/>
    <w:rsid w:val="00D83628"/>
    <w:rsid w:val="00D83BB2"/>
    <w:rsid w:val="00D84848"/>
    <w:rsid w:val="00D85453"/>
    <w:rsid w:val="00D867D0"/>
    <w:rsid w:val="00D8682D"/>
    <w:rsid w:val="00D86844"/>
    <w:rsid w:val="00D86945"/>
    <w:rsid w:val="00D87EAF"/>
    <w:rsid w:val="00D901D5"/>
    <w:rsid w:val="00D904F3"/>
    <w:rsid w:val="00D90601"/>
    <w:rsid w:val="00D90BDD"/>
    <w:rsid w:val="00D9204E"/>
    <w:rsid w:val="00D92119"/>
    <w:rsid w:val="00D92286"/>
    <w:rsid w:val="00D930C9"/>
    <w:rsid w:val="00D93159"/>
    <w:rsid w:val="00D940DA"/>
    <w:rsid w:val="00D94EA5"/>
    <w:rsid w:val="00D95D17"/>
    <w:rsid w:val="00D96866"/>
    <w:rsid w:val="00D9728C"/>
    <w:rsid w:val="00D97662"/>
    <w:rsid w:val="00D97C11"/>
    <w:rsid w:val="00DA1B5E"/>
    <w:rsid w:val="00DA2578"/>
    <w:rsid w:val="00DA27CD"/>
    <w:rsid w:val="00DA3022"/>
    <w:rsid w:val="00DA353E"/>
    <w:rsid w:val="00DA522E"/>
    <w:rsid w:val="00DA541D"/>
    <w:rsid w:val="00DA603F"/>
    <w:rsid w:val="00DA6271"/>
    <w:rsid w:val="00DA79E4"/>
    <w:rsid w:val="00DA7B62"/>
    <w:rsid w:val="00DA7E8C"/>
    <w:rsid w:val="00DB0764"/>
    <w:rsid w:val="00DB07A6"/>
    <w:rsid w:val="00DB3006"/>
    <w:rsid w:val="00DB4A48"/>
    <w:rsid w:val="00DB5CE2"/>
    <w:rsid w:val="00DB60EE"/>
    <w:rsid w:val="00DB664D"/>
    <w:rsid w:val="00DB6E87"/>
    <w:rsid w:val="00DB710B"/>
    <w:rsid w:val="00DB7AA4"/>
    <w:rsid w:val="00DB7FBB"/>
    <w:rsid w:val="00DC09E2"/>
    <w:rsid w:val="00DC0D57"/>
    <w:rsid w:val="00DC16FB"/>
    <w:rsid w:val="00DC3024"/>
    <w:rsid w:val="00DC30BF"/>
    <w:rsid w:val="00DC330A"/>
    <w:rsid w:val="00DC3417"/>
    <w:rsid w:val="00DC4804"/>
    <w:rsid w:val="00DC64A3"/>
    <w:rsid w:val="00DC6A1D"/>
    <w:rsid w:val="00DC6EA6"/>
    <w:rsid w:val="00DC6EAA"/>
    <w:rsid w:val="00DC6EC3"/>
    <w:rsid w:val="00DD185C"/>
    <w:rsid w:val="00DD246C"/>
    <w:rsid w:val="00DD2C82"/>
    <w:rsid w:val="00DD3AF0"/>
    <w:rsid w:val="00DD4616"/>
    <w:rsid w:val="00DD4A5A"/>
    <w:rsid w:val="00DD4E38"/>
    <w:rsid w:val="00DD50FF"/>
    <w:rsid w:val="00DD6107"/>
    <w:rsid w:val="00DD6A84"/>
    <w:rsid w:val="00DD6E2F"/>
    <w:rsid w:val="00DE059B"/>
    <w:rsid w:val="00DE0680"/>
    <w:rsid w:val="00DE195A"/>
    <w:rsid w:val="00DE1CCC"/>
    <w:rsid w:val="00DE33DF"/>
    <w:rsid w:val="00DE588D"/>
    <w:rsid w:val="00DE7176"/>
    <w:rsid w:val="00DE74F7"/>
    <w:rsid w:val="00DF0662"/>
    <w:rsid w:val="00DF0B80"/>
    <w:rsid w:val="00DF0EE1"/>
    <w:rsid w:val="00DF227C"/>
    <w:rsid w:val="00DF3969"/>
    <w:rsid w:val="00DF4281"/>
    <w:rsid w:val="00DF579A"/>
    <w:rsid w:val="00DF5D22"/>
    <w:rsid w:val="00E000FD"/>
    <w:rsid w:val="00E00270"/>
    <w:rsid w:val="00E00302"/>
    <w:rsid w:val="00E00A49"/>
    <w:rsid w:val="00E01029"/>
    <w:rsid w:val="00E01BEC"/>
    <w:rsid w:val="00E020CD"/>
    <w:rsid w:val="00E02744"/>
    <w:rsid w:val="00E03E81"/>
    <w:rsid w:val="00E0406F"/>
    <w:rsid w:val="00E04A46"/>
    <w:rsid w:val="00E05B54"/>
    <w:rsid w:val="00E061E0"/>
    <w:rsid w:val="00E065AC"/>
    <w:rsid w:val="00E06CC1"/>
    <w:rsid w:val="00E06E91"/>
    <w:rsid w:val="00E10E89"/>
    <w:rsid w:val="00E1236C"/>
    <w:rsid w:val="00E13514"/>
    <w:rsid w:val="00E13B53"/>
    <w:rsid w:val="00E143C7"/>
    <w:rsid w:val="00E15D47"/>
    <w:rsid w:val="00E16A15"/>
    <w:rsid w:val="00E16A2D"/>
    <w:rsid w:val="00E2004B"/>
    <w:rsid w:val="00E2165D"/>
    <w:rsid w:val="00E220FB"/>
    <w:rsid w:val="00E228B1"/>
    <w:rsid w:val="00E22B72"/>
    <w:rsid w:val="00E22D4F"/>
    <w:rsid w:val="00E23D78"/>
    <w:rsid w:val="00E25611"/>
    <w:rsid w:val="00E25C23"/>
    <w:rsid w:val="00E27E21"/>
    <w:rsid w:val="00E3027F"/>
    <w:rsid w:val="00E339F5"/>
    <w:rsid w:val="00E34F0B"/>
    <w:rsid w:val="00E34F7D"/>
    <w:rsid w:val="00E35999"/>
    <w:rsid w:val="00E35D21"/>
    <w:rsid w:val="00E3603B"/>
    <w:rsid w:val="00E364DB"/>
    <w:rsid w:val="00E36A62"/>
    <w:rsid w:val="00E36C9C"/>
    <w:rsid w:val="00E3755D"/>
    <w:rsid w:val="00E40A13"/>
    <w:rsid w:val="00E4109D"/>
    <w:rsid w:val="00E415B1"/>
    <w:rsid w:val="00E41781"/>
    <w:rsid w:val="00E41BC4"/>
    <w:rsid w:val="00E42464"/>
    <w:rsid w:val="00E42DF1"/>
    <w:rsid w:val="00E45703"/>
    <w:rsid w:val="00E4600F"/>
    <w:rsid w:val="00E46536"/>
    <w:rsid w:val="00E46E16"/>
    <w:rsid w:val="00E46FC9"/>
    <w:rsid w:val="00E47356"/>
    <w:rsid w:val="00E50571"/>
    <w:rsid w:val="00E52A97"/>
    <w:rsid w:val="00E52DF7"/>
    <w:rsid w:val="00E52E60"/>
    <w:rsid w:val="00E54AB1"/>
    <w:rsid w:val="00E54CF1"/>
    <w:rsid w:val="00E55565"/>
    <w:rsid w:val="00E5572F"/>
    <w:rsid w:val="00E56217"/>
    <w:rsid w:val="00E577A3"/>
    <w:rsid w:val="00E60303"/>
    <w:rsid w:val="00E61A04"/>
    <w:rsid w:val="00E6398E"/>
    <w:rsid w:val="00E655FD"/>
    <w:rsid w:val="00E6699E"/>
    <w:rsid w:val="00E67BE6"/>
    <w:rsid w:val="00E712C9"/>
    <w:rsid w:val="00E71775"/>
    <w:rsid w:val="00E717FC"/>
    <w:rsid w:val="00E71DC2"/>
    <w:rsid w:val="00E71F0B"/>
    <w:rsid w:val="00E71F21"/>
    <w:rsid w:val="00E71F3C"/>
    <w:rsid w:val="00E722F0"/>
    <w:rsid w:val="00E725CC"/>
    <w:rsid w:val="00E72F23"/>
    <w:rsid w:val="00E734AD"/>
    <w:rsid w:val="00E74388"/>
    <w:rsid w:val="00E74D10"/>
    <w:rsid w:val="00E75635"/>
    <w:rsid w:val="00E758E6"/>
    <w:rsid w:val="00E762FC"/>
    <w:rsid w:val="00E776BE"/>
    <w:rsid w:val="00E810B0"/>
    <w:rsid w:val="00E81321"/>
    <w:rsid w:val="00E81709"/>
    <w:rsid w:val="00E8209C"/>
    <w:rsid w:val="00E82322"/>
    <w:rsid w:val="00E82556"/>
    <w:rsid w:val="00E829E0"/>
    <w:rsid w:val="00E82CD4"/>
    <w:rsid w:val="00E83CB8"/>
    <w:rsid w:val="00E85A29"/>
    <w:rsid w:val="00E85E66"/>
    <w:rsid w:val="00E85F18"/>
    <w:rsid w:val="00E86A28"/>
    <w:rsid w:val="00E877AE"/>
    <w:rsid w:val="00E90106"/>
    <w:rsid w:val="00E90692"/>
    <w:rsid w:val="00E90C35"/>
    <w:rsid w:val="00E910F9"/>
    <w:rsid w:val="00E91A8C"/>
    <w:rsid w:val="00E937D6"/>
    <w:rsid w:val="00E94350"/>
    <w:rsid w:val="00E950B0"/>
    <w:rsid w:val="00E96F23"/>
    <w:rsid w:val="00E96FBA"/>
    <w:rsid w:val="00EA054E"/>
    <w:rsid w:val="00EA0F1E"/>
    <w:rsid w:val="00EA22C4"/>
    <w:rsid w:val="00EA23B4"/>
    <w:rsid w:val="00EA26AC"/>
    <w:rsid w:val="00EA2C6A"/>
    <w:rsid w:val="00EA334D"/>
    <w:rsid w:val="00EA5150"/>
    <w:rsid w:val="00EA6298"/>
    <w:rsid w:val="00EA69AD"/>
    <w:rsid w:val="00EA7580"/>
    <w:rsid w:val="00EA75A3"/>
    <w:rsid w:val="00EA7721"/>
    <w:rsid w:val="00EA7907"/>
    <w:rsid w:val="00EA7949"/>
    <w:rsid w:val="00EA79AB"/>
    <w:rsid w:val="00EB08DB"/>
    <w:rsid w:val="00EB09AB"/>
    <w:rsid w:val="00EB15B5"/>
    <w:rsid w:val="00EB17BA"/>
    <w:rsid w:val="00EB306E"/>
    <w:rsid w:val="00EB4ABB"/>
    <w:rsid w:val="00EB5EE9"/>
    <w:rsid w:val="00EB6C82"/>
    <w:rsid w:val="00EB7C0B"/>
    <w:rsid w:val="00EC2128"/>
    <w:rsid w:val="00EC23EC"/>
    <w:rsid w:val="00EC2528"/>
    <w:rsid w:val="00EC2874"/>
    <w:rsid w:val="00EC2EC6"/>
    <w:rsid w:val="00EC3DEB"/>
    <w:rsid w:val="00EC48C2"/>
    <w:rsid w:val="00EC513A"/>
    <w:rsid w:val="00EC5558"/>
    <w:rsid w:val="00EC5C15"/>
    <w:rsid w:val="00EC6C93"/>
    <w:rsid w:val="00EC76FB"/>
    <w:rsid w:val="00ED1800"/>
    <w:rsid w:val="00ED18BC"/>
    <w:rsid w:val="00ED1A19"/>
    <w:rsid w:val="00ED2007"/>
    <w:rsid w:val="00ED342B"/>
    <w:rsid w:val="00ED43D3"/>
    <w:rsid w:val="00ED4DAE"/>
    <w:rsid w:val="00ED507C"/>
    <w:rsid w:val="00ED64EB"/>
    <w:rsid w:val="00ED6AA4"/>
    <w:rsid w:val="00ED79BE"/>
    <w:rsid w:val="00EE1449"/>
    <w:rsid w:val="00EE1977"/>
    <w:rsid w:val="00EE2456"/>
    <w:rsid w:val="00EE24F1"/>
    <w:rsid w:val="00EE2F65"/>
    <w:rsid w:val="00EE59FE"/>
    <w:rsid w:val="00EE6264"/>
    <w:rsid w:val="00EF0801"/>
    <w:rsid w:val="00EF0F6E"/>
    <w:rsid w:val="00EF1521"/>
    <w:rsid w:val="00EF47DB"/>
    <w:rsid w:val="00EF4F36"/>
    <w:rsid w:val="00EF5852"/>
    <w:rsid w:val="00EF5ECE"/>
    <w:rsid w:val="00EF672E"/>
    <w:rsid w:val="00EF6B20"/>
    <w:rsid w:val="00EF6B64"/>
    <w:rsid w:val="00F00924"/>
    <w:rsid w:val="00F00B9D"/>
    <w:rsid w:val="00F01AA8"/>
    <w:rsid w:val="00F01B1C"/>
    <w:rsid w:val="00F040BC"/>
    <w:rsid w:val="00F04C2B"/>
    <w:rsid w:val="00F04FF8"/>
    <w:rsid w:val="00F0546C"/>
    <w:rsid w:val="00F065AA"/>
    <w:rsid w:val="00F06B05"/>
    <w:rsid w:val="00F06F50"/>
    <w:rsid w:val="00F072EF"/>
    <w:rsid w:val="00F078DD"/>
    <w:rsid w:val="00F10943"/>
    <w:rsid w:val="00F110DA"/>
    <w:rsid w:val="00F117E7"/>
    <w:rsid w:val="00F127B1"/>
    <w:rsid w:val="00F13279"/>
    <w:rsid w:val="00F135A8"/>
    <w:rsid w:val="00F14A60"/>
    <w:rsid w:val="00F14E77"/>
    <w:rsid w:val="00F15150"/>
    <w:rsid w:val="00F1516A"/>
    <w:rsid w:val="00F15549"/>
    <w:rsid w:val="00F1576F"/>
    <w:rsid w:val="00F17907"/>
    <w:rsid w:val="00F179F1"/>
    <w:rsid w:val="00F17F2F"/>
    <w:rsid w:val="00F2073A"/>
    <w:rsid w:val="00F209E9"/>
    <w:rsid w:val="00F21E65"/>
    <w:rsid w:val="00F2283D"/>
    <w:rsid w:val="00F2320F"/>
    <w:rsid w:val="00F23D74"/>
    <w:rsid w:val="00F2749F"/>
    <w:rsid w:val="00F27C9C"/>
    <w:rsid w:val="00F30D00"/>
    <w:rsid w:val="00F31F6C"/>
    <w:rsid w:val="00F32562"/>
    <w:rsid w:val="00F325A8"/>
    <w:rsid w:val="00F328F9"/>
    <w:rsid w:val="00F329FC"/>
    <w:rsid w:val="00F333B6"/>
    <w:rsid w:val="00F33D8A"/>
    <w:rsid w:val="00F33F8F"/>
    <w:rsid w:val="00F34308"/>
    <w:rsid w:val="00F34D0E"/>
    <w:rsid w:val="00F3514D"/>
    <w:rsid w:val="00F35230"/>
    <w:rsid w:val="00F35C93"/>
    <w:rsid w:val="00F35CB1"/>
    <w:rsid w:val="00F36093"/>
    <w:rsid w:val="00F36214"/>
    <w:rsid w:val="00F36328"/>
    <w:rsid w:val="00F364CB"/>
    <w:rsid w:val="00F36B77"/>
    <w:rsid w:val="00F40834"/>
    <w:rsid w:val="00F416E0"/>
    <w:rsid w:val="00F4220D"/>
    <w:rsid w:val="00F42AA7"/>
    <w:rsid w:val="00F43EC0"/>
    <w:rsid w:val="00F44767"/>
    <w:rsid w:val="00F449E7"/>
    <w:rsid w:val="00F45086"/>
    <w:rsid w:val="00F46461"/>
    <w:rsid w:val="00F46F59"/>
    <w:rsid w:val="00F503E6"/>
    <w:rsid w:val="00F51FB9"/>
    <w:rsid w:val="00F52206"/>
    <w:rsid w:val="00F52784"/>
    <w:rsid w:val="00F52C4F"/>
    <w:rsid w:val="00F532BB"/>
    <w:rsid w:val="00F54494"/>
    <w:rsid w:val="00F545D8"/>
    <w:rsid w:val="00F549E7"/>
    <w:rsid w:val="00F54F51"/>
    <w:rsid w:val="00F555A2"/>
    <w:rsid w:val="00F55721"/>
    <w:rsid w:val="00F557C3"/>
    <w:rsid w:val="00F565F3"/>
    <w:rsid w:val="00F56961"/>
    <w:rsid w:val="00F573F3"/>
    <w:rsid w:val="00F57498"/>
    <w:rsid w:val="00F57713"/>
    <w:rsid w:val="00F577DC"/>
    <w:rsid w:val="00F5793E"/>
    <w:rsid w:val="00F601A0"/>
    <w:rsid w:val="00F609FD"/>
    <w:rsid w:val="00F60A20"/>
    <w:rsid w:val="00F60C01"/>
    <w:rsid w:val="00F61866"/>
    <w:rsid w:val="00F62871"/>
    <w:rsid w:val="00F6296C"/>
    <w:rsid w:val="00F632F7"/>
    <w:rsid w:val="00F640B9"/>
    <w:rsid w:val="00F64919"/>
    <w:rsid w:val="00F64BAA"/>
    <w:rsid w:val="00F65CDC"/>
    <w:rsid w:val="00F6615A"/>
    <w:rsid w:val="00F66D1B"/>
    <w:rsid w:val="00F66EE8"/>
    <w:rsid w:val="00F70530"/>
    <w:rsid w:val="00F7094A"/>
    <w:rsid w:val="00F712BF"/>
    <w:rsid w:val="00F718CB"/>
    <w:rsid w:val="00F72369"/>
    <w:rsid w:val="00F728DA"/>
    <w:rsid w:val="00F73180"/>
    <w:rsid w:val="00F732FE"/>
    <w:rsid w:val="00F73B65"/>
    <w:rsid w:val="00F742D0"/>
    <w:rsid w:val="00F742EF"/>
    <w:rsid w:val="00F74CC8"/>
    <w:rsid w:val="00F75652"/>
    <w:rsid w:val="00F75CF1"/>
    <w:rsid w:val="00F76034"/>
    <w:rsid w:val="00F779D9"/>
    <w:rsid w:val="00F77C40"/>
    <w:rsid w:val="00F80065"/>
    <w:rsid w:val="00F8028D"/>
    <w:rsid w:val="00F814AE"/>
    <w:rsid w:val="00F81A25"/>
    <w:rsid w:val="00F82F38"/>
    <w:rsid w:val="00F83099"/>
    <w:rsid w:val="00F830B8"/>
    <w:rsid w:val="00F87064"/>
    <w:rsid w:val="00F87097"/>
    <w:rsid w:val="00F87101"/>
    <w:rsid w:val="00F874C2"/>
    <w:rsid w:val="00F87FBA"/>
    <w:rsid w:val="00F91704"/>
    <w:rsid w:val="00F91AEE"/>
    <w:rsid w:val="00F92A84"/>
    <w:rsid w:val="00F9415D"/>
    <w:rsid w:val="00F94C96"/>
    <w:rsid w:val="00F95F91"/>
    <w:rsid w:val="00F96727"/>
    <w:rsid w:val="00F96B89"/>
    <w:rsid w:val="00F971D9"/>
    <w:rsid w:val="00F971FF"/>
    <w:rsid w:val="00F97298"/>
    <w:rsid w:val="00F973AC"/>
    <w:rsid w:val="00F97AA8"/>
    <w:rsid w:val="00F97BB1"/>
    <w:rsid w:val="00FA20B5"/>
    <w:rsid w:val="00FA2AE6"/>
    <w:rsid w:val="00FA4200"/>
    <w:rsid w:val="00FA4A84"/>
    <w:rsid w:val="00FA5A36"/>
    <w:rsid w:val="00FA5C2B"/>
    <w:rsid w:val="00FA6E4D"/>
    <w:rsid w:val="00FB186A"/>
    <w:rsid w:val="00FB2429"/>
    <w:rsid w:val="00FB2604"/>
    <w:rsid w:val="00FB2913"/>
    <w:rsid w:val="00FB2E97"/>
    <w:rsid w:val="00FB34C6"/>
    <w:rsid w:val="00FB3664"/>
    <w:rsid w:val="00FB3F2B"/>
    <w:rsid w:val="00FB5C67"/>
    <w:rsid w:val="00FB62F9"/>
    <w:rsid w:val="00FB68CD"/>
    <w:rsid w:val="00FB7208"/>
    <w:rsid w:val="00FB7C5F"/>
    <w:rsid w:val="00FB7E37"/>
    <w:rsid w:val="00FC02A8"/>
    <w:rsid w:val="00FC2030"/>
    <w:rsid w:val="00FC230C"/>
    <w:rsid w:val="00FC352A"/>
    <w:rsid w:val="00FC3A95"/>
    <w:rsid w:val="00FC5234"/>
    <w:rsid w:val="00FC59F2"/>
    <w:rsid w:val="00FC6315"/>
    <w:rsid w:val="00FC6E0C"/>
    <w:rsid w:val="00FD00B6"/>
    <w:rsid w:val="00FD1B28"/>
    <w:rsid w:val="00FD2282"/>
    <w:rsid w:val="00FD31D0"/>
    <w:rsid w:val="00FD36E1"/>
    <w:rsid w:val="00FD4064"/>
    <w:rsid w:val="00FD488F"/>
    <w:rsid w:val="00FD49F2"/>
    <w:rsid w:val="00FD4C64"/>
    <w:rsid w:val="00FD4CB6"/>
    <w:rsid w:val="00FD54D4"/>
    <w:rsid w:val="00FD5E3C"/>
    <w:rsid w:val="00FD6937"/>
    <w:rsid w:val="00FD6AA5"/>
    <w:rsid w:val="00FD7387"/>
    <w:rsid w:val="00FD755E"/>
    <w:rsid w:val="00FE015B"/>
    <w:rsid w:val="00FE016E"/>
    <w:rsid w:val="00FE0B41"/>
    <w:rsid w:val="00FE0F01"/>
    <w:rsid w:val="00FE142F"/>
    <w:rsid w:val="00FE150B"/>
    <w:rsid w:val="00FE1CD2"/>
    <w:rsid w:val="00FE219F"/>
    <w:rsid w:val="00FE222E"/>
    <w:rsid w:val="00FE3A73"/>
    <w:rsid w:val="00FE4C00"/>
    <w:rsid w:val="00FE65ED"/>
    <w:rsid w:val="00FE69E9"/>
    <w:rsid w:val="00FE75E9"/>
    <w:rsid w:val="00FF0EC7"/>
    <w:rsid w:val="00FF1031"/>
    <w:rsid w:val="00FF149C"/>
    <w:rsid w:val="00FF2699"/>
    <w:rsid w:val="00FF27B1"/>
    <w:rsid w:val="00FF33CC"/>
    <w:rsid w:val="00FF380F"/>
    <w:rsid w:val="00FF3B84"/>
    <w:rsid w:val="00FF3BEB"/>
    <w:rsid w:val="00FF4368"/>
    <w:rsid w:val="00FF5A89"/>
    <w:rsid w:val="00FF5B32"/>
    <w:rsid w:val="00FF73D6"/>
    <w:rsid w:val="00FF7F36"/>
    <w:rsid w:val="00FF7F9A"/>
    <w:rsid w:val="0CFA0B83"/>
    <w:rsid w:val="11532B08"/>
    <w:rsid w:val="12029AA6"/>
    <w:rsid w:val="156CB056"/>
    <w:rsid w:val="159F7F2D"/>
    <w:rsid w:val="202CA2DA"/>
    <w:rsid w:val="2C87542E"/>
    <w:rsid w:val="2E848039"/>
    <w:rsid w:val="2FE8F959"/>
    <w:rsid w:val="333FC9DA"/>
    <w:rsid w:val="387D91BB"/>
    <w:rsid w:val="3EDD41CE"/>
    <w:rsid w:val="4583869F"/>
    <w:rsid w:val="4AAD9781"/>
    <w:rsid w:val="4C2D21CF"/>
    <w:rsid w:val="4F34F0D6"/>
    <w:rsid w:val="5B903125"/>
    <w:rsid w:val="66A7E5E2"/>
    <w:rsid w:val="6C8E42B9"/>
    <w:rsid w:val="6E4C2881"/>
    <w:rsid w:val="6F155F43"/>
    <w:rsid w:val="6F4A858F"/>
    <w:rsid w:val="726C0A5E"/>
    <w:rsid w:val="738CA919"/>
    <w:rsid w:val="740D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6B4E79"/>
  <w15:docId w15:val="{A166422F-E4ED-46CB-B16E-9CDBEA66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before="120" w:after="120"/>
        <w:ind w:left="720" w:hanging="720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26F"/>
    <w:rPr>
      <w:sz w:val="24"/>
      <w:szCs w:val="24"/>
    </w:rPr>
  </w:style>
  <w:style w:type="paragraph" w:styleId="Heading1">
    <w:name w:val="heading 1"/>
    <w:next w:val="Paragraph"/>
    <w:qFormat/>
    <w:rsid w:val="006E7D8A"/>
    <w:pPr>
      <w:keepNext/>
      <w:numPr>
        <w:numId w:val="50"/>
      </w:numPr>
      <w:tabs>
        <w:tab w:val="clear" w:pos="0"/>
      </w:tabs>
      <w:outlineLvl w:val="0"/>
    </w:pPr>
    <w:rPr>
      <w:rFonts w:cs="Arial"/>
      <w:b/>
      <w:bCs/>
      <w:caps/>
      <w:sz w:val="24"/>
      <w:szCs w:val="28"/>
    </w:rPr>
  </w:style>
  <w:style w:type="paragraph" w:styleId="Heading2">
    <w:name w:val="heading 2"/>
    <w:next w:val="Paragraph"/>
    <w:link w:val="Heading2Char"/>
    <w:qFormat/>
    <w:rsid w:val="006E7D8A"/>
    <w:pPr>
      <w:keepNext/>
      <w:numPr>
        <w:ilvl w:val="1"/>
        <w:numId w:val="50"/>
      </w:numPr>
      <w:tabs>
        <w:tab w:val="clear" w:pos="3870"/>
      </w:tabs>
      <w:ind w:left="0"/>
      <w:outlineLvl w:val="1"/>
    </w:pPr>
    <w:rPr>
      <w:b/>
      <w:bCs/>
      <w:sz w:val="24"/>
      <w:szCs w:val="26"/>
    </w:rPr>
  </w:style>
  <w:style w:type="paragraph" w:styleId="Heading3">
    <w:name w:val="heading 3"/>
    <w:next w:val="Paragraph"/>
    <w:link w:val="Heading3Char"/>
    <w:qFormat/>
    <w:rsid w:val="006E7D8A"/>
    <w:pPr>
      <w:keepNext/>
      <w:numPr>
        <w:ilvl w:val="2"/>
        <w:numId w:val="50"/>
      </w:numPr>
      <w:tabs>
        <w:tab w:val="clear" w:pos="0"/>
      </w:tabs>
      <w:outlineLvl w:val="2"/>
    </w:pPr>
    <w:rPr>
      <w:b/>
      <w:sz w:val="24"/>
      <w:szCs w:val="26"/>
    </w:rPr>
  </w:style>
  <w:style w:type="paragraph" w:styleId="Heading4">
    <w:name w:val="heading 4"/>
    <w:next w:val="Paragraph"/>
    <w:link w:val="Heading4Char"/>
    <w:qFormat/>
    <w:rsid w:val="006E7D8A"/>
    <w:pPr>
      <w:keepNext/>
      <w:numPr>
        <w:ilvl w:val="3"/>
        <w:numId w:val="50"/>
      </w:numPr>
      <w:tabs>
        <w:tab w:val="clear" w:pos="0"/>
      </w:tabs>
      <w:outlineLvl w:val="3"/>
    </w:pPr>
    <w:rPr>
      <w:b/>
      <w:bCs/>
      <w:sz w:val="24"/>
      <w:szCs w:val="24"/>
    </w:rPr>
  </w:style>
  <w:style w:type="paragraph" w:styleId="Heading5">
    <w:name w:val="heading 5"/>
    <w:next w:val="Paragraph"/>
    <w:link w:val="Heading5Char"/>
    <w:qFormat/>
    <w:rsid w:val="006E7D8A"/>
    <w:pPr>
      <w:keepNext/>
      <w:numPr>
        <w:ilvl w:val="4"/>
        <w:numId w:val="50"/>
      </w:numPr>
      <w:tabs>
        <w:tab w:val="clear" w:pos="0"/>
      </w:tabs>
      <w:outlineLvl w:val="4"/>
    </w:pPr>
    <w:rPr>
      <w:b/>
      <w:iCs/>
      <w:sz w:val="24"/>
      <w:szCs w:val="24"/>
    </w:rPr>
  </w:style>
  <w:style w:type="paragraph" w:styleId="Heading6">
    <w:name w:val="heading 6"/>
    <w:next w:val="Paragraph"/>
    <w:qFormat/>
    <w:rsid w:val="006E7D8A"/>
    <w:pPr>
      <w:keepNext/>
      <w:numPr>
        <w:ilvl w:val="5"/>
        <w:numId w:val="50"/>
      </w:numPr>
      <w:tabs>
        <w:tab w:val="clear" w:pos="0"/>
      </w:tabs>
      <w:outlineLvl w:val="5"/>
    </w:pPr>
    <w:rPr>
      <w:rFonts w:cs="Arial"/>
      <w:b/>
      <w:iCs/>
      <w:sz w:val="24"/>
      <w:szCs w:val="24"/>
    </w:rPr>
  </w:style>
  <w:style w:type="paragraph" w:styleId="Heading7">
    <w:name w:val="heading 7"/>
    <w:next w:val="Paragraph"/>
    <w:qFormat/>
    <w:rsid w:val="006E7D8A"/>
    <w:pPr>
      <w:keepNext/>
      <w:numPr>
        <w:ilvl w:val="6"/>
        <w:numId w:val="50"/>
      </w:numPr>
      <w:tabs>
        <w:tab w:val="clear" w:pos="0"/>
      </w:tabs>
      <w:outlineLvl w:val="6"/>
    </w:pPr>
    <w:rPr>
      <w:rFonts w:cs="Arial"/>
      <w:b/>
      <w:iCs/>
      <w:sz w:val="24"/>
      <w:szCs w:val="24"/>
    </w:rPr>
  </w:style>
  <w:style w:type="paragraph" w:styleId="Heading8">
    <w:name w:val="heading 8"/>
    <w:next w:val="Paragraph"/>
    <w:qFormat/>
    <w:rsid w:val="006E7D8A"/>
    <w:pPr>
      <w:keepNext/>
      <w:numPr>
        <w:ilvl w:val="7"/>
        <w:numId w:val="50"/>
      </w:numPr>
      <w:tabs>
        <w:tab w:val="clear" w:pos="0"/>
      </w:tabs>
      <w:outlineLvl w:val="7"/>
    </w:pPr>
    <w:rPr>
      <w:rFonts w:cs="Arial"/>
      <w:b/>
      <w:iCs/>
      <w:sz w:val="24"/>
      <w:szCs w:val="24"/>
    </w:rPr>
  </w:style>
  <w:style w:type="paragraph" w:styleId="Heading9">
    <w:name w:val="heading 9"/>
    <w:next w:val="Paragraph"/>
    <w:qFormat/>
    <w:rsid w:val="006E7D8A"/>
    <w:pPr>
      <w:keepNext/>
      <w:numPr>
        <w:ilvl w:val="8"/>
        <w:numId w:val="50"/>
      </w:numPr>
      <w:tabs>
        <w:tab w:val="clear" w:pos="0"/>
      </w:tabs>
      <w:outlineLvl w:val="8"/>
    </w:pPr>
    <w:rPr>
      <w:rFonts w:cs="Arial"/>
      <w:b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AB3B3F"/>
    <w:pPr>
      <w:spacing w:after="240"/>
    </w:pPr>
    <w:rPr>
      <w:sz w:val="24"/>
      <w:szCs w:val="24"/>
    </w:rPr>
  </w:style>
  <w:style w:type="character" w:customStyle="1" w:styleId="ParagraphChar">
    <w:name w:val="Paragraph Char"/>
    <w:link w:val="Paragraph"/>
    <w:rsid w:val="0050666C"/>
    <w:rPr>
      <w:sz w:val="24"/>
      <w:szCs w:val="24"/>
      <w:lang w:val="en-US" w:eastAsia="en-US" w:bidi="ar-SA"/>
    </w:rPr>
  </w:style>
  <w:style w:type="character" w:customStyle="1" w:styleId="Heading2Char">
    <w:name w:val="Heading 2 Char"/>
    <w:link w:val="Heading2"/>
    <w:rsid w:val="00AB3B3F"/>
    <w:rPr>
      <w:b/>
      <w:bCs/>
      <w:sz w:val="24"/>
      <w:szCs w:val="26"/>
    </w:rPr>
  </w:style>
  <w:style w:type="character" w:customStyle="1" w:styleId="Heading3Char">
    <w:name w:val="Heading 3 Char"/>
    <w:link w:val="Heading3"/>
    <w:rsid w:val="00AB3B3F"/>
    <w:rPr>
      <w:b/>
      <w:sz w:val="24"/>
      <w:szCs w:val="26"/>
    </w:rPr>
  </w:style>
  <w:style w:type="character" w:customStyle="1" w:styleId="Heading4Char">
    <w:name w:val="Heading 4 Char"/>
    <w:link w:val="Heading4"/>
    <w:rsid w:val="00AB3B3F"/>
    <w:rPr>
      <w:b/>
      <w:bCs/>
      <w:sz w:val="24"/>
      <w:szCs w:val="24"/>
    </w:rPr>
  </w:style>
  <w:style w:type="character" w:customStyle="1" w:styleId="Heading5Char">
    <w:name w:val="Heading 5 Char"/>
    <w:link w:val="Heading5"/>
    <w:rsid w:val="00AB3B3F"/>
    <w:rPr>
      <w:b/>
      <w:iCs/>
      <w:sz w:val="24"/>
      <w:szCs w:val="24"/>
    </w:rPr>
  </w:style>
  <w:style w:type="paragraph" w:customStyle="1" w:styleId="Appendix1">
    <w:name w:val="Appendix 1"/>
    <w:next w:val="Paragraph"/>
    <w:rsid w:val="006E7D8A"/>
    <w:pPr>
      <w:keepNext/>
      <w:numPr>
        <w:numId w:val="49"/>
      </w:numPr>
      <w:tabs>
        <w:tab w:val="clear" w:pos="0"/>
      </w:tabs>
      <w:spacing w:after="240"/>
    </w:pPr>
    <w:rPr>
      <w:b/>
      <w:sz w:val="24"/>
      <w:szCs w:val="24"/>
    </w:rPr>
  </w:style>
  <w:style w:type="paragraph" w:customStyle="1" w:styleId="Appendix2">
    <w:name w:val="Appendix 2"/>
    <w:next w:val="Paragraph"/>
    <w:rsid w:val="006E7D8A"/>
    <w:pPr>
      <w:keepNext/>
      <w:numPr>
        <w:ilvl w:val="1"/>
        <w:numId w:val="49"/>
      </w:numPr>
      <w:tabs>
        <w:tab w:val="clear" w:pos="0"/>
      </w:tabs>
      <w:spacing w:after="240"/>
    </w:pPr>
    <w:rPr>
      <w:rFonts w:cs="Arial"/>
      <w:b/>
      <w:sz w:val="24"/>
      <w:szCs w:val="24"/>
    </w:rPr>
  </w:style>
  <w:style w:type="paragraph" w:customStyle="1" w:styleId="Appendix3">
    <w:name w:val="Appendix 3"/>
    <w:next w:val="Paragraph"/>
    <w:rsid w:val="006E7D8A"/>
    <w:pPr>
      <w:keepNext/>
      <w:numPr>
        <w:ilvl w:val="2"/>
        <w:numId w:val="49"/>
      </w:numPr>
      <w:tabs>
        <w:tab w:val="clear" w:pos="0"/>
      </w:tabs>
      <w:spacing w:after="240"/>
    </w:pPr>
    <w:rPr>
      <w:rFonts w:cs="Arial"/>
      <w:b/>
      <w:bCs/>
      <w:sz w:val="24"/>
      <w:szCs w:val="24"/>
    </w:rPr>
  </w:style>
  <w:style w:type="paragraph" w:customStyle="1" w:styleId="AuthSig">
    <w:name w:val="AuthSig"/>
    <w:rsid w:val="00AB3B3F"/>
    <w:pPr>
      <w:tabs>
        <w:tab w:val="right" w:pos="9000"/>
      </w:tabs>
    </w:pPr>
    <w:rPr>
      <w:sz w:val="24"/>
      <w:szCs w:val="24"/>
    </w:rPr>
  </w:style>
  <w:style w:type="paragraph" w:styleId="Caption">
    <w:name w:val="caption"/>
    <w:next w:val="Paragraph"/>
    <w:qFormat/>
    <w:rsid w:val="00AB3B3F"/>
    <w:pPr>
      <w:keepNext/>
      <w:tabs>
        <w:tab w:val="left" w:pos="1152"/>
      </w:tabs>
      <w:ind w:left="1152" w:hanging="1152"/>
    </w:pPr>
    <w:rPr>
      <w:rFonts w:cs="Arial"/>
      <w:b/>
      <w:bCs/>
      <w:sz w:val="24"/>
      <w:szCs w:val="24"/>
    </w:rPr>
  </w:style>
  <w:style w:type="paragraph" w:customStyle="1" w:styleId="EquationFootnote">
    <w:name w:val="Equation Footnote"/>
    <w:next w:val="Paragraph"/>
    <w:rsid w:val="00AB3B3F"/>
    <w:rPr>
      <w:sz w:val="24"/>
    </w:rPr>
  </w:style>
  <w:style w:type="character" w:customStyle="1" w:styleId="ExampleText">
    <w:name w:val="Example Text"/>
    <w:rsid w:val="00AB3B3F"/>
    <w:rPr>
      <w:color w:val="FF0000"/>
    </w:rPr>
  </w:style>
  <w:style w:type="paragraph" w:customStyle="1" w:styleId="Figure">
    <w:name w:val="Figure"/>
    <w:next w:val="Paragraph"/>
    <w:rsid w:val="00AB3B3F"/>
    <w:pPr>
      <w:spacing w:after="240"/>
    </w:pPr>
  </w:style>
  <w:style w:type="paragraph" w:customStyle="1" w:styleId="FigureFootnote">
    <w:name w:val="Figure Footnote"/>
    <w:next w:val="Paragraph"/>
    <w:rsid w:val="00AB3B3F"/>
    <w:pPr>
      <w:spacing w:after="240"/>
    </w:pPr>
  </w:style>
  <w:style w:type="character" w:styleId="EndnoteReference">
    <w:name w:val="endnote reference"/>
    <w:rsid w:val="00AB3B3F"/>
    <w:rPr>
      <w:rFonts w:ascii="Times New Roman" w:hAnsi="Times New Roman" w:cs="Arial"/>
      <w:vertAlign w:val="superscript"/>
    </w:rPr>
  </w:style>
  <w:style w:type="paragraph" w:styleId="EndnoteText">
    <w:name w:val="endnote text"/>
    <w:rsid w:val="00AB3B3F"/>
    <w:pPr>
      <w:spacing w:after="240"/>
      <w:ind w:left="461" w:right="1440" w:hanging="461"/>
    </w:pPr>
    <w:rPr>
      <w:sz w:val="24"/>
    </w:rPr>
  </w:style>
  <w:style w:type="character" w:styleId="FootnoteReference">
    <w:name w:val="footnote reference"/>
    <w:rsid w:val="00AB3B3F"/>
    <w:rPr>
      <w:vertAlign w:val="superscript"/>
    </w:rPr>
  </w:style>
  <w:style w:type="character" w:styleId="FollowedHyperlink">
    <w:name w:val="FollowedHyperlink"/>
    <w:rsid w:val="00B21A1A"/>
    <w:rPr>
      <w:color w:val="800080"/>
      <w:u w:val="none"/>
    </w:rPr>
  </w:style>
  <w:style w:type="paragraph" w:styleId="Footer">
    <w:name w:val="footer"/>
    <w:autoRedefine/>
    <w:rsid w:val="00AB3B3F"/>
    <w:pPr>
      <w:jc w:val="center"/>
    </w:pPr>
    <w:rPr>
      <w:rFonts w:cs="Arial"/>
    </w:rPr>
  </w:style>
  <w:style w:type="paragraph" w:styleId="FootnoteText">
    <w:name w:val="footnote text"/>
    <w:rsid w:val="00AB3B3F"/>
    <w:pPr>
      <w:ind w:firstLine="461"/>
    </w:pPr>
  </w:style>
  <w:style w:type="paragraph" w:styleId="Header">
    <w:name w:val="header"/>
    <w:rsid w:val="00AB3B3F"/>
    <w:pPr>
      <w:tabs>
        <w:tab w:val="right" w:pos="9000"/>
      </w:tabs>
    </w:pPr>
    <w:rPr>
      <w:rFonts w:cs="Arial"/>
    </w:rPr>
  </w:style>
  <w:style w:type="paragraph" w:customStyle="1" w:styleId="Heading1NoTOC">
    <w:name w:val="Heading 1 NoTOC"/>
    <w:next w:val="Paragraph"/>
    <w:rsid w:val="00AB3B3F"/>
    <w:pPr>
      <w:keepNext/>
    </w:pPr>
    <w:rPr>
      <w:rFonts w:cs="Arial"/>
      <w:b/>
      <w:bCs/>
      <w:caps/>
      <w:sz w:val="24"/>
      <w:szCs w:val="28"/>
    </w:rPr>
  </w:style>
  <w:style w:type="paragraph" w:customStyle="1" w:styleId="Heading1Unnumbered">
    <w:name w:val="Heading 1 Unnumbered"/>
    <w:next w:val="Paragraph"/>
    <w:rsid w:val="00AB3B3F"/>
    <w:pPr>
      <w:keepNext/>
      <w:outlineLvl w:val="0"/>
    </w:pPr>
    <w:rPr>
      <w:rFonts w:cs="Arial"/>
      <w:b/>
      <w:bCs/>
      <w:caps/>
      <w:sz w:val="24"/>
      <w:szCs w:val="28"/>
    </w:rPr>
  </w:style>
  <w:style w:type="paragraph" w:customStyle="1" w:styleId="Heading2NoTOC">
    <w:name w:val="Heading 2 NoTOC"/>
    <w:next w:val="Paragraph"/>
    <w:rsid w:val="00AB3B3F"/>
    <w:pPr>
      <w:keepNext/>
    </w:pPr>
    <w:rPr>
      <w:rFonts w:cs="Arial"/>
      <w:b/>
      <w:bCs/>
      <w:sz w:val="24"/>
      <w:szCs w:val="26"/>
    </w:rPr>
  </w:style>
  <w:style w:type="character" w:styleId="Hyperlink">
    <w:name w:val="Hyperlink"/>
    <w:rsid w:val="00AB3B3F"/>
    <w:rPr>
      <w:color w:val="0000FF"/>
      <w:u w:val="none"/>
    </w:rPr>
  </w:style>
  <w:style w:type="character" w:customStyle="1" w:styleId="Instructions">
    <w:name w:val="Instructions"/>
    <w:rsid w:val="00AB3B3F"/>
    <w:rPr>
      <w:i/>
      <w:iCs/>
      <w:color w:val="008000"/>
    </w:rPr>
  </w:style>
  <w:style w:type="paragraph" w:customStyle="1" w:styleId="ListAlpha">
    <w:name w:val="List Alpha"/>
    <w:rsid w:val="00AB3B3F"/>
    <w:pPr>
      <w:numPr>
        <w:numId w:val="11"/>
      </w:numPr>
      <w:spacing w:after="240"/>
    </w:pPr>
    <w:rPr>
      <w:sz w:val="24"/>
      <w:szCs w:val="24"/>
    </w:rPr>
  </w:style>
  <w:style w:type="paragraph" w:customStyle="1" w:styleId="ListAlpha2">
    <w:name w:val="List Alpha 2"/>
    <w:rsid w:val="00AB3B3F"/>
    <w:pPr>
      <w:numPr>
        <w:numId w:val="12"/>
      </w:numPr>
      <w:spacing w:after="240"/>
    </w:pPr>
    <w:rPr>
      <w:sz w:val="24"/>
      <w:szCs w:val="24"/>
    </w:rPr>
  </w:style>
  <w:style w:type="paragraph" w:customStyle="1" w:styleId="ListAlpha3">
    <w:name w:val="List Alpha 3"/>
    <w:rsid w:val="00AB3B3F"/>
    <w:pPr>
      <w:numPr>
        <w:numId w:val="13"/>
      </w:numPr>
      <w:spacing w:after="240"/>
    </w:pPr>
    <w:rPr>
      <w:sz w:val="24"/>
      <w:szCs w:val="24"/>
    </w:rPr>
  </w:style>
  <w:style w:type="paragraph" w:customStyle="1" w:styleId="ListAlpha4">
    <w:name w:val="List Alpha 4"/>
    <w:rsid w:val="00AB3B3F"/>
    <w:pPr>
      <w:numPr>
        <w:numId w:val="14"/>
      </w:numPr>
      <w:spacing w:after="240"/>
    </w:pPr>
    <w:rPr>
      <w:sz w:val="24"/>
      <w:szCs w:val="24"/>
    </w:rPr>
  </w:style>
  <w:style w:type="paragraph" w:customStyle="1" w:styleId="ListAlphaTable">
    <w:name w:val="List Alpha Table"/>
    <w:rsid w:val="00AB3B3F"/>
    <w:pPr>
      <w:numPr>
        <w:numId w:val="17"/>
      </w:numPr>
    </w:pPr>
  </w:style>
  <w:style w:type="paragraph" w:styleId="ListBullet">
    <w:name w:val="List Bullet"/>
    <w:rsid w:val="00AB3B3F"/>
    <w:pPr>
      <w:numPr>
        <w:numId w:val="2"/>
      </w:numPr>
      <w:spacing w:after="240"/>
    </w:pPr>
    <w:rPr>
      <w:sz w:val="24"/>
      <w:szCs w:val="24"/>
    </w:rPr>
  </w:style>
  <w:style w:type="paragraph" w:styleId="ListBullet2">
    <w:name w:val="List Bullet 2"/>
    <w:rsid w:val="00AB3B3F"/>
    <w:pPr>
      <w:numPr>
        <w:numId w:val="3"/>
      </w:numPr>
      <w:spacing w:after="240"/>
    </w:pPr>
    <w:rPr>
      <w:sz w:val="24"/>
      <w:szCs w:val="24"/>
    </w:rPr>
  </w:style>
  <w:style w:type="paragraph" w:styleId="ListBullet3">
    <w:name w:val="List Bullet 3"/>
    <w:rsid w:val="00AB3B3F"/>
    <w:pPr>
      <w:numPr>
        <w:numId w:val="4"/>
      </w:numPr>
      <w:spacing w:after="240"/>
    </w:pPr>
    <w:rPr>
      <w:sz w:val="24"/>
      <w:szCs w:val="24"/>
    </w:rPr>
  </w:style>
  <w:style w:type="paragraph" w:styleId="ListBullet4">
    <w:name w:val="List Bullet 4"/>
    <w:rsid w:val="00AB3B3F"/>
    <w:pPr>
      <w:numPr>
        <w:numId w:val="5"/>
      </w:numPr>
      <w:spacing w:after="240"/>
    </w:pPr>
    <w:rPr>
      <w:sz w:val="24"/>
      <w:szCs w:val="24"/>
    </w:rPr>
  </w:style>
  <w:style w:type="paragraph" w:styleId="ListBullet5">
    <w:name w:val="List Bullet 5"/>
    <w:rsid w:val="00AB3B3F"/>
    <w:pPr>
      <w:numPr>
        <w:numId w:val="19"/>
      </w:numPr>
      <w:spacing w:after="240"/>
    </w:pPr>
    <w:rPr>
      <w:sz w:val="24"/>
    </w:rPr>
  </w:style>
  <w:style w:type="paragraph" w:customStyle="1" w:styleId="ListBulletTable">
    <w:name w:val="List Bullet Table"/>
    <w:rsid w:val="00AB3B3F"/>
    <w:pPr>
      <w:numPr>
        <w:numId w:val="18"/>
      </w:numPr>
    </w:pPr>
  </w:style>
  <w:style w:type="paragraph" w:styleId="ListNumber">
    <w:name w:val="List Number"/>
    <w:rsid w:val="00AB3B3F"/>
    <w:pPr>
      <w:numPr>
        <w:numId w:val="6"/>
      </w:numPr>
      <w:spacing w:after="240"/>
    </w:pPr>
    <w:rPr>
      <w:sz w:val="24"/>
      <w:szCs w:val="24"/>
    </w:rPr>
  </w:style>
  <w:style w:type="paragraph" w:styleId="ListNumber2">
    <w:name w:val="List Number 2"/>
    <w:rsid w:val="00AB3B3F"/>
    <w:pPr>
      <w:numPr>
        <w:numId w:val="7"/>
      </w:numPr>
      <w:spacing w:after="240"/>
    </w:pPr>
    <w:rPr>
      <w:sz w:val="24"/>
      <w:szCs w:val="24"/>
    </w:rPr>
  </w:style>
  <w:style w:type="paragraph" w:styleId="ListNumber3">
    <w:name w:val="List Number 3"/>
    <w:rsid w:val="00AB3B3F"/>
    <w:pPr>
      <w:numPr>
        <w:numId w:val="8"/>
      </w:numPr>
      <w:spacing w:after="240"/>
    </w:pPr>
    <w:rPr>
      <w:sz w:val="24"/>
      <w:szCs w:val="24"/>
    </w:rPr>
  </w:style>
  <w:style w:type="paragraph" w:styleId="ListNumber4">
    <w:name w:val="List Number 4"/>
    <w:rsid w:val="00AB3B3F"/>
    <w:pPr>
      <w:spacing w:after="240"/>
    </w:pPr>
    <w:rPr>
      <w:sz w:val="24"/>
      <w:szCs w:val="24"/>
    </w:rPr>
  </w:style>
  <w:style w:type="paragraph" w:styleId="ListNumber5">
    <w:name w:val="List Number 5"/>
    <w:rsid w:val="00AB3B3F"/>
    <w:pPr>
      <w:numPr>
        <w:numId w:val="10"/>
      </w:numPr>
      <w:spacing w:after="240"/>
    </w:pPr>
    <w:rPr>
      <w:sz w:val="24"/>
      <w:szCs w:val="24"/>
    </w:rPr>
  </w:style>
  <w:style w:type="paragraph" w:customStyle="1" w:styleId="ListNumberTable">
    <w:name w:val="List Number Table"/>
    <w:rsid w:val="00AB3B3F"/>
    <w:pPr>
      <w:numPr>
        <w:numId w:val="16"/>
      </w:numPr>
    </w:pPr>
  </w:style>
  <w:style w:type="paragraph" w:customStyle="1" w:styleId="ParagraphCentered">
    <w:name w:val="Paragraph Centered"/>
    <w:rsid w:val="00AB3B3F"/>
    <w:pPr>
      <w:spacing w:after="240"/>
      <w:jc w:val="center"/>
    </w:pPr>
    <w:rPr>
      <w:bCs/>
      <w:sz w:val="24"/>
      <w:szCs w:val="24"/>
    </w:rPr>
  </w:style>
  <w:style w:type="character" w:customStyle="1" w:styleId="TableText12">
    <w:name w:val="TableText 12"/>
    <w:rsid w:val="00AB3B3F"/>
    <w:rPr>
      <w:rFonts w:ascii="Times New Roman" w:hAnsi="Times New Roman"/>
      <w:sz w:val="24"/>
    </w:rPr>
  </w:style>
  <w:style w:type="paragraph" w:customStyle="1" w:styleId="RefText">
    <w:name w:val="RefText"/>
    <w:rsid w:val="00AB3B3F"/>
    <w:pPr>
      <w:numPr>
        <w:numId w:val="15"/>
      </w:numPr>
      <w:spacing w:after="240"/>
    </w:pPr>
    <w:rPr>
      <w:sz w:val="24"/>
      <w:szCs w:val="24"/>
    </w:rPr>
  </w:style>
  <w:style w:type="paragraph" w:styleId="TableofFigures">
    <w:name w:val="table of figures"/>
    <w:basedOn w:val="Paragraph"/>
    <w:next w:val="Paragraph"/>
    <w:autoRedefine/>
    <w:rsid w:val="00AB3B3F"/>
    <w:pPr>
      <w:keepLines/>
      <w:tabs>
        <w:tab w:val="right" w:leader="dot" w:pos="9000"/>
      </w:tabs>
      <w:spacing w:after="120"/>
      <w:ind w:left="1152" w:right="576" w:hanging="1152"/>
    </w:pPr>
    <w:rPr>
      <w:color w:val="0000FF"/>
    </w:rPr>
  </w:style>
  <w:style w:type="paragraph" w:customStyle="1" w:styleId="TableTextCenterSpace">
    <w:name w:val="TableText Center Space"/>
    <w:rsid w:val="00AB3B3F"/>
    <w:pPr>
      <w:spacing w:before="60" w:after="60"/>
      <w:jc w:val="center"/>
    </w:pPr>
  </w:style>
  <w:style w:type="paragraph" w:customStyle="1" w:styleId="TableTextCentered">
    <w:name w:val="TableText Centered"/>
    <w:rsid w:val="00AB3B3F"/>
    <w:pPr>
      <w:jc w:val="center"/>
    </w:pPr>
  </w:style>
  <w:style w:type="paragraph" w:customStyle="1" w:styleId="TableTextColHead">
    <w:name w:val="TableText Col Head"/>
    <w:rsid w:val="00AB3B3F"/>
    <w:pPr>
      <w:jc w:val="center"/>
    </w:pPr>
    <w:rPr>
      <w:b/>
    </w:rPr>
  </w:style>
  <w:style w:type="paragraph" w:customStyle="1" w:styleId="TableTextColHeadSpace">
    <w:name w:val="TableText Col Head Space"/>
    <w:next w:val="TableTextCentered"/>
    <w:rsid w:val="00AB3B3F"/>
    <w:pPr>
      <w:spacing w:before="60" w:after="60"/>
      <w:jc w:val="center"/>
    </w:pPr>
    <w:rPr>
      <w:b/>
    </w:rPr>
  </w:style>
  <w:style w:type="paragraph" w:customStyle="1" w:styleId="TableTextSpace">
    <w:name w:val="TableText Space"/>
    <w:rsid w:val="00AB3B3F"/>
    <w:pPr>
      <w:spacing w:before="60" w:after="60"/>
    </w:pPr>
  </w:style>
  <w:style w:type="paragraph" w:styleId="Title">
    <w:name w:val="Title"/>
    <w:next w:val="Paragraph"/>
    <w:qFormat/>
    <w:rsid w:val="00AB3B3F"/>
    <w:pPr>
      <w:spacing w:before="240" w:after="240"/>
      <w:jc w:val="center"/>
    </w:pPr>
    <w:rPr>
      <w:rFonts w:cs="Arial"/>
      <w:b/>
      <w:bCs/>
      <w:caps/>
      <w:kern w:val="28"/>
      <w:sz w:val="24"/>
      <w:szCs w:val="32"/>
    </w:rPr>
  </w:style>
  <w:style w:type="paragraph" w:styleId="TOC1">
    <w:name w:val="toc 1"/>
    <w:basedOn w:val="Paragraph"/>
    <w:next w:val="Paragraph"/>
    <w:autoRedefine/>
    <w:rsid w:val="00AB3B3F"/>
    <w:pPr>
      <w:keepLines/>
      <w:tabs>
        <w:tab w:val="right" w:leader="dot" w:pos="9000"/>
      </w:tabs>
      <w:spacing w:after="120"/>
      <w:ind w:left="288" w:right="576" w:hanging="288"/>
    </w:pPr>
    <w:rPr>
      <w:caps/>
      <w:color w:val="0000FF"/>
    </w:rPr>
  </w:style>
  <w:style w:type="paragraph" w:styleId="TOC2">
    <w:name w:val="toc 2"/>
    <w:basedOn w:val="Paragraph"/>
    <w:next w:val="Paragraph"/>
    <w:autoRedefine/>
    <w:rsid w:val="00AB3B3F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TOC3">
    <w:name w:val="toc 3"/>
    <w:basedOn w:val="Paragraph"/>
    <w:next w:val="Paragraph"/>
    <w:autoRedefine/>
    <w:rsid w:val="00AB3B3F"/>
    <w:pPr>
      <w:keepLines/>
      <w:tabs>
        <w:tab w:val="right" w:leader="dot" w:pos="9000"/>
      </w:tabs>
      <w:spacing w:after="120"/>
      <w:ind w:left="1440" w:right="576" w:hanging="288"/>
    </w:pPr>
    <w:rPr>
      <w:color w:val="0000FF"/>
    </w:rPr>
  </w:style>
  <w:style w:type="paragraph" w:styleId="TOC4">
    <w:name w:val="toc 4"/>
    <w:basedOn w:val="Paragraph"/>
    <w:next w:val="Paragraph"/>
    <w:autoRedefine/>
    <w:rsid w:val="00AB3B3F"/>
    <w:pPr>
      <w:keepLines/>
      <w:tabs>
        <w:tab w:val="right" w:leader="dot" w:pos="9000"/>
      </w:tabs>
      <w:spacing w:after="120"/>
      <w:ind w:left="2304" w:right="576" w:hanging="288"/>
    </w:pPr>
    <w:rPr>
      <w:color w:val="0000FF"/>
    </w:rPr>
  </w:style>
  <w:style w:type="paragraph" w:customStyle="1" w:styleId="TOCX1">
    <w:name w:val="TOCX 1"/>
    <w:rsid w:val="00AB3B3F"/>
    <w:pPr>
      <w:tabs>
        <w:tab w:val="left" w:pos="648"/>
        <w:tab w:val="right" w:leader="dot" w:pos="9000"/>
      </w:tabs>
      <w:spacing w:before="60" w:after="60"/>
      <w:ind w:left="547" w:right="-288" w:hanging="547"/>
    </w:pPr>
    <w:rPr>
      <w:caps/>
      <w:sz w:val="24"/>
    </w:rPr>
  </w:style>
  <w:style w:type="paragraph" w:customStyle="1" w:styleId="TOCX2">
    <w:name w:val="TOCX 2"/>
    <w:rsid w:val="00AB3B3F"/>
    <w:pPr>
      <w:tabs>
        <w:tab w:val="left" w:pos="936"/>
        <w:tab w:val="right" w:leader="dot" w:pos="9000"/>
      </w:tabs>
      <w:spacing w:before="60" w:after="60"/>
      <w:ind w:left="792" w:right="-288" w:hanging="547"/>
    </w:pPr>
    <w:rPr>
      <w:sz w:val="24"/>
    </w:rPr>
  </w:style>
  <w:style w:type="character" w:customStyle="1" w:styleId="TableText9">
    <w:name w:val="TableText 9"/>
    <w:rsid w:val="00AB3B3F"/>
    <w:rPr>
      <w:rFonts w:ascii="Times New Roman" w:hAnsi="Times New Roman"/>
      <w:sz w:val="18"/>
    </w:rPr>
  </w:style>
  <w:style w:type="paragraph" w:customStyle="1" w:styleId="TitlePage">
    <w:name w:val="Title Page"/>
    <w:rsid w:val="00AB3B3F"/>
    <w:pPr>
      <w:jc w:val="center"/>
    </w:pPr>
    <w:rPr>
      <w:b/>
      <w:sz w:val="24"/>
    </w:rPr>
  </w:style>
  <w:style w:type="paragraph" w:customStyle="1" w:styleId="TableText">
    <w:name w:val="TableText"/>
    <w:uiPriority w:val="99"/>
    <w:rsid w:val="00AB3B3F"/>
    <w:rPr>
      <w:rFonts w:cs="Arial"/>
    </w:rPr>
  </w:style>
  <w:style w:type="paragraph" w:customStyle="1" w:styleId="TableTextFootnote">
    <w:name w:val="TableText Footnote"/>
    <w:rsid w:val="00AB3B3F"/>
    <w:pPr>
      <w:tabs>
        <w:tab w:val="left" w:pos="360"/>
      </w:tabs>
    </w:pPr>
  </w:style>
  <w:style w:type="character" w:customStyle="1" w:styleId="BlueText">
    <w:name w:val="Blue Text"/>
    <w:rsid w:val="00AB3B3F"/>
    <w:rPr>
      <w:color w:val="0000FF"/>
    </w:rPr>
  </w:style>
  <w:style w:type="paragraph" w:customStyle="1" w:styleId="Heading2Unnumbered">
    <w:name w:val="Heading 2 Unnumbered"/>
    <w:next w:val="Paragraph"/>
    <w:rsid w:val="00AB3B3F"/>
    <w:pPr>
      <w:keepNext/>
      <w:outlineLvl w:val="1"/>
    </w:pPr>
    <w:rPr>
      <w:b/>
      <w:sz w:val="24"/>
    </w:rPr>
  </w:style>
  <w:style w:type="paragraph" w:customStyle="1" w:styleId="Heading3Unnumbered">
    <w:name w:val="Heading 3 Unnumbered"/>
    <w:next w:val="Paragraph"/>
    <w:rsid w:val="00AB3B3F"/>
    <w:pPr>
      <w:keepNext/>
      <w:outlineLvl w:val="2"/>
    </w:pPr>
    <w:rPr>
      <w:b/>
      <w:sz w:val="24"/>
    </w:rPr>
  </w:style>
  <w:style w:type="paragraph" w:customStyle="1" w:styleId="Heading4Unnumbered">
    <w:name w:val="Heading 4 Unnumbered"/>
    <w:next w:val="Paragraph"/>
    <w:rsid w:val="00AB3B3F"/>
    <w:pPr>
      <w:keepNext/>
      <w:outlineLvl w:val="3"/>
    </w:pPr>
    <w:rPr>
      <w:b/>
      <w:sz w:val="24"/>
    </w:rPr>
  </w:style>
  <w:style w:type="paragraph" w:customStyle="1" w:styleId="ListNoBullet">
    <w:name w:val="List No Bullet"/>
    <w:rsid w:val="00AB3B3F"/>
    <w:rPr>
      <w:sz w:val="24"/>
    </w:rPr>
  </w:style>
  <w:style w:type="table" w:styleId="TableGrid">
    <w:name w:val="Table Grid"/>
    <w:basedOn w:val="TableNormal"/>
    <w:rsid w:val="00AB3B3F"/>
    <w:pPr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AB3B3F"/>
    <w:rPr>
      <w:sz w:val="16"/>
      <w:szCs w:val="16"/>
    </w:rPr>
  </w:style>
  <w:style w:type="paragraph" w:styleId="CommentSubject">
    <w:name w:val="annotation subject"/>
    <w:basedOn w:val="Normal"/>
    <w:link w:val="CommentSubjectChar"/>
    <w:rsid w:val="00AB3B3F"/>
    <w:rPr>
      <w:b/>
      <w:bCs/>
      <w:sz w:val="20"/>
      <w:szCs w:val="20"/>
      <w:lang w:val="x-none" w:eastAsia="x-none"/>
    </w:rPr>
  </w:style>
  <w:style w:type="paragraph" w:customStyle="1" w:styleId="paragraph0">
    <w:name w:val="paragraph"/>
    <w:basedOn w:val="Normal"/>
    <w:rsid w:val="004D46EC"/>
    <w:pPr>
      <w:spacing w:after="240"/>
    </w:pPr>
  </w:style>
  <w:style w:type="character" w:customStyle="1" w:styleId="instructions0">
    <w:name w:val="instructions"/>
    <w:rsid w:val="004D46EC"/>
    <w:rPr>
      <w:i/>
      <w:iCs/>
      <w:color w:val="008000"/>
    </w:rPr>
  </w:style>
  <w:style w:type="paragraph" w:styleId="Revision">
    <w:name w:val="Revision"/>
    <w:hidden/>
    <w:uiPriority w:val="99"/>
    <w:semiHidden/>
    <w:rsid w:val="008D7480"/>
    <w:rPr>
      <w:sz w:val="24"/>
      <w:szCs w:val="24"/>
    </w:rPr>
  </w:style>
  <w:style w:type="paragraph" w:customStyle="1" w:styleId="TOCHeadingCentered">
    <w:name w:val="TOC Heading Centered"/>
    <w:basedOn w:val="Paragraph"/>
    <w:next w:val="Paragraph"/>
    <w:autoRedefine/>
    <w:rsid w:val="00AB3B3F"/>
    <w:pPr>
      <w:keepNext/>
      <w:spacing w:after="120"/>
      <w:jc w:val="center"/>
      <w:outlineLvl w:val="0"/>
    </w:pPr>
    <w:rPr>
      <w:b/>
      <w:caps/>
    </w:rPr>
  </w:style>
  <w:style w:type="paragraph" w:customStyle="1" w:styleId="ListofFigures">
    <w:name w:val="List of Figures"/>
    <w:basedOn w:val="Paragraph"/>
    <w:next w:val="Paragraph"/>
    <w:rsid w:val="00AB3B3F"/>
    <w:pPr>
      <w:keepNext/>
      <w:spacing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AB3B3F"/>
    <w:pPr>
      <w:keepNext/>
      <w:spacing w:after="120"/>
      <w:jc w:val="center"/>
      <w:outlineLvl w:val="0"/>
    </w:pPr>
    <w:rPr>
      <w:b/>
      <w:caps/>
    </w:rPr>
  </w:style>
  <w:style w:type="paragraph" w:customStyle="1" w:styleId="SupportiveAppendices">
    <w:name w:val="Supportive Appendices"/>
    <w:basedOn w:val="Heading2"/>
    <w:next w:val="Paragraph"/>
    <w:autoRedefine/>
    <w:rsid w:val="00AB3B3F"/>
    <w:pPr>
      <w:numPr>
        <w:ilvl w:val="0"/>
        <w:numId w:val="0"/>
      </w:numPr>
    </w:pPr>
    <w:rPr>
      <w:kern w:val="28"/>
    </w:rPr>
  </w:style>
  <w:style w:type="paragraph" w:customStyle="1" w:styleId="SupportiveFigure">
    <w:name w:val="Supportive Figure"/>
    <w:basedOn w:val="Heading2"/>
    <w:next w:val="Paragraph"/>
    <w:autoRedefine/>
    <w:rsid w:val="00AB3B3F"/>
    <w:pPr>
      <w:numPr>
        <w:ilvl w:val="0"/>
        <w:numId w:val="0"/>
      </w:numPr>
    </w:pPr>
    <w:rPr>
      <w:kern w:val="28"/>
    </w:rPr>
  </w:style>
  <w:style w:type="paragraph" w:customStyle="1" w:styleId="SupportiveTable">
    <w:name w:val="Supportive Table"/>
    <w:basedOn w:val="Heading2"/>
    <w:next w:val="Paragraph"/>
    <w:autoRedefine/>
    <w:rsid w:val="00AB3B3F"/>
    <w:pPr>
      <w:numPr>
        <w:ilvl w:val="0"/>
        <w:numId w:val="0"/>
      </w:numPr>
    </w:pPr>
    <w:rPr>
      <w:kern w:val="28"/>
    </w:rPr>
  </w:style>
  <w:style w:type="paragraph" w:customStyle="1" w:styleId="ASCII">
    <w:name w:val="ASCII"/>
    <w:basedOn w:val="Paragraph"/>
    <w:autoRedefine/>
    <w:rsid w:val="00AB3B3F"/>
    <w:pPr>
      <w:spacing w:after="0" w:line="150" w:lineRule="exact"/>
    </w:pPr>
    <w:rPr>
      <w:rFonts w:ascii="Courier New" w:hAnsi="Courier New"/>
      <w:sz w:val="15"/>
    </w:rPr>
  </w:style>
  <w:style w:type="character" w:styleId="LineNumber">
    <w:name w:val="line number"/>
    <w:basedOn w:val="DefaultParagraphFont"/>
    <w:rsid w:val="00AB3B3F"/>
  </w:style>
  <w:style w:type="paragraph" w:customStyle="1" w:styleId="CaptionCrossReference">
    <w:name w:val="Caption CrossReference"/>
    <w:basedOn w:val="Paragraph"/>
    <w:autoRedefine/>
    <w:rsid w:val="00AB3B3F"/>
    <w:pPr>
      <w:keepNext/>
      <w:spacing w:after="120"/>
    </w:pPr>
    <w:rPr>
      <w:b/>
      <w:kern w:val="28"/>
    </w:rPr>
  </w:style>
  <w:style w:type="paragraph" w:customStyle="1" w:styleId="TableAnnotationReference">
    <w:name w:val="Table Annotation Reference"/>
    <w:basedOn w:val="Paragraph"/>
    <w:autoRedefine/>
    <w:rsid w:val="00AB3B3F"/>
    <w:rPr>
      <w:vertAlign w:val="superscript"/>
    </w:rPr>
  </w:style>
  <w:style w:type="character" w:styleId="Emphasis">
    <w:name w:val="Emphasis"/>
    <w:qFormat/>
    <w:rsid w:val="00AB3B3F"/>
    <w:rPr>
      <w:i/>
      <w:iCs/>
    </w:rPr>
  </w:style>
  <w:style w:type="character" w:customStyle="1" w:styleId="apple-style-span">
    <w:name w:val="apple-style-span"/>
    <w:basedOn w:val="DefaultParagraphFont"/>
    <w:rsid w:val="00D06D83"/>
  </w:style>
  <w:style w:type="paragraph" w:customStyle="1" w:styleId="ListofAppendices">
    <w:name w:val="List of Appendices"/>
    <w:basedOn w:val="Paragraph"/>
    <w:next w:val="Paragraph"/>
    <w:rsid w:val="00AB3B3F"/>
    <w:pPr>
      <w:keepNext/>
      <w:spacing w:after="120"/>
      <w:jc w:val="center"/>
      <w:outlineLvl w:val="0"/>
    </w:pPr>
    <w:rPr>
      <w:b/>
      <w:caps/>
    </w:rPr>
  </w:style>
  <w:style w:type="paragraph" w:customStyle="1" w:styleId="PfizerFooterInternal">
    <w:name w:val="PfizerFooterInternal"/>
    <w:rsid w:val="00AB3B3F"/>
    <w:pPr>
      <w:jc w:val="center"/>
    </w:pPr>
    <w:rPr>
      <w:rFonts w:cs="Arial"/>
    </w:rPr>
  </w:style>
  <w:style w:type="paragraph" w:styleId="BalloonText">
    <w:name w:val="Balloon Text"/>
    <w:basedOn w:val="Normal"/>
    <w:link w:val="BalloonTextChar"/>
    <w:rsid w:val="009D3C2B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D3C2B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C2233"/>
    <w:rPr>
      <w:rFonts w:eastAsia="Calibri"/>
      <w:sz w:val="24"/>
      <w:szCs w:val="24"/>
    </w:rPr>
  </w:style>
  <w:style w:type="paragraph" w:styleId="CommentText">
    <w:name w:val="annotation text"/>
    <w:basedOn w:val="Normal"/>
    <w:link w:val="CommentTextChar"/>
    <w:rsid w:val="00C10B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10B02"/>
  </w:style>
  <w:style w:type="paragraph" w:styleId="NormalWeb">
    <w:name w:val="Normal (Web)"/>
    <w:basedOn w:val="Normal"/>
    <w:uiPriority w:val="99"/>
    <w:unhideWhenUsed/>
    <w:rsid w:val="008E72BD"/>
    <w:pPr>
      <w:spacing w:before="100" w:beforeAutospacing="1" w:after="100" w:afterAutospacing="1"/>
    </w:pPr>
    <w:rPr>
      <w:rFonts w:eastAsia="Calibri"/>
    </w:rPr>
  </w:style>
  <w:style w:type="paragraph" w:styleId="DocumentMap">
    <w:name w:val="Document Map"/>
    <w:basedOn w:val="Normal"/>
    <w:link w:val="DocumentMapChar"/>
    <w:rsid w:val="00BC3569"/>
    <w:pPr>
      <w:shd w:val="clear" w:color="auto" w:fill="000080"/>
    </w:pPr>
    <w:rPr>
      <w:rFonts w:ascii="Tahoma" w:hAnsi="Tahoma"/>
      <w:sz w:val="20"/>
      <w:szCs w:val="20"/>
      <w:lang w:val="x-none" w:eastAsia="x-none"/>
    </w:rPr>
  </w:style>
  <w:style w:type="character" w:customStyle="1" w:styleId="DocumentMapChar">
    <w:name w:val="Document Map Char"/>
    <w:link w:val="DocumentMap"/>
    <w:rsid w:val="00BC3569"/>
    <w:rPr>
      <w:rFonts w:ascii="Tahoma" w:hAnsi="Tahoma" w:cs="Tahoma"/>
      <w:shd w:val="clear" w:color="auto" w:fill="000080"/>
    </w:rPr>
  </w:style>
  <w:style w:type="paragraph" w:styleId="Index1">
    <w:name w:val="index 1"/>
    <w:basedOn w:val="Normal"/>
    <w:next w:val="Normal"/>
    <w:autoRedefine/>
    <w:rsid w:val="00BC3569"/>
    <w:pPr>
      <w:ind w:left="240" w:hanging="240"/>
    </w:pPr>
  </w:style>
  <w:style w:type="paragraph" w:styleId="Index2">
    <w:name w:val="index 2"/>
    <w:basedOn w:val="Normal"/>
    <w:next w:val="Normal"/>
    <w:autoRedefine/>
    <w:rsid w:val="00BC3569"/>
    <w:pPr>
      <w:ind w:left="480" w:hanging="240"/>
    </w:pPr>
  </w:style>
  <w:style w:type="paragraph" w:styleId="Index3">
    <w:name w:val="index 3"/>
    <w:basedOn w:val="Normal"/>
    <w:next w:val="Normal"/>
    <w:autoRedefine/>
    <w:rsid w:val="00BC3569"/>
    <w:pPr>
      <w:ind w:hanging="240"/>
    </w:pPr>
  </w:style>
  <w:style w:type="paragraph" w:styleId="Index4">
    <w:name w:val="index 4"/>
    <w:basedOn w:val="Normal"/>
    <w:next w:val="Normal"/>
    <w:autoRedefine/>
    <w:rsid w:val="00BC3569"/>
    <w:pPr>
      <w:ind w:left="960" w:hanging="240"/>
    </w:pPr>
  </w:style>
  <w:style w:type="paragraph" w:styleId="Index5">
    <w:name w:val="index 5"/>
    <w:basedOn w:val="Normal"/>
    <w:next w:val="Normal"/>
    <w:autoRedefine/>
    <w:rsid w:val="00BC3569"/>
    <w:pPr>
      <w:ind w:left="1200" w:hanging="240"/>
    </w:pPr>
  </w:style>
  <w:style w:type="paragraph" w:styleId="Index6">
    <w:name w:val="index 6"/>
    <w:basedOn w:val="Normal"/>
    <w:next w:val="Normal"/>
    <w:autoRedefine/>
    <w:rsid w:val="00BC3569"/>
    <w:pPr>
      <w:ind w:left="1440" w:hanging="240"/>
    </w:pPr>
  </w:style>
  <w:style w:type="paragraph" w:styleId="Index7">
    <w:name w:val="index 7"/>
    <w:basedOn w:val="Normal"/>
    <w:next w:val="Normal"/>
    <w:autoRedefine/>
    <w:rsid w:val="00BC3569"/>
    <w:pPr>
      <w:ind w:left="1680" w:hanging="240"/>
    </w:pPr>
  </w:style>
  <w:style w:type="paragraph" w:styleId="Index8">
    <w:name w:val="index 8"/>
    <w:basedOn w:val="Normal"/>
    <w:next w:val="Normal"/>
    <w:autoRedefine/>
    <w:rsid w:val="00BC3569"/>
    <w:pPr>
      <w:ind w:left="1920" w:hanging="240"/>
    </w:pPr>
  </w:style>
  <w:style w:type="paragraph" w:styleId="Index9">
    <w:name w:val="index 9"/>
    <w:basedOn w:val="Normal"/>
    <w:next w:val="Normal"/>
    <w:autoRedefine/>
    <w:rsid w:val="00BC3569"/>
    <w:pPr>
      <w:ind w:left="2160" w:hanging="240"/>
    </w:pPr>
  </w:style>
  <w:style w:type="paragraph" w:styleId="IndexHeading">
    <w:name w:val="index heading"/>
    <w:basedOn w:val="Normal"/>
    <w:next w:val="Index1"/>
    <w:rsid w:val="00BC3569"/>
    <w:rPr>
      <w:rFonts w:ascii="Arial" w:hAnsi="Arial" w:cs="Arial"/>
      <w:b/>
      <w:bCs/>
    </w:rPr>
  </w:style>
  <w:style w:type="paragraph" w:styleId="MacroText">
    <w:name w:val="macro"/>
    <w:link w:val="MacroTextChar"/>
    <w:rsid w:val="00BC356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overflowPunct w:val="0"/>
      <w:autoSpaceDE w:val="0"/>
      <w:autoSpaceDN w:val="0"/>
      <w:adjustRightInd w:val="0"/>
      <w:textAlignment w:val="baseline"/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rsid w:val="00BC3569"/>
    <w:rPr>
      <w:rFonts w:ascii="Courier New" w:hAnsi="Courier New" w:cs="Courier New"/>
      <w:lang w:val="en-US" w:eastAsia="en-US" w:bidi="ar-SA"/>
    </w:rPr>
  </w:style>
  <w:style w:type="paragraph" w:styleId="TableofAuthorities">
    <w:name w:val="table of authorities"/>
    <w:basedOn w:val="Normal"/>
    <w:next w:val="Normal"/>
    <w:rsid w:val="00BC3569"/>
    <w:pPr>
      <w:ind w:left="240" w:hanging="240"/>
    </w:pPr>
  </w:style>
  <w:style w:type="paragraph" w:styleId="TOAHeading">
    <w:name w:val="toa heading"/>
    <w:basedOn w:val="Normal"/>
    <w:next w:val="Normal"/>
    <w:rsid w:val="00BC3569"/>
    <w:rPr>
      <w:rFonts w:ascii="Arial" w:hAnsi="Arial" w:cs="Arial"/>
      <w:b/>
      <w:bCs/>
    </w:rPr>
  </w:style>
  <w:style w:type="paragraph" w:styleId="TOC5">
    <w:name w:val="toc 5"/>
    <w:basedOn w:val="Normal"/>
    <w:next w:val="Normal"/>
    <w:autoRedefine/>
    <w:rsid w:val="00BC3569"/>
    <w:pPr>
      <w:ind w:left="960"/>
    </w:pPr>
  </w:style>
  <w:style w:type="paragraph" w:styleId="TOC6">
    <w:name w:val="toc 6"/>
    <w:basedOn w:val="Normal"/>
    <w:next w:val="Normal"/>
    <w:autoRedefine/>
    <w:rsid w:val="00BC3569"/>
    <w:pPr>
      <w:ind w:left="1200"/>
    </w:pPr>
  </w:style>
  <w:style w:type="paragraph" w:styleId="TOC7">
    <w:name w:val="toc 7"/>
    <w:basedOn w:val="Normal"/>
    <w:next w:val="Normal"/>
    <w:autoRedefine/>
    <w:rsid w:val="00BC3569"/>
    <w:pPr>
      <w:ind w:left="1440"/>
    </w:pPr>
  </w:style>
  <w:style w:type="paragraph" w:styleId="TOC8">
    <w:name w:val="toc 8"/>
    <w:basedOn w:val="Normal"/>
    <w:next w:val="Normal"/>
    <w:autoRedefine/>
    <w:rsid w:val="00BC3569"/>
    <w:pPr>
      <w:ind w:left="1680"/>
    </w:pPr>
  </w:style>
  <w:style w:type="paragraph" w:styleId="TOC9">
    <w:name w:val="toc 9"/>
    <w:basedOn w:val="Normal"/>
    <w:next w:val="Normal"/>
    <w:autoRedefine/>
    <w:rsid w:val="00BC3569"/>
    <w:pPr>
      <w:ind w:left="1920"/>
    </w:pPr>
  </w:style>
  <w:style w:type="paragraph" w:styleId="PlainText">
    <w:name w:val="Plain Text"/>
    <w:basedOn w:val="Normal"/>
    <w:link w:val="PlainTextChar"/>
    <w:rsid w:val="00BC3569"/>
    <w:rPr>
      <w:rFonts w:ascii="Courier New" w:hAnsi="Courier New"/>
      <w:sz w:val="20"/>
      <w:szCs w:val="20"/>
      <w:lang w:val="x-none" w:eastAsia="x-none"/>
    </w:rPr>
  </w:style>
  <w:style w:type="character" w:customStyle="1" w:styleId="PlainTextChar">
    <w:name w:val="Plain Text Char"/>
    <w:link w:val="PlainText"/>
    <w:rsid w:val="00BC3569"/>
    <w:rPr>
      <w:rFonts w:ascii="Courier New" w:hAnsi="Courier New" w:cs="Courier New"/>
    </w:rPr>
  </w:style>
  <w:style w:type="paragraph" w:styleId="BodyText">
    <w:name w:val="Body Text"/>
    <w:basedOn w:val="Normal"/>
    <w:link w:val="BodyTextChar"/>
    <w:rsid w:val="00BC3569"/>
    <w:rPr>
      <w:lang w:val="x-none" w:eastAsia="x-none"/>
    </w:rPr>
  </w:style>
  <w:style w:type="character" w:customStyle="1" w:styleId="BodyTextChar">
    <w:name w:val="Body Text Char"/>
    <w:link w:val="BodyText"/>
    <w:rsid w:val="00BC3569"/>
    <w:rPr>
      <w:sz w:val="24"/>
      <w:szCs w:val="24"/>
    </w:rPr>
  </w:style>
  <w:style w:type="character" w:customStyle="1" w:styleId="CommentSubjectChar">
    <w:name w:val="Comment Subject Char"/>
    <w:link w:val="CommentSubject"/>
    <w:rsid w:val="00BC3569"/>
    <w:rPr>
      <w:b/>
      <w:bCs/>
    </w:rPr>
  </w:style>
  <w:style w:type="paragraph" w:customStyle="1" w:styleId="TableText10">
    <w:name w:val="TableText 10"/>
    <w:rsid w:val="00BC3569"/>
  </w:style>
  <w:style w:type="paragraph" w:customStyle="1" w:styleId="TextTableText">
    <w:name w:val="Text Table Text"/>
    <w:basedOn w:val="Normal"/>
    <w:uiPriority w:val="99"/>
    <w:rsid w:val="00D02CF8"/>
    <w:rPr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F76B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BF76B6"/>
    <w:rPr>
      <w:noProof/>
      <w:sz w:val="24"/>
      <w:szCs w:val="24"/>
      <w:lang w:val="en-US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BF76B6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BF76B6"/>
    <w:rPr>
      <w:noProof/>
      <w:sz w:val="24"/>
      <w:szCs w:val="24"/>
      <w:lang w:val="en-US" w:eastAsia="en-US"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201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0721F"/>
    <w:rPr>
      <w:b/>
      <w:bCs/>
    </w:rPr>
  </w:style>
  <w:style w:type="character" w:customStyle="1" w:styleId="id-label">
    <w:name w:val="id-label"/>
    <w:basedOn w:val="DefaultParagraphFont"/>
    <w:rsid w:val="0080721F"/>
  </w:style>
  <w:style w:type="character" w:customStyle="1" w:styleId="normaltextrun">
    <w:name w:val="normaltextrun"/>
    <w:basedOn w:val="DefaultParagraphFont"/>
    <w:rsid w:val="00F97298"/>
  </w:style>
  <w:style w:type="character" w:customStyle="1" w:styleId="eop">
    <w:name w:val="eop"/>
    <w:basedOn w:val="DefaultParagraphFont"/>
    <w:rsid w:val="00F972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8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1023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46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2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8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35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1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8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241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1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839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33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59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30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78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15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80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20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66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19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60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87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21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1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17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84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56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08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17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88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247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837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13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03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07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02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09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96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87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55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2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6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26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3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8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33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241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9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2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19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7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64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46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0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90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58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73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26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64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7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9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95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21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41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72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0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17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37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39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1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29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62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48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76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25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87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72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7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38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9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59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55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154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45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7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62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1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23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16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31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69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13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16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07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84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67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42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1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54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7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73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1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930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3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8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0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1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8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9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9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5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41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6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57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05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8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71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6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231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1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0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45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174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0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5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3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19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87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5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25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6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44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99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97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37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09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82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51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85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23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29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696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13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93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08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1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62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83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44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6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45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70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9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8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9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96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63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7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89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7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95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16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07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02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46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3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375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5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39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30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6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84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76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74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39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20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93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62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50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2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70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90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80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8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7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73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459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42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57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4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30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5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16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72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75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17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1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441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7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09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8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75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9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12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07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46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22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2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5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3231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91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1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67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5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30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8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87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6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5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50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8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3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7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14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80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673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1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76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44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30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81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468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5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63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2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25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2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4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1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58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05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85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35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4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1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5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51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71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05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89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4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10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9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95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48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8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4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22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90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36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8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01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4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31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0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99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67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179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83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33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9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13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138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33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3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78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10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62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03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80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67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05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1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12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97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154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763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73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0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02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57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76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32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120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1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35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53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65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77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34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77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11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70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1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84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96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42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83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93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7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01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877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258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8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8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ti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ti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3.ti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t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PREDICT\PREDICT2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401F91E9FB4840B22D7AA5A9E274EF" ma:contentTypeVersion="13" ma:contentTypeDescription="Create a new document." ma:contentTypeScope="" ma:versionID="7042fa71fd5913423719bda1db57ff86">
  <xsd:schema xmlns:xsd="http://www.w3.org/2001/XMLSchema" xmlns:xs="http://www.w3.org/2001/XMLSchema" xmlns:p="http://schemas.microsoft.com/office/2006/metadata/properties" xmlns:ns3="367bc466-74e3-4a76-a8e3-4434779e7b92" xmlns:ns4="301dcfab-a986-4e4e-b8fb-d27175236fd7" targetNamespace="http://schemas.microsoft.com/office/2006/metadata/properties" ma:root="true" ma:fieldsID="5389360d6eeccdda02aaa671c096beea" ns3:_="" ns4:_="">
    <xsd:import namespace="367bc466-74e3-4a76-a8e3-4434779e7b92"/>
    <xsd:import namespace="301dcfab-a986-4e4e-b8fb-d27175236fd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7bc466-74e3-4a76-a8e3-4434779e7b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dcfab-a986-4e4e-b8fb-d27175236fd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3C62AE-E1A1-4BBC-829E-40254112E6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A0FEA1-19DF-4D18-9D40-CA4E4D6BDF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4F44C60-2E3A-4162-AAF8-4323346E7B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7bc466-74e3-4a76-a8e3-4434779e7b92"/>
    <ds:schemaRef ds:uri="301dcfab-a986-4e4e-b8fb-d27175236f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201F0C7-B175-40D8-88D1-36AEC8C40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EDICT2</Template>
  <TotalTime>0</TotalTime>
  <Pages>8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&lt;Title (Maximum 255 Characters)&gt;</vt:lpstr>
    </vt:vector>
  </TitlesOfParts>
  <Company>Pfizer Corporation</Company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&lt;Title (Maximum 255 Characters)&gt;</dc:title>
  <dc:subject/>
  <dc:creator>Rosann G Cote</dc:creator>
  <cp:keywords/>
  <dc:description/>
  <cp:lastModifiedBy>Fernandico, Ivy Rose</cp:lastModifiedBy>
  <cp:revision>2</cp:revision>
  <cp:lastPrinted>2021-04-09T19:46:00Z</cp:lastPrinted>
  <dcterms:created xsi:type="dcterms:W3CDTF">2021-09-10T18:41:00Z</dcterms:created>
  <dcterms:modified xsi:type="dcterms:W3CDTF">2021-09-10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Subtype">
    <vt:lpwstr>Study Report</vt:lpwstr>
  </property>
  <property fmtid="{D5CDD505-2E9C-101B-9397-08002B2CF9AE}" pid="3" name="Discipline">
    <vt:lpwstr>UNKNOWN</vt:lpwstr>
  </property>
  <property fmtid="{D5CDD505-2E9C-101B-9397-08002B2CF9AE}" pid="4" name="ContentVersion">
    <vt:lpwstr>1.0</vt:lpwstr>
  </property>
  <property fmtid="{D5CDD505-2E9C-101B-9397-08002B2CF9AE}" pid="5" name="CaptionPrefix">
    <vt:lpwstr/>
  </property>
  <property fmtid="{D5CDD505-2E9C-101B-9397-08002B2CF9AE}" pid="6" name="BoilerPlate">
    <vt:i4>0</vt:i4>
  </property>
  <property fmtid="{D5CDD505-2E9C-101B-9397-08002B2CF9AE}" pid="7" name="PREDICTVersion">
    <vt:lpwstr>2.5 – January 2013</vt:lpwstr>
  </property>
  <property fmtid="{D5CDD505-2E9C-101B-9397-08002B2CF9AE}" pid="8" name="ContentTypeId">
    <vt:lpwstr>0x0101003B401F91E9FB4840B22D7AA5A9E274EF</vt:lpwstr>
  </property>
</Properties>
</file>